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2D0A84" w14:textId="17293FAA" w:rsidR="006C1150" w:rsidRPr="0089224D" w:rsidRDefault="005D1E22" w:rsidP="004F10B0">
      <w:pPr>
        <w:spacing w:line="278" w:lineRule="auto"/>
        <w:rPr>
          <w:rFonts w:ascii="Times New Roman" w:hAnsi="Times New Roman" w:cs="Times New Roman"/>
          <w:b/>
          <w:bCs/>
          <w:sz w:val="28"/>
          <w:szCs w:val="28"/>
        </w:rPr>
      </w:pPr>
      <w:r w:rsidRPr="0089224D">
        <w:rPr>
          <w:rFonts w:ascii="Times New Roman" w:hAnsi="Times New Roman" w:cs="Times New Roman"/>
          <w:b/>
          <w:bCs/>
          <w:sz w:val="28"/>
          <w:szCs w:val="28"/>
        </w:rPr>
        <w:t xml:space="preserve">Supplemental </w:t>
      </w:r>
      <w:r w:rsidR="004F72C5" w:rsidRPr="0089224D">
        <w:rPr>
          <w:rFonts w:ascii="Times New Roman" w:hAnsi="Times New Roman" w:cs="Times New Roman"/>
          <w:b/>
          <w:bCs/>
          <w:sz w:val="28"/>
          <w:szCs w:val="28"/>
        </w:rPr>
        <w:t>Information</w:t>
      </w:r>
    </w:p>
    <w:p w14:paraId="6ED0C99F" w14:textId="77777777" w:rsidR="00B17E49" w:rsidRPr="0089224D" w:rsidRDefault="00B17E49" w:rsidP="00B17E49">
      <w:pPr>
        <w:spacing w:line="240" w:lineRule="auto"/>
        <w:ind w:left="360" w:hanging="360"/>
        <w:contextualSpacing/>
        <w:rPr>
          <w:rFonts w:ascii="Times New Roman" w:hAnsi="Times New Roman" w:cs="Times New Roman"/>
          <w:b/>
          <w:bCs/>
          <w:kern w:val="0"/>
        </w:rPr>
      </w:pPr>
    </w:p>
    <w:p w14:paraId="1C5C31C8" w14:textId="1A5DD0A8" w:rsidR="00B17E49" w:rsidRPr="0089224D" w:rsidRDefault="006C1150" w:rsidP="00B17E49">
      <w:pPr>
        <w:spacing w:line="240" w:lineRule="auto"/>
        <w:ind w:left="360" w:hanging="360"/>
        <w:contextualSpacing/>
        <w:rPr>
          <w:rFonts w:ascii="Times New Roman" w:eastAsia="Times New Roman" w:hAnsi="Times New Roman" w:cs="Times New Roman"/>
          <w:b/>
          <w:sz w:val="24"/>
          <w:szCs w:val="24"/>
        </w:rPr>
      </w:pPr>
      <w:bookmarkStart w:id="0" w:name="_Hlk195280426"/>
      <w:r w:rsidRPr="0089224D">
        <w:rPr>
          <w:rFonts w:ascii="Times New Roman" w:eastAsia="Times New Roman" w:hAnsi="Times New Roman" w:cs="Times New Roman"/>
          <w:b/>
          <w:sz w:val="24"/>
          <w:szCs w:val="24"/>
        </w:rPr>
        <w:t>Table S1</w:t>
      </w:r>
      <w:r w:rsidR="00AB1FE6" w:rsidRPr="0089224D">
        <w:rPr>
          <w:rFonts w:ascii="Times New Roman" w:eastAsia="Times New Roman" w:hAnsi="Times New Roman" w:cs="Times New Roman"/>
          <w:b/>
          <w:sz w:val="24"/>
          <w:szCs w:val="24"/>
        </w:rPr>
        <w:t>.</w:t>
      </w:r>
      <w:r w:rsidRPr="0089224D">
        <w:rPr>
          <w:rFonts w:ascii="Times New Roman" w:eastAsia="Times New Roman" w:hAnsi="Times New Roman" w:cs="Times New Roman"/>
          <w:b/>
          <w:sz w:val="24"/>
          <w:szCs w:val="24"/>
        </w:rPr>
        <w:t xml:space="preserve"> </w:t>
      </w:r>
      <w:r w:rsidR="00700D9B" w:rsidRPr="0089224D">
        <w:rPr>
          <w:rFonts w:ascii="Times New Roman" w:eastAsia="Times New Roman" w:hAnsi="Times New Roman" w:cs="Times New Roman"/>
          <w:b/>
          <w:sz w:val="24"/>
          <w:szCs w:val="24"/>
        </w:rPr>
        <w:t xml:space="preserve">Overall </w:t>
      </w:r>
      <w:r w:rsidRPr="0089224D">
        <w:rPr>
          <w:rFonts w:ascii="Times New Roman" w:eastAsia="Times New Roman" w:hAnsi="Times New Roman" w:cs="Times New Roman"/>
          <w:b/>
          <w:sz w:val="24"/>
          <w:szCs w:val="24"/>
        </w:rPr>
        <w:t xml:space="preserve">test results for laboratory </w:t>
      </w:r>
      <w:r w:rsidR="00711FC7" w:rsidRPr="0089224D">
        <w:rPr>
          <w:rFonts w:ascii="Times New Roman" w:eastAsia="Times New Roman" w:hAnsi="Times New Roman" w:cs="Times New Roman"/>
          <w:b/>
          <w:sz w:val="24"/>
          <w:szCs w:val="24"/>
        </w:rPr>
        <w:t xml:space="preserve">comparator </w:t>
      </w:r>
      <w:r w:rsidRPr="0089224D">
        <w:rPr>
          <w:rFonts w:ascii="Times New Roman" w:eastAsia="Times New Roman" w:hAnsi="Times New Roman" w:cs="Times New Roman"/>
          <w:b/>
          <w:sz w:val="24"/>
          <w:szCs w:val="24"/>
        </w:rPr>
        <w:t>tests</w:t>
      </w:r>
      <w:r w:rsidR="00B17E49" w:rsidRPr="0089224D">
        <w:rPr>
          <w:rFonts w:ascii="Times New Roman" w:eastAsia="Times New Roman" w:hAnsi="Times New Roman" w:cs="Times New Roman"/>
          <w:b/>
          <w:sz w:val="24"/>
          <w:szCs w:val="24"/>
        </w:rPr>
        <w:t xml:space="preserve"> </w:t>
      </w:r>
    </w:p>
    <w:p w14:paraId="2CE2D92B" w14:textId="3F6BCE71" w:rsidR="006C1150" w:rsidRPr="0089224D" w:rsidRDefault="006C1150" w:rsidP="00B17E49">
      <w:pPr>
        <w:spacing w:line="240" w:lineRule="auto"/>
        <w:ind w:left="360" w:hanging="360"/>
        <w:contextualSpacing/>
        <w:rPr>
          <w:rFonts w:ascii="Times New Roman" w:eastAsia="Times New Roman" w:hAnsi="Times New Roman" w:cs="Times New Roman"/>
          <w:b/>
          <w:sz w:val="24"/>
          <w:szCs w:val="24"/>
        </w:rPr>
      </w:pPr>
      <w:r w:rsidRPr="0089224D">
        <w:rPr>
          <w:rFonts w:ascii="Times New Roman" w:eastAsia="Times New Roman" w:hAnsi="Times New Roman" w:cs="Times New Roman"/>
          <w:b/>
          <w:sz w:val="24"/>
          <w:szCs w:val="24"/>
        </w:rPr>
        <w:t xml:space="preserve">and First to </w:t>
      </w:r>
      <w:r w:rsidR="00791F1A" w:rsidRPr="0089224D">
        <w:rPr>
          <w:rFonts w:ascii="Times New Roman" w:eastAsia="Times New Roman" w:hAnsi="Times New Roman" w:cs="Times New Roman"/>
          <w:b/>
          <w:sz w:val="24"/>
          <w:szCs w:val="24"/>
        </w:rPr>
        <w:t xml:space="preserve">Know® Syphilis Test </w:t>
      </w:r>
      <w:r w:rsidRPr="0089224D">
        <w:rPr>
          <w:rFonts w:ascii="Times New Roman" w:eastAsia="Times New Roman" w:hAnsi="Times New Roman" w:cs="Times New Roman"/>
          <w:b/>
          <w:sz w:val="24"/>
          <w:szCs w:val="24"/>
        </w:rPr>
        <w:t xml:space="preserve"> </w:t>
      </w:r>
      <w:r w:rsidR="00B17E49" w:rsidRPr="0089224D">
        <w:rPr>
          <w:rFonts w:ascii="Times New Roman" w:eastAsia="Times New Roman" w:hAnsi="Times New Roman" w:cs="Times New Roman"/>
          <w:b/>
          <w:sz w:val="24"/>
          <w:szCs w:val="24"/>
        </w:rPr>
        <w:t>(n=1270)</w:t>
      </w:r>
    </w:p>
    <w:p w14:paraId="362755F0" w14:textId="77777777" w:rsidR="00B17E49" w:rsidRPr="0089224D" w:rsidRDefault="00B17E49" w:rsidP="00B17E49">
      <w:pPr>
        <w:spacing w:line="240" w:lineRule="auto"/>
        <w:ind w:left="360" w:hanging="360"/>
        <w:contextualSpacing/>
        <w:rPr>
          <w:rFonts w:ascii="Times New Roman" w:hAnsi="Times New Roman" w:cs="Times New Roman"/>
          <w:b/>
          <w:bCs/>
          <w:kern w:val="0"/>
        </w:rPr>
      </w:pPr>
    </w:p>
    <w:tbl>
      <w:tblPr>
        <w:tblStyle w:val="TableGrid"/>
        <w:tblpPr w:leftFromText="180" w:rightFromText="180" w:vertAnchor="text" w:horzAnchor="margin" w:tblpY="133"/>
        <w:tblW w:w="9288" w:type="dxa"/>
        <w:tblLayout w:type="fixed"/>
        <w:tblLook w:val="04A0" w:firstRow="1" w:lastRow="0" w:firstColumn="1" w:lastColumn="0" w:noHBand="0" w:noVBand="1"/>
      </w:tblPr>
      <w:tblGrid>
        <w:gridCol w:w="1818"/>
        <w:gridCol w:w="1872"/>
        <w:gridCol w:w="1908"/>
        <w:gridCol w:w="1759"/>
        <w:gridCol w:w="1931"/>
      </w:tblGrid>
      <w:tr w:rsidR="0089224D" w:rsidRPr="0089224D" w14:paraId="709D30B0" w14:textId="77777777" w:rsidTr="00BF38E8">
        <w:trPr>
          <w:trHeight w:val="1078"/>
        </w:trPr>
        <w:tc>
          <w:tcPr>
            <w:tcW w:w="1818" w:type="dxa"/>
            <w:tcBorders>
              <w:right w:val="single" w:sz="2" w:space="0" w:color="auto"/>
            </w:tcBorders>
          </w:tcPr>
          <w:p w14:paraId="4F2A9EAF" w14:textId="77777777" w:rsidR="00815574" w:rsidRPr="0089224D" w:rsidRDefault="00815574" w:rsidP="00BF38E8">
            <w:pPr>
              <w:jc w:val="center"/>
              <w:rPr>
                <w:rFonts w:ascii="Times New Roman" w:hAnsi="Times New Roman" w:cs="Times New Roman"/>
                <w:b/>
                <w:bCs/>
                <w:sz w:val="24"/>
                <w:szCs w:val="24"/>
              </w:rPr>
            </w:pPr>
          </w:p>
          <w:p w14:paraId="311686C0" w14:textId="77777777" w:rsidR="00815574" w:rsidRPr="0089224D" w:rsidRDefault="00815574" w:rsidP="00BF38E8">
            <w:pPr>
              <w:jc w:val="center"/>
              <w:rPr>
                <w:rFonts w:ascii="Times New Roman" w:hAnsi="Times New Roman" w:cs="Times New Roman"/>
                <w:b/>
                <w:bCs/>
                <w:sz w:val="24"/>
                <w:szCs w:val="24"/>
              </w:rPr>
            </w:pPr>
            <w:r w:rsidRPr="0089224D">
              <w:rPr>
                <w:rFonts w:ascii="Times New Roman" w:hAnsi="Times New Roman" w:cs="Times New Roman"/>
                <w:b/>
                <w:bCs/>
                <w:sz w:val="24"/>
                <w:szCs w:val="24"/>
              </w:rPr>
              <w:t xml:space="preserve">Test Results </w:t>
            </w:r>
          </w:p>
        </w:tc>
        <w:tc>
          <w:tcPr>
            <w:tcW w:w="1872" w:type="dxa"/>
            <w:tcBorders>
              <w:left w:val="single" w:sz="2" w:space="0" w:color="auto"/>
            </w:tcBorders>
          </w:tcPr>
          <w:p w14:paraId="483C5229" w14:textId="77777777" w:rsidR="00815574" w:rsidRPr="0089224D" w:rsidRDefault="00815574" w:rsidP="00BF38E8">
            <w:pPr>
              <w:jc w:val="center"/>
              <w:rPr>
                <w:rFonts w:ascii="Times New Roman" w:hAnsi="Times New Roman" w:cs="Times New Roman"/>
                <w:b/>
                <w:bCs/>
                <w:sz w:val="24"/>
                <w:szCs w:val="24"/>
              </w:rPr>
            </w:pPr>
          </w:p>
          <w:p w14:paraId="4D28C3A3" w14:textId="77777777" w:rsidR="00815574" w:rsidRPr="0089224D" w:rsidRDefault="00815574" w:rsidP="00BF38E8">
            <w:pPr>
              <w:jc w:val="center"/>
              <w:rPr>
                <w:rFonts w:ascii="Times New Roman" w:hAnsi="Times New Roman" w:cs="Times New Roman"/>
                <w:b/>
                <w:bCs/>
                <w:sz w:val="24"/>
                <w:szCs w:val="24"/>
              </w:rPr>
            </w:pPr>
            <w:proofErr w:type="spellStart"/>
            <w:r w:rsidRPr="0089224D">
              <w:rPr>
                <w:rFonts w:ascii="Times New Roman" w:hAnsi="Times New Roman" w:cs="Times New Roman"/>
                <w:b/>
                <w:bCs/>
                <w:sz w:val="24"/>
                <w:szCs w:val="24"/>
              </w:rPr>
              <w:t>Bioplex</w:t>
            </w:r>
            <w:proofErr w:type="spellEnd"/>
          </w:p>
          <w:p w14:paraId="2FE62EC4" w14:textId="77777777" w:rsidR="00815574" w:rsidRPr="0089224D" w:rsidRDefault="00815574" w:rsidP="00BF38E8">
            <w:pPr>
              <w:jc w:val="center"/>
              <w:rPr>
                <w:rFonts w:ascii="Times New Roman" w:hAnsi="Times New Roman" w:cs="Times New Roman"/>
                <w:b/>
                <w:bCs/>
                <w:sz w:val="24"/>
                <w:szCs w:val="24"/>
              </w:rPr>
            </w:pPr>
            <w:r w:rsidRPr="0089224D">
              <w:rPr>
                <w:rFonts w:ascii="Times New Roman" w:hAnsi="Times New Roman" w:cs="Times New Roman"/>
                <w:b/>
                <w:bCs/>
                <w:sz w:val="24"/>
                <w:szCs w:val="24"/>
              </w:rPr>
              <w:t>(Treponemal)</w:t>
            </w:r>
          </w:p>
        </w:tc>
        <w:tc>
          <w:tcPr>
            <w:tcW w:w="1908" w:type="dxa"/>
          </w:tcPr>
          <w:p w14:paraId="2C9CD3EB" w14:textId="77777777" w:rsidR="00815574" w:rsidRPr="0089224D" w:rsidRDefault="00815574" w:rsidP="00BF38E8">
            <w:pPr>
              <w:jc w:val="center"/>
              <w:rPr>
                <w:rFonts w:ascii="Times New Roman" w:hAnsi="Times New Roman" w:cs="Times New Roman"/>
                <w:b/>
                <w:bCs/>
                <w:sz w:val="24"/>
                <w:szCs w:val="24"/>
              </w:rPr>
            </w:pPr>
          </w:p>
          <w:p w14:paraId="177AB97D" w14:textId="77777777" w:rsidR="00815574" w:rsidRPr="0089224D" w:rsidRDefault="00815574" w:rsidP="00BF38E8">
            <w:pPr>
              <w:jc w:val="center"/>
              <w:rPr>
                <w:rFonts w:ascii="Times New Roman" w:hAnsi="Times New Roman" w:cs="Times New Roman"/>
                <w:b/>
                <w:bCs/>
                <w:sz w:val="24"/>
                <w:szCs w:val="24"/>
              </w:rPr>
            </w:pPr>
            <w:r w:rsidRPr="0089224D">
              <w:rPr>
                <w:rFonts w:ascii="Times New Roman" w:hAnsi="Times New Roman" w:cs="Times New Roman"/>
                <w:b/>
                <w:bCs/>
                <w:sz w:val="24"/>
                <w:szCs w:val="24"/>
              </w:rPr>
              <w:t>RPR</w:t>
            </w:r>
          </w:p>
          <w:p w14:paraId="5A2A9F17" w14:textId="77777777" w:rsidR="00815574" w:rsidRPr="0089224D" w:rsidRDefault="00815574" w:rsidP="00BF38E8">
            <w:pPr>
              <w:jc w:val="center"/>
              <w:rPr>
                <w:rFonts w:ascii="Times New Roman" w:hAnsi="Times New Roman" w:cs="Times New Roman"/>
                <w:b/>
                <w:bCs/>
                <w:sz w:val="24"/>
                <w:szCs w:val="24"/>
              </w:rPr>
            </w:pPr>
            <w:r w:rsidRPr="0089224D">
              <w:rPr>
                <w:rFonts w:ascii="Times New Roman" w:hAnsi="Times New Roman" w:cs="Times New Roman"/>
                <w:b/>
                <w:bCs/>
                <w:sz w:val="24"/>
                <w:szCs w:val="24"/>
              </w:rPr>
              <w:t>(Non-treponemal)</w:t>
            </w:r>
          </w:p>
          <w:p w14:paraId="3026156A" w14:textId="77777777" w:rsidR="00815574" w:rsidRPr="0089224D" w:rsidRDefault="00815574" w:rsidP="00BF38E8">
            <w:pPr>
              <w:jc w:val="center"/>
              <w:rPr>
                <w:rFonts w:ascii="Times New Roman" w:hAnsi="Times New Roman" w:cs="Times New Roman"/>
                <w:b/>
                <w:bCs/>
                <w:sz w:val="24"/>
                <w:szCs w:val="24"/>
              </w:rPr>
            </w:pPr>
          </w:p>
        </w:tc>
        <w:tc>
          <w:tcPr>
            <w:tcW w:w="1759" w:type="dxa"/>
          </w:tcPr>
          <w:p w14:paraId="4010581A" w14:textId="77777777" w:rsidR="00815574" w:rsidRPr="0089224D" w:rsidRDefault="00815574" w:rsidP="00BF38E8">
            <w:pPr>
              <w:jc w:val="center"/>
              <w:rPr>
                <w:rFonts w:ascii="Times New Roman" w:hAnsi="Times New Roman" w:cs="Times New Roman"/>
                <w:b/>
                <w:bCs/>
                <w:sz w:val="24"/>
                <w:szCs w:val="24"/>
              </w:rPr>
            </w:pPr>
          </w:p>
          <w:p w14:paraId="4E10BA0E" w14:textId="77777777" w:rsidR="00815574" w:rsidRPr="0089224D" w:rsidRDefault="00815574" w:rsidP="00BF38E8">
            <w:pPr>
              <w:jc w:val="center"/>
              <w:rPr>
                <w:rFonts w:ascii="Times New Roman" w:hAnsi="Times New Roman" w:cs="Times New Roman"/>
                <w:b/>
                <w:bCs/>
                <w:sz w:val="24"/>
                <w:szCs w:val="24"/>
              </w:rPr>
            </w:pPr>
            <w:proofErr w:type="spellStart"/>
            <w:r w:rsidRPr="0089224D">
              <w:rPr>
                <w:rFonts w:ascii="Times New Roman" w:hAnsi="Times New Roman" w:cs="Times New Roman"/>
                <w:b/>
                <w:bCs/>
                <w:sz w:val="24"/>
                <w:szCs w:val="24"/>
              </w:rPr>
              <w:t>Serodia</w:t>
            </w:r>
            <w:proofErr w:type="spellEnd"/>
            <w:r w:rsidRPr="0089224D">
              <w:rPr>
                <w:rFonts w:ascii="Times New Roman" w:hAnsi="Times New Roman" w:cs="Times New Roman"/>
                <w:b/>
                <w:bCs/>
                <w:sz w:val="24"/>
                <w:szCs w:val="24"/>
              </w:rPr>
              <w:t>- TP-PA</w:t>
            </w:r>
          </w:p>
          <w:p w14:paraId="72BE9867" w14:textId="77777777" w:rsidR="00815574" w:rsidRPr="0089224D" w:rsidRDefault="00815574" w:rsidP="00BF38E8">
            <w:pPr>
              <w:jc w:val="center"/>
              <w:rPr>
                <w:rFonts w:ascii="Times New Roman" w:hAnsi="Times New Roman" w:cs="Times New Roman"/>
                <w:b/>
                <w:bCs/>
                <w:sz w:val="24"/>
                <w:szCs w:val="24"/>
              </w:rPr>
            </w:pPr>
            <w:r w:rsidRPr="0089224D">
              <w:rPr>
                <w:rFonts w:ascii="Times New Roman" w:hAnsi="Times New Roman" w:cs="Times New Roman"/>
                <w:b/>
                <w:bCs/>
                <w:sz w:val="24"/>
                <w:szCs w:val="24"/>
              </w:rPr>
              <w:t>(Treponemal )</w:t>
            </w:r>
          </w:p>
        </w:tc>
        <w:tc>
          <w:tcPr>
            <w:tcW w:w="1931" w:type="dxa"/>
          </w:tcPr>
          <w:p w14:paraId="14E9A826" w14:textId="77777777" w:rsidR="00815574" w:rsidRPr="0089224D" w:rsidRDefault="00815574" w:rsidP="00BF38E8">
            <w:pPr>
              <w:jc w:val="center"/>
              <w:rPr>
                <w:rFonts w:ascii="Times New Roman" w:hAnsi="Times New Roman" w:cs="Times New Roman"/>
                <w:b/>
                <w:bCs/>
                <w:sz w:val="24"/>
                <w:szCs w:val="24"/>
              </w:rPr>
            </w:pPr>
          </w:p>
          <w:p w14:paraId="62E46FAD" w14:textId="77777777" w:rsidR="00815574" w:rsidRPr="0089224D" w:rsidRDefault="00815574" w:rsidP="00BF38E8">
            <w:pPr>
              <w:jc w:val="center"/>
              <w:rPr>
                <w:rFonts w:ascii="Times New Roman" w:hAnsi="Times New Roman" w:cs="Times New Roman"/>
                <w:b/>
                <w:bCs/>
                <w:sz w:val="24"/>
                <w:szCs w:val="24"/>
              </w:rPr>
            </w:pPr>
            <w:r w:rsidRPr="0089224D">
              <w:rPr>
                <w:rFonts w:ascii="Times New Roman" w:hAnsi="Times New Roman" w:cs="Times New Roman"/>
                <w:b/>
                <w:bCs/>
                <w:sz w:val="24"/>
                <w:szCs w:val="24"/>
              </w:rPr>
              <w:t>First To Know® (Treponemal OTC)</w:t>
            </w:r>
          </w:p>
        </w:tc>
      </w:tr>
      <w:tr w:rsidR="0089224D" w:rsidRPr="0089224D" w14:paraId="220E8209" w14:textId="77777777" w:rsidTr="00BF38E8">
        <w:trPr>
          <w:trHeight w:val="693"/>
        </w:trPr>
        <w:tc>
          <w:tcPr>
            <w:tcW w:w="1818" w:type="dxa"/>
            <w:tcBorders>
              <w:bottom w:val="single" w:sz="2" w:space="0" w:color="auto"/>
            </w:tcBorders>
          </w:tcPr>
          <w:p w14:paraId="5961BEE8" w14:textId="77777777" w:rsidR="00815574" w:rsidRPr="0089224D" w:rsidRDefault="00815574" w:rsidP="00BF38E8">
            <w:pPr>
              <w:jc w:val="center"/>
              <w:rPr>
                <w:rFonts w:ascii="Times New Roman" w:hAnsi="Times New Roman" w:cs="Times New Roman"/>
              </w:rPr>
            </w:pPr>
          </w:p>
          <w:p w14:paraId="15E5A493" w14:textId="1A1F0F35" w:rsidR="00815574" w:rsidRPr="0089224D" w:rsidRDefault="00815574" w:rsidP="00BF38E8">
            <w:pPr>
              <w:jc w:val="center"/>
              <w:rPr>
                <w:rFonts w:ascii="Times New Roman" w:hAnsi="Times New Roman" w:cs="Times New Roman"/>
              </w:rPr>
            </w:pPr>
            <w:r w:rsidRPr="0089224D">
              <w:rPr>
                <w:rFonts w:ascii="Times New Roman" w:hAnsi="Times New Roman" w:cs="Times New Roman"/>
              </w:rPr>
              <w:t>Pos</w:t>
            </w:r>
          </w:p>
        </w:tc>
        <w:tc>
          <w:tcPr>
            <w:tcW w:w="1872" w:type="dxa"/>
            <w:tcBorders>
              <w:bottom w:val="single" w:sz="2" w:space="0" w:color="auto"/>
            </w:tcBorders>
          </w:tcPr>
          <w:p w14:paraId="25E74A29" w14:textId="77777777" w:rsidR="00815574" w:rsidRPr="0089224D" w:rsidRDefault="00815574" w:rsidP="00BF38E8">
            <w:pPr>
              <w:jc w:val="center"/>
              <w:rPr>
                <w:rFonts w:ascii="Times New Roman" w:hAnsi="Times New Roman" w:cs="Times New Roman"/>
              </w:rPr>
            </w:pPr>
          </w:p>
          <w:p w14:paraId="3514C78F" w14:textId="77777777" w:rsidR="00815574" w:rsidRPr="0089224D" w:rsidRDefault="00815574" w:rsidP="00BF38E8">
            <w:pPr>
              <w:jc w:val="center"/>
              <w:rPr>
                <w:rFonts w:ascii="Times New Roman" w:hAnsi="Times New Roman" w:cs="Times New Roman"/>
              </w:rPr>
            </w:pPr>
            <w:r w:rsidRPr="0089224D">
              <w:rPr>
                <w:rFonts w:ascii="Times New Roman" w:hAnsi="Times New Roman" w:cs="Times New Roman"/>
              </w:rPr>
              <w:t>121</w:t>
            </w:r>
          </w:p>
        </w:tc>
        <w:tc>
          <w:tcPr>
            <w:tcW w:w="1908" w:type="dxa"/>
            <w:tcBorders>
              <w:bottom w:val="single" w:sz="2" w:space="0" w:color="auto"/>
            </w:tcBorders>
          </w:tcPr>
          <w:p w14:paraId="7938896B" w14:textId="77777777" w:rsidR="00815574" w:rsidRPr="0089224D" w:rsidRDefault="00815574" w:rsidP="00BF38E8">
            <w:pPr>
              <w:jc w:val="center"/>
              <w:rPr>
                <w:rFonts w:ascii="Times New Roman" w:hAnsi="Times New Roman" w:cs="Times New Roman"/>
              </w:rPr>
            </w:pPr>
          </w:p>
          <w:p w14:paraId="08FCD139" w14:textId="77777777" w:rsidR="00815574" w:rsidRPr="0089224D" w:rsidRDefault="00815574" w:rsidP="00BF38E8">
            <w:pPr>
              <w:jc w:val="center"/>
              <w:rPr>
                <w:rFonts w:ascii="Times New Roman" w:hAnsi="Times New Roman" w:cs="Times New Roman"/>
              </w:rPr>
            </w:pPr>
            <w:r w:rsidRPr="0089224D">
              <w:rPr>
                <w:rFonts w:ascii="Times New Roman" w:hAnsi="Times New Roman" w:cs="Times New Roman"/>
              </w:rPr>
              <w:t>49</w:t>
            </w:r>
          </w:p>
        </w:tc>
        <w:tc>
          <w:tcPr>
            <w:tcW w:w="1759" w:type="dxa"/>
            <w:tcBorders>
              <w:bottom w:val="single" w:sz="2" w:space="0" w:color="auto"/>
            </w:tcBorders>
          </w:tcPr>
          <w:p w14:paraId="65F33B37" w14:textId="77777777" w:rsidR="00815574" w:rsidRPr="0089224D" w:rsidRDefault="00815574" w:rsidP="00BF38E8">
            <w:pPr>
              <w:jc w:val="center"/>
              <w:rPr>
                <w:rFonts w:ascii="Times New Roman" w:hAnsi="Times New Roman" w:cs="Times New Roman"/>
              </w:rPr>
            </w:pPr>
          </w:p>
          <w:p w14:paraId="3F33A012" w14:textId="77777777" w:rsidR="00815574" w:rsidRPr="0089224D" w:rsidRDefault="00815574" w:rsidP="00BF38E8">
            <w:pPr>
              <w:jc w:val="center"/>
              <w:rPr>
                <w:rFonts w:ascii="Times New Roman" w:hAnsi="Times New Roman" w:cs="Times New Roman"/>
              </w:rPr>
            </w:pPr>
            <w:r w:rsidRPr="0089224D">
              <w:rPr>
                <w:rFonts w:ascii="Times New Roman" w:hAnsi="Times New Roman" w:cs="Times New Roman"/>
              </w:rPr>
              <w:t>119</w:t>
            </w:r>
          </w:p>
        </w:tc>
        <w:tc>
          <w:tcPr>
            <w:tcW w:w="1931" w:type="dxa"/>
            <w:tcBorders>
              <w:bottom w:val="single" w:sz="2" w:space="0" w:color="auto"/>
            </w:tcBorders>
          </w:tcPr>
          <w:p w14:paraId="3A90AC61" w14:textId="77777777" w:rsidR="00815574" w:rsidRPr="0089224D" w:rsidRDefault="00815574" w:rsidP="00BF38E8">
            <w:pPr>
              <w:jc w:val="center"/>
              <w:rPr>
                <w:rFonts w:ascii="Times New Roman" w:hAnsi="Times New Roman" w:cs="Times New Roman"/>
              </w:rPr>
            </w:pPr>
          </w:p>
          <w:p w14:paraId="5B31D6E9" w14:textId="77777777" w:rsidR="00815574" w:rsidRPr="0089224D" w:rsidRDefault="00815574" w:rsidP="00BF38E8">
            <w:pPr>
              <w:jc w:val="center"/>
              <w:rPr>
                <w:rFonts w:ascii="Times New Roman" w:hAnsi="Times New Roman" w:cs="Times New Roman"/>
              </w:rPr>
            </w:pPr>
            <w:r w:rsidRPr="0089224D">
              <w:rPr>
                <w:rFonts w:ascii="Times New Roman" w:hAnsi="Times New Roman" w:cs="Times New Roman"/>
              </w:rPr>
              <w:t>105</w:t>
            </w:r>
          </w:p>
        </w:tc>
      </w:tr>
      <w:tr w:rsidR="0089224D" w:rsidRPr="0089224D" w14:paraId="108A5EFB" w14:textId="77777777" w:rsidTr="00BF38E8">
        <w:trPr>
          <w:trHeight w:val="611"/>
        </w:trPr>
        <w:tc>
          <w:tcPr>
            <w:tcW w:w="1818" w:type="dxa"/>
            <w:tcBorders>
              <w:top w:val="single" w:sz="2" w:space="0" w:color="auto"/>
            </w:tcBorders>
          </w:tcPr>
          <w:p w14:paraId="219F617F" w14:textId="77777777" w:rsidR="00815574" w:rsidRPr="0089224D" w:rsidRDefault="00815574" w:rsidP="00BF38E8">
            <w:pPr>
              <w:jc w:val="center"/>
              <w:rPr>
                <w:rFonts w:ascii="Times New Roman" w:hAnsi="Times New Roman" w:cs="Times New Roman"/>
              </w:rPr>
            </w:pPr>
          </w:p>
          <w:p w14:paraId="7A6C10E3" w14:textId="34972033" w:rsidR="00815574" w:rsidRPr="0089224D" w:rsidRDefault="00815574" w:rsidP="00BF38E8">
            <w:pPr>
              <w:jc w:val="center"/>
              <w:rPr>
                <w:rFonts w:ascii="Times New Roman" w:hAnsi="Times New Roman" w:cs="Times New Roman"/>
              </w:rPr>
            </w:pPr>
            <w:r w:rsidRPr="0089224D">
              <w:rPr>
                <w:rFonts w:ascii="Times New Roman" w:hAnsi="Times New Roman" w:cs="Times New Roman"/>
              </w:rPr>
              <w:t>Neg</w:t>
            </w:r>
          </w:p>
        </w:tc>
        <w:tc>
          <w:tcPr>
            <w:tcW w:w="1872" w:type="dxa"/>
            <w:tcBorders>
              <w:top w:val="single" w:sz="2" w:space="0" w:color="auto"/>
            </w:tcBorders>
          </w:tcPr>
          <w:p w14:paraId="1ED0C6CF" w14:textId="77777777" w:rsidR="00815574" w:rsidRPr="0089224D" w:rsidRDefault="00815574" w:rsidP="00BF38E8">
            <w:pPr>
              <w:jc w:val="center"/>
              <w:rPr>
                <w:rFonts w:ascii="Times New Roman" w:hAnsi="Times New Roman" w:cs="Times New Roman"/>
              </w:rPr>
            </w:pPr>
          </w:p>
          <w:p w14:paraId="4A67ADDE" w14:textId="77777777" w:rsidR="00815574" w:rsidRPr="0089224D" w:rsidRDefault="00815574" w:rsidP="00BF38E8">
            <w:pPr>
              <w:jc w:val="center"/>
              <w:rPr>
                <w:rFonts w:ascii="Times New Roman" w:hAnsi="Times New Roman" w:cs="Times New Roman"/>
              </w:rPr>
            </w:pPr>
            <w:r w:rsidRPr="0089224D">
              <w:rPr>
                <w:rFonts w:ascii="Times New Roman" w:hAnsi="Times New Roman" w:cs="Times New Roman"/>
              </w:rPr>
              <w:t>1149</w:t>
            </w:r>
          </w:p>
        </w:tc>
        <w:tc>
          <w:tcPr>
            <w:tcW w:w="1908" w:type="dxa"/>
            <w:tcBorders>
              <w:top w:val="single" w:sz="2" w:space="0" w:color="auto"/>
            </w:tcBorders>
          </w:tcPr>
          <w:p w14:paraId="0686001C" w14:textId="77777777" w:rsidR="00815574" w:rsidRPr="0089224D" w:rsidRDefault="00815574" w:rsidP="00BF38E8">
            <w:pPr>
              <w:jc w:val="center"/>
              <w:rPr>
                <w:rFonts w:ascii="Times New Roman" w:hAnsi="Times New Roman" w:cs="Times New Roman"/>
              </w:rPr>
            </w:pPr>
          </w:p>
          <w:p w14:paraId="5DBED935" w14:textId="77777777" w:rsidR="00815574" w:rsidRPr="0089224D" w:rsidRDefault="00815574" w:rsidP="00BF38E8">
            <w:pPr>
              <w:jc w:val="center"/>
              <w:rPr>
                <w:rFonts w:ascii="Times New Roman" w:hAnsi="Times New Roman" w:cs="Times New Roman"/>
              </w:rPr>
            </w:pPr>
            <w:r w:rsidRPr="0089224D">
              <w:rPr>
                <w:rFonts w:ascii="Times New Roman" w:hAnsi="Times New Roman" w:cs="Times New Roman"/>
              </w:rPr>
              <w:t>1221</w:t>
            </w:r>
          </w:p>
        </w:tc>
        <w:tc>
          <w:tcPr>
            <w:tcW w:w="1759" w:type="dxa"/>
            <w:tcBorders>
              <w:top w:val="single" w:sz="2" w:space="0" w:color="auto"/>
            </w:tcBorders>
          </w:tcPr>
          <w:p w14:paraId="7D9FB871" w14:textId="77777777" w:rsidR="00815574" w:rsidRPr="0089224D" w:rsidRDefault="00815574" w:rsidP="00BF38E8">
            <w:pPr>
              <w:jc w:val="center"/>
              <w:rPr>
                <w:rFonts w:ascii="Times New Roman" w:hAnsi="Times New Roman" w:cs="Times New Roman"/>
              </w:rPr>
            </w:pPr>
          </w:p>
          <w:p w14:paraId="7373C05B" w14:textId="77777777" w:rsidR="00815574" w:rsidRPr="0089224D" w:rsidRDefault="00815574" w:rsidP="00BF38E8">
            <w:pPr>
              <w:jc w:val="center"/>
              <w:rPr>
                <w:rFonts w:ascii="Times New Roman" w:hAnsi="Times New Roman" w:cs="Times New Roman"/>
              </w:rPr>
            </w:pPr>
            <w:r w:rsidRPr="0089224D">
              <w:rPr>
                <w:rFonts w:ascii="Times New Roman" w:hAnsi="Times New Roman" w:cs="Times New Roman"/>
              </w:rPr>
              <w:t>1151</w:t>
            </w:r>
          </w:p>
        </w:tc>
        <w:tc>
          <w:tcPr>
            <w:tcW w:w="1931" w:type="dxa"/>
            <w:tcBorders>
              <w:top w:val="single" w:sz="2" w:space="0" w:color="auto"/>
            </w:tcBorders>
          </w:tcPr>
          <w:p w14:paraId="3AA76642" w14:textId="77777777" w:rsidR="00815574" w:rsidRPr="0089224D" w:rsidRDefault="00815574" w:rsidP="00BF38E8">
            <w:pPr>
              <w:jc w:val="center"/>
              <w:rPr>
                <w:rFonts w:ascii="Times New Roman" w:hAnsi="Times New Roman" w:cs="Times New Roman"/>
              </w:rPr>
            </w:pPr>
          </w:p>
          <w:p w14:paraId="430ACDEA" w14:textId="77777777" w:rsidR="00815574" w:rsidRPr="0089224D" w:rsidRDefault="00815574" w:rsidP="00BF38E8">
            <w:pPr>
              <w:jc w:val="center"/>
              <w:rPr>
                <w:rFonts w:ascii="Times New Roman" w:hAnsi="Times New Roman" w:cs="Times New Roman"/>
              </w:rPr>
            </w:pPr>
            <w:r w:rsidRPr="0089224D">
              <w:rPr>
                <w:rFonts w:ascii="Times New Roman" w:hAnsi="Times New Roman" w:cs="Times New Roman"/>
              </w:rPr>
              <w:t>1165</w:t>
            </w:r>
          </w:p>
        </w:tc>
      </w:tr>
    </w:tbl>
    <w:p w14:paraId="3594FB58" w14:textId="77777777" w:rsidR="00815574" w:rsidRPr="0089224D" w:rsidRDefault="00815574" w:rsidP="006C1150">
      <w:pPr>
        <w:rPr>
          <w:rFonts w:ascii="Times New Roman" w:hAnsi="Times New Roman" w:cs="Times New Roman"/>
          <w:kern w:val="0"/>
        </w:rPr>
      </w:pPr>
    </w:p>
    <w:p w14:paraId="38BCF86A" w14:textId="00B94BC7" w:rsidR="006C1150" w:rsidRPr="0089224D" w:rsidRDefault="006C1150" w:rsidP="006C1150">
      <w:pPr>
        <w:rPr>
          <w:rFonts w:ascii="Times New Roman" w:hAnsi="Times New Roman" w:cs="Times New Roman"/>
          <w:kern w:val="0"/>
        </w:rPr>
      </w:pPr>
      <w:r w:rsidRPr="0089224D">
        <w:rPr>
          <w:rFonts w:ascii="Times New Roman" w:hAnsi="Times New Roman" w:cs="Times New Roman"/>
          <w:kern w:val="0"/>
        </w:rPr>
        <w:t xml:space="preserve">Pos; Positive, Neg; Negative </w:t>
      </w:r>
    </w:p>
    <w:bookmarkEnd w:id="0"/>
    <w:p w14:paraId="415BEA30" w14:textId="77777777" w:rsidR="008C5FC9" w:rsidRPr="0089224D" w:rsidRDefault="008C5FC9" w:rsidP="0089067F">
      <w:pPr>
        <w:spacing w:line="278" w:lineRule="auto"/>
        <w:rPr>
          <w:rFonts w:ascii="Times New Roman" w:eastAsia="Times New Roman" w:hAnsi="Times New Roman" w:cs="Times New Roman"/>
          <w:b/>
          <w:sz w:val="24"/>
          <w:szCs w:val="24"/>
        </w:rPr>
      </w:pPr>
    </w:p>
    <w:p w14:paraId="6A2EEE63" w14:textId="7B0534BC" w:rsidR="0089067F" w:rsidRPr="0089224D" w:rsidRDefault="0089067F" w:rsidP="0089067F">
      <w:pPr>
        <w:spacing w:line="278" w:lineRule="auto"/>
        <w:rPr>
          <w:rFonts w:ascii="Times New Roman" w:eastAsia="Times New Roman" w:hAnsi="Times New Roman" w:cs="Times New Roman"/>
          <w:bCs/>
        </w:rPr>
      </w:pPr>
      <w:r w:rsidRPr="0089224D">
        <w:rPr>
          <w:rFonts w:ascii="Times New Roman" w:eastAsia="Times New Roman" w:hAnsi="Times New Roman" w:cs="Times New Roman"/>
          <w:b/>
          <w:sz w:val="24"/>
          <w:szCs w:val="24"/>
        </w:rPr>
        <w:t>Table S</w:t>
      </w:r>
      <w:r w:rsidR="008C5FC9" w:rsidRPr="0089224D">
        <w:rPr>
          <w:rFonts w:ascii="Times New Roman" w:eastAsia="Times New Roman" w:hAnsi="Times New Roman" w:cs="Times New Roman"/>
          <w:b/>
          <w:sz w:val="24"/>
          <w:szCs w:val="24"/>
        </w:rPr>
        <w:t>2</w:t>
      </w:r>
      <w:r w:rsidRPr="0089224D">
        <w:rPr>
          <w:rFonts w:ascii="Times New Roman" w:eastAsia="Times New Roman" w:hAnsi="Times New Roman" w:cs="Times New Roman"/>
          <w:b/>
          <w:sz w:val="24"/>
          <w:szCs w:val="24"/>
        </w:rPr>
        <w:t xml:space="preserve">: Comparison of the laboratory treponemal tests </w:t>
      </w:r>
    </w:p>
    <w:tbl>
      <w:tblPr>
        <w:tblStyle w:val="TableGrid"/>
        <w:tblpPr w:leftFromText="180" w:rightFromText="180" w:vertAnchor="page" w:horzAnchor="margin" w:tblpY="8154"/>
        <w:tblW w:w="9650" w:type="dxa"/>
        <w:tblLayout w:type="fixed"/>
        <w:tblLook w:val="04A0" w:firstRow="1" w:lastRow="0" w:firstColumn="1" w:lastColumn="0" w:noHBand="0" w:noVBand="1"/>
      </w:tblPr>
      <w:tblGrid>
        <w:gridCol w:w="2220"/>
        <w:gridCol w:w="1242"/>
        <w:gridCol w:w="1271"/>
        <w:gridCol w:w="1022"/>
        <w:gridCol w:w="1999"/>
        <w:gridCol w:w="1896"/>
      </w:tblGrid>
      <w:tr w:rsidR="0089224D" w:rsidRPr="0089224D" w14:paraId="092E9DFB" w14:textId="77777777" w:rsidTr="008C5FC9">
        <w:trPr>
          <w:trHeight w:val="308"/>
        </w:trPr>
        <w:tc>
          <w:tcPr>
            <w:tcW w:w="2220" w:type="dxa"/>
          </w:tcPr>
          <w:p w14:paraId="0E9E8D14" w14:textId="77777777" w:rsidR="008C5FC9" w:rsidRPr="0089224D" w:rsidRDefault="008C5FC9" w:rsidP="008C5FC9">
            <w:pPr>
              <w:jc w:val="center"/>
              <w:rPr>
                <w:rFonts w:ascii="Times New Roman" w:hAnsi="Times New Roman" w:cs="Times New Roman"/>
                <w:b/>
                <w:bCs/>
                <w:sz w:val="24"/>
                <w:szCs w:val="24"/>
              </w:rPr>
            </w:pPr>
            <w:r w:rsidRPr="0089224D">
              <w:rPr>
                <w:rFonts w:ascii="Times New Roman" w:hAnsi="Times New Roman" w:cs="Times New Roman"/>
                <w:b/>
                <w:bCs/>
                <w:sz w:val="24"/>
                <w:szCs w:val="24"/>
              </w:rPr>
              <w:t>Tests</w:t>
            </w:r>
          </w:p>
        </w:tc>
        <w:tc>
          <w:tcPr>
            <w:tcW w:w="2513" w:type="dxa"/>
            <w:gridSpan w:val="2"/>
          </w:tcPr>
          <w:p w14:paraId="7396FBFF" w14:textId="77777777" w:rsidR="008C5FC9" w:rsidRPr="0089224D" w:rsidRDefault="008C5FC9" w:rsidP="008C5FC9">
            <w:pPr>
              <w:jc w:val="center"/>
              <w:rPr>
                <w:rFonts w:ascii="Times New Roman" w:hAnsi="Times New Roman" w:cs="Times New Roman"/>
                <w:b/>
                <w:bCs/>
                <w:sz w:val="24"/>
                <w:szCs w:val="24"/>
              </w:rPr>
            </w:pPr>
            <w:proofErr w:type="spellStart"/>
            <w:r w:rsidRPr="0089224D">
              <w:rPr>
                <w:rFonts w:ascii="Times New Roman" w:hAnsi="Times New Roman" w:cs="Times New Roman"/>
                <w:b/>
                <w:bCs/>
                <w:sz w:val="24"/>
                <w:szCs w:val="24"/>
              </w:rPr>
              <w:t>Bioplex</w:t>
            </w:r>
            <w:proofErr w:type="spellEnd"/>
            <w:r w:rsidRPr="0089224D">
              <w:rPr>
                <w:rFonts w:ascii="Times New Roman" w:hAnsi="Times New Roman" w:cs="Times New Roman"/>
                <w:b/>
                <w:bCs/>
                <w:sz w:val="24"/>
                <w:szCs w:val="24"/>
              </w:rPr>
              <w:t xml:space="preserve"> </w:t>
            </w:r>
          </w:p>
          <w:p w14:paraId="024E6DA3" w14:textId="77777777" w:rsidR="008C5FC9" w:rsidRPr="0089224D" w:rsidRDefault="008C5FC9" w:rsidP="008C5FC9">
            <w:pPr>
              <w:jc w:val="center"/>
              <w:rPr>
                <w:rFonts w:ascii="Times New Roman" w:hAnsi="Times New Roman" w:cs="Times New Roman"/>
                <w:b/>
                <w:bCs/>
                <w:sz w:val="24"/>
                <w:szCs w:val="24"/>
              </w:rPr>
            </w:pPr>
            <w:r w:rsidRPr="0089224D">
              <w:rPr>
                <w:rFonts w:ascii="Times New Roman" w:hAnsi="Times New Roman" w:cs="Times New Roman"/>
                <w:b/>
                <w:bCs/>
                <w:sz w:val="24"/>
                <w:szCs w:val="24"/>
              </w:rPr>
              <w:t xml:space="preserve">treponemal test </w:t>
            </w:r>
          </w:p>
        </w:tc>
        <w:tc>
          <w:tcPr>
            <w:tcW w:w="1022" w:type="dxa"/>
            <w:vMerge w:val="restart"/>
          </w:tcPr>
          <w:p w14:paraId="15D0AD68" w14:textId="77777777" w:rsidR="008C5FC9" w:rsidRPr="0089224D" w:rsidRDefault="008C5FC9" w:rsidP="008C5FC9">
            <w:pPr>
              <w:jc w:val="center"/>
              <w:rPr>
                <w:rFonts w:ascii="Times New Roman" w:hAnsi="Times New Roman" w:cs="Times New Roman"/>
                <w:b/>
                <w:bCs/>
                <w:sz w:val="24"/>
                <w:szCs w:val="24"/>
              </w:rPr>
            </w:pPr>
          </w:p>
          <w:p w14:paraId="01992230" w14:textId="77777777" w:rsidR="008C5FC9" w:rsidRPr="0089224D" w:rsidRDefault="008C5FC9" w:rsidP="008C5FC9">
            <w:pPr>
              <w:jc w:val="center"/>
              <w:rPr>
                <w:rFonts w:ascii="Times New Roman" w:hAnsi="Times New Roman" w:cs="Times New Roman"/>
                <w:b/>
                <w:bCs/>
                <w:sz w:val="24"/>
                <w:szCs w:val="24"/>
              </w:rPr>
            </w:pPr>
          </w:p>
          <w:p w14:paraId="6AC146C7" w14:textId="77777777" w:rsidR="008C5FC9" w:rsidRPr="0089224D" w:rsidRDefault="008C5FC9" w:rsidP="008C5FC9">
            <w:pPr>
              <w:spacing w:line="240" w:lineRule="auto"/>
              <w:jc w:val="center"/>
              <w:rPr>
                <w:rFonts w:ascii="Times New Roman" w:hAnsi="Times New Roman" w:cs="Times New Roman"/>
                <w:b/>
                <w:bCs/>
              </w:rPr>
            </w:pPr>
            <w:r w:rsidRPr="0089224D">
              <w:rPr>
                <w:rFonts w:ascii="Times New Roman" w:hAnsi="Times New Roman" w:cs="Times New Roman"/>
                <w:b/>
                <w:bCs/>
                <w:sz w:val="24"/>
                <w:szCs w:val="24"/>
              </w:rPr>
              <w:t>Total</w:t>
            </w:r>
          </w:p>
        </w:tc>
        <w:tc>
          <w:tcPr>
            <w:tcW w:w="1999" w:type="dxa"/>
            <w:vMerge w:val="restart"/>
          </w:tcPr>
          <w:p w14:paraId="13C53B1B" w14:textId="77777777" w:rsidR="008C5FC9" w:rsidRPr="0089224D" w:rsidRDefault="008C5FC9" w:rsidP="008C5FC9">
            <w:pPr>
              <w:jc w:val="center"/>
              <w:rPr>
                <w:rFonts w:ascii="Times New Roman" w:hAnsi="Times New Roman" w:cs="Times New Roman"/>
                <w:b/>
                <w:bCs/>
                <w:sz w:val="24"/>
                <w:szCs w:val="24"/>
              </w:rPr>
            </w:pPr>
          </w:p>
          <w:p w14:paraId="10792E96" w14:textId="77777777" w:rsidR="008C5FC9" w:rsidRPr="0089224D" w:rsidRDefault="008C5FC9" w:rsidP="008C5FC9">
            <w:pPr>
              <w:jc w:val="center"/>
              <w:rPr>
                <w:rFonts w:ascii="Times New Roman" w:hAnsi="Times New Roman" w:cs="Times New Roman"/>
                <w:b/>
                <w:bCs/>
                <w:sz w:val="24"/>
                <w:szCs w:val="24"/>
              </w:rPr>
            </w:pPr>
          </w:p>
          <w:p w14:paraId="13FCF7AD" w14:textId="77777777" w:rsidR="008C5FC9" w:rsidRPr="0089224D" w:rsidRDefault="008C5FC9" w:rsidP="008C5FC9">
            <w:pPr>
              <w:jc w:val="center"/>
              <w:rPr>
                <w:rFonts w:ascii="Times New Roman" w:hAnsi="Times New Roman" w:cs="Times New Roman"/>
                <w:b/>
                <w:bCs/>
                <w:sz w:val="24"/>
                <w:szCs w:val="24"/>
              </w:rPr>
            </w:pPr>
            <w:r w:rsidRPr="0089224D">
              <w:rPr>
                <w:rFonts w:ascii="Times New Roman" w:hAnsi="Times New Roman" w:cs="Times New Roman"/>
                <w:b/>
                <w:bCs/>
                <w:sz w:val="24"/>
                <w:szCs w:val="24"/>
              </w:rPr>
              <w:t>Agreement ( %)</w:t>
            </w:r>
          </w:p>
          <w:p w14:paraId="6AB670C0" w14:textId="77777777" w:rsidR="008C5FC9" w:rsidRPr="0089224D" w:rsidRDefault="008C5FC9" w:rsidP="008C5FC9">
            <w:pPr>
              <w:spacing w:line="240" w:lineRule="auto"/>
              <w:jc w:val="center"/>
              <w:rPr>
                <w:rFonts w:ascii="Times New Roman" w:hAnsi="Times New Roman" w:cs="Times New Roman"/>
                <w:b/>
                <w:bCs/>
                <w:sz w:val="24"/>
                <w:szCs w:val="24"/>
              </w:rPr>
            </w:pPr>
          </w:p>
        </w:tc>
        <w:tc>
          <w:tcPr>
            <w:tcW w:w="1896" w:type="dxa"/>
            <w:vMerge w:val="restart"/>
          </w:tcPr>
          <w:p w14:paraId="74106BD6" w14:textId="77777777" w:rsidR="008C5FC9" w:rsidRPr="0089224D" w:rsidRDefault="008C5FC9" w:rsidP="008C5FC9">
            <w:pPr>
              <w:jc w:val="center"/>
              <w:rPr>
                <w:rFonts w:ascii="Times New Roman" w:hAnsi="Times New Roman" w:cs="Times New Roman"/>
                <w:b/>
                <w:bCs/>
                <w:sz w:val="24"/>
                <w:szCs w:val="24"/>
              </w:rPr>
            </w:pPr>
          </w:p>
          <w:p w14:paraId="3505D4C6" w14:textId="77777777" w:rsidR="008C5FC9" w:rsidRPr="0089224D" w:rsidRDefault="008C5FC9" w:rsidP="008C5FC9">
            <w:pPr>
              <w:jc w:val="center"/>
              <w:rPr>
                <w:rFonts w:ascii="Times New Roman" w:hAnsi="Times New Roman" w:cs="Times New Roman"/>
                <w:b/>
                <w:bCs/>
                <w:sz w:val="24"/>
                <w:szCs w:val="24"/>
              </w:rPr>
            </w:pPr>
          </w:p>
          <w:p w14:paraId="3BC0764A" w14:textId="77777777" w:rsidR="008C5FC9" w:rsidRPr="0089224D" w:rsidRDefault="008C5FC9" w:rsidP="008C5FC9">
            <w:pPr>
              <w:jc w:val="center"/>
              <w:rPr>
                <w:rFonts w:ascii="Times New Roman" w:hAnsi="Times New Roman" w:cs="Times New Roman"/>
                <w:b/>
                <w:bCs/>
                <w:sz w:val="24"/>
                <w:szCs w:val="24"/>
              </w:rPr>
            </w:pPr>
            <w:r w:rsidRPr="0089224D">
              <w:rPr>
                <w:rFonts w:ascii="Times New Roman" w:hAnsi="Times New Roman" w:cs="Times New Roman"/>
                <w:b/>
                <w:bCs/>
                <w:sz w:val="24"/>
                <w:szCs w:val="24"/>
              </w:rPr>
              <w:t xml:space="preserve">K value </w:t>
            </w:r>
          </w:p>
          <w:p w14:paraId="6186BDDC" w14:textId="77777777" w:rsidR="008C5FC9" w:rsidRPr="0089224D" w:rsidRDefault="008C5FC9" w:rsidP="008C5FC9">
            <w:pPr>
              <w:spacing w:line="240" w:lineRule="auto"/>
              <w:jc w:val="center"/>
              <w:rPr>
                <w:rFonts w:ascii="Times New Roman" w:hAnsi="Times New Roman" w:cs="Times New Roman"/>
                <w:b/>
                <w:bCs/>
                <w:sz w:val="24"/>
                <w:szCs w:val="24"/>
              </w:rPr>
            </w:pPr>
            <w:r w:rsidRPr="0089224D">
              <w:rPr>
                <w:rFonts w:ascii="Times New Roman" w:hAnsi="Times New Roman" w:cs="Times New Roman"/>
                <w:b/>
                <w:bCs/>
                <w:sz w:val="24"/>
                <w:szCs w:val="24"/>
              </w:rPr>
              <w:t xml:space="preserve"> (95% CI)</w:t>
            </w:r>
          </w:p>
        </w:tc>
      </w:tr>
      <w:tr w:rsidR="0089224D" w:rsidRPr="0089224D" w14:paraId="5DE9E642" w14:textId="77777777" w:rsidTr="008C5FC9">
        <w:trPr>
          <w:trHeight w:val="388"/>
        </w:trPr>
        <w:tc>
          <w:tcPr>
            <w:tcW w:w="2220" w:type="dxa"/>
          </w:tcPr>
          <w:p w14:paraId="5C6F5FBA" w14:textId="77777777" w:rsidR="008C5FC9" w:rsidRPr="0089224D" w:rsidRDefault="008C5FC9" w:rsidP="008C5FC9">
            <w:pPr>
              <w:spacing w:line="240" w:lineRule="auto"/>
              <w:jc w:val="center"/>
              <w:rPr>
                <w:rFonts w:ascii="Times New Roman" w:hAnsi="Times New Roman" w:cs="Times New Roman"/>
                <w:sz w:val="24"/>
                <w:szCs w:val="24"/>
              </w:rPr>
            </w:pPr>
            <w:r w:rsidRPr="0089224D">
              <w:rPr>
                <w:rFonts w:ascii="Times New Roman" w:eastAsia="HelveticaNeueLTStd-LtCn" w:hAnsi="Times New Roman" w:cs="Times New Roman"/>
                <w:b/>
                <w:bCs/>
                <w:sz w:val="24"/>
                <w:szCs w:val="24"/>
              </w:rPr>
              <w:t>TPPA</w:t>
            </w:r>
          </w:p>
        </w:tc>
        <w:tc>
          <w:tcPr>
            <w:tcW w:w="1242" w:type="dxa"/>
          </w:tcPr>
          <w:p w14:paraId="37B84F98" w14:textId="77777777" w:rsidR="008C5FC9" w:rsidRPr="0089224D" w:rsidRDefault="008C5FC9" w:rsidP="008C5FC9">
            <w:pPr>
              <w:jc w:val="center"/>
              <w:rPr>
                <w:rFonts w:ascii="Times New Roman" w:hAnsi="Times New Roman" w:cs="Times New Roman"/>
                <w:sz w:val="24"/>
                <w:szCs w:val="24"/>
              </w:rPr>
            </w:pPr>
            <w:r w:rsidRPr="0089224D">
              <w:rPr>
                <w:rFonts w:ascii="Times New Roman" w:hAnsi="Times New Roman" w:cs="Times New Roman"/>
                <w:sz w:val="24"/>
                <w:szCs w:val="24"/>
              </w:rPr>
              <w:t>Positive</w:t>
            </w:r>
          </w:p>
        </w:tc>
        <w:tc>
          <w:tcPr>
            <w:tcW w:w="1271" w:type="dxa"/>
          </w:tcPr>
          <w:p w14:paraId="34D238B6" w14:textId="77777777" w:rsidR="008C5FC9" w:rsidRPr="0089224D" w:rsidRDefault="008C5FC9" w:rsidP="008C5FC9">
            <w:pPr>
              <w:jc w:val="center"/>
              <w:rPr>
                <w:rFonts w:ascii="Times New Roman" w:hAnsi="Times New Roman" w:cs="Times New Roman"/>
                <w:sz w:val="24"/>
                <w:szCs w:val="24"/>
              </w:rPr>
            </w:pPr>
            <w:r w:rsidRPr="0089224D">
              <w:rPr>
                <w:rFonts w:ascii="Times New Roman" w:hAnsi="Times New Roman" w:cs="Times New Roman"/>
                <w:sz w:val="24"/>
                <w:szCs w:val="24"/>
              </w:rPr>
              <w:t>Negative</w:t>
            </w:r>
          </w:p>
        </w:tc>
        <w:tc>
          <w:tcPr>
            <w:tcW w:w="1022" w:type="dxa"/>
            <w:vMerge/>
          </w:tcPr>
          <w:p w14:paraId="7FD66452" w14:textId="77777777" w:rsidR="008C5FC9" w:rsidRPr="0089224D" w:rsidRDefault="008C5FC9" w:rsidP="008C5FC9">
            <w:pPr>
              <w:jc w:val="center"/>
              <w:rPr>
                <w:rFonts w:ascii="Times New Roman" w:hAnsi="Times New Roman" w:cs="Times New Roman"/>
                <w:b/>
                <w:bCs/>
                <w:sz w:val="24"/>
                <w:szCs w:val="24"/>
              </w:rPr>
            </w:pPr>
          </w:p>
        </w:tc>
        <w:tc>
          <w:tcPr>
            <w:tcW w:w="1999" w:type="dxa"/>
            <w:vMerge/>
          </w:tcPr>
          <w:p w14:paraId="5ED3A58F" w14:textId="77777777" w:rsidR="008C5FC9" w:rsidRPr="0089224D" w:rsidRDefault="008C5FC9" w:rsidP="008C5FC9">
            <w:pPr>
              <w:jc w:val="center"/>
              <w:rPr>
                <w:rFonts w:ascii="Times New Roman" w:hAnsi="Times New Roman" w:cs="Times New Roman"/>
                <w:b/>
                <w:bCs/>
                <w:sz w:val="24"/>
                <w:szCs w:val="24"/>
              </w:rPr>
            </w:pPr>
          </w:p>
        </w:tc>
        <w:tc>
          <w:tcPr>
            <w:tcW w:w="1896" w:type="dxa"/>
            <w:vMerge/>
          </w:tcPr>
          <w:p w14:paraId="78833DE1" w14:textId="77777777" w:rsidR="008C5FC9" w:rsidRPr="0089224D" w:rsidRDefault="008C5FC9" w:rsidP="008C5FC9">
            <w:pPr>
              <w:jc w:val="center"/>
              <w:rPr>
                <w:rFonts w:ascii="Times New Roman" w:hAnsi="Times New Roman" w:cs="Times New Roman"/>
                <w:b/>
                <w:bCs/>
                <w:sz w:val="24"/>
                <w:szCs w:val="24"/>
              </w:rPr>
            </w:pPr>
          </w:p>
        </w:tc>
      </w:tr>
      <w:tr w:rsidR="0089224D" w:rsidRPr="0089224D" w14:paraId="20D104A3" w14:textId="77777777" w:rsidTr="008C5FC9">
        <w:trPr>
          <w:trHeight w:val="349"/>
        </w:trPr>
        <w:tc>
          <w:tcPr>
            <w:tcW w:w="2220" w:type="dxa"/>
          </w:tcPr>
          <w:p w14:paraId="71336630" w14:textId="77777777" w:rsidR="008C5FC9" w:rsidRPr="0089224D" w:rsidRDefault="008C5FC9" w:rsidP="008C5FC9">
            <w:pPr>
              <w:jc w:val="right"/>
              <w:rPr>
                <w:rFonts w:ascii="Times New Roman" w:hAnsi="Times New Roman" w:cs="Times New Roman"/>
                <w:sz w:val="24"/>
                <w:szCs w:val="24"/>
              </w:rPr>
            </w:pPr>
            <w:r w:rsidRPr="0089224D">
              <w:rPr>
                <w:rFonts w:ascii="Times New Roman" w:hAnsi="Times New Roman" w:cs="Times New Roman"/>
                <w:sz w:val="24"/>
                <w:szCs w:val="24"/>
              </w:rPr>
              <w:t>Positive</w:t>
            </w:r>
          </w:p>
        </w:tc>
        <w:tc>
          <w:tcPr>
            <w:tcW w:w="1242" w:type="dxa"/>
          </w:tcPr>
          <w:p w14:paraId="5BE43513" w14:textId="77777777" w:rsidR="008C5FC9" w:rsidRPr="0089224D" w:rsidRDefault="008C5FC9" w:rsidP="008C5FC9">
            <w:pPr>
              <w:jc w:val="center"/>
              <w:rPr>
                <w:rFonts w:ascii="Times New Roman" w:hAnsi="Times New Roman" w:cs="Times New Roman"/>
                <w:sz w:val="24"/>
                <w:szCs w:val="24"/>
              </w:rPr>
            </w:pPr>
            <w:r w:rsidRPr="0089224D">
              <w:rPr>
                <w:rFonts w:ascii="Times New Roman" w:hAnsi="Times New Roman" w:cs="Times New Roman"/>
                <w:sz w:val="24"/>
                <w:szCs w:val="24"/>
              </w:rPr>
              <w:t>105</w:t>
            </w:r>
          </w:p>
        </w:tc>
        <w:tc>
          <w:tcPr>
            <w:tcW w:w="1271" w:type="dxa"/>
          </w:tcPr>
          <w:p w14:paraId="5CD4FAA2" w14:textId="77777777" w:rsidR="008C5FC9" w:rsidRPr="0089224D" w:rsidRDefault="008C5FC9" w:rsidP="008C5FC9">
            <w:pPr>
              <w:jc w:val="center"/>
              <w:rPr>
                <w:rFonts w:ascii="Times New Roman" w:hAnsi="Times New Roman" w:cs="Times New Roman"/>
                <w:sz w:val="24"/>
                <w:szCs w:val="24"/>
              </w:rPr>
            </w:pPr>
            <w:r w:rsidRPr="0089224D">
              <w:rPr>
                <w:rFonts w:ascii="Times New Roman" w:hAnsi="Times New Roman" w:cs="Times New Roman"/>
                <w:sz w:val="24"/>
                <w:szCs w:val="24"/>
              </w:rPr>
              <w:t>14</w:t>
            </w:r>
          </w:p>
        </w:tc>
        <w:tc>
          <w:tcPr>
            <w:tcW w:w="1022" w:type="dxa"/>
          </w:tcPr>
          <w:p w14:paraId="71A005CB" w14:textId="77777777" w:rsidR="008C5FC9" w:rsidRPr="0089224D" w:rsidRDefault="008C5FC9" w:rsidP="008C5FC9">
            <w:pPr>
              <w:jc w:val="center"/>
              <w:rPr>
                <w:rFonts w:ascii="Times New Roman" w:hAnsi="Times New Roman" w:cs="Times New Roman"/>
                <w:sz w:val="24"/>
                <w:szCs w:val="24"/>
              </w:rPr>
            </w:pPr>
            <w:r w:rsidRPr="0089224D">
              <w:rPr>
                <w:rFonts w:ascii="Times New Roman" w:hAnsi="Times New Roman" w:cs="Times New Roman"/>
                <w:sz w:val="24"/>
                <w:szCs w:val="24"/>
              </w:rPr>
              <w:t>119</w:t>
            </w:r>
          </w:p>
        </w:tc>
        <w:tc>
          <w:tcPr>
            <w:tcW w:w="1999" w:type="dxa"/>
          </w:tcPr>
          <w:p w14:paraId="230B40FF" w14:textId="77777777" w:rsidR="008C5FC9" w:rsidRPr="0089224D" w:rsidRDefault="008C5FC9" w:rsidP="008C5FC9">
            <w:pPr>
              <w:jc w:val="center"/>
              <w:rPr>
                <w:rFonts w:ascii="Times New Roman" w:hAnsi="Times New Roman" w:cs="Times New Roman"/>
                <w:sz w:val="24"/>
                <w:szCs w:val="24"/>
              </w:rPr>
            </w:pPr>
            <w:r w:rsidRPr="0089224D">
              <w:rPr>
                <w:rFonts w:ascii="Times New Roman" w:hAnsi="Times New Roman" w:cs="Times New Roman"/>
                <w:sz w:val="24"/>
                <w:szCs w:val="24"/>
              </w:rPr>
              <w:t>97.6%</w:t>
            </w:r>
          </w:p>
        </w:tc>
        <w:tc>
          <w:tcPr>
            <w:tcW w:w="1896" w:type="dxa"/>
          </w:tcPr>
          <w:p w14:paraId="01C9410B" w14:textId="77777777" w:rsidR="008C5FC9" w:rsidRPr="0089224D" w:rsidRDefault="008C5FC9" w:rsidP="008C5FC9">
            <w:pPr>
              <w:jc w:val="center"/>
              <w:rPr>
                <w:rFonts w:ascii="Times New Roman" w:hAnsi="Times New Roman" w:cs="Times New Roman"/>
                <w:sz w:val="24"/>
                <w:szCs w:val="24"/>
              </w:rPr>
            </w:pPr>
            <w:r w:rsidRPr="0089224D">
              <w:rPr>
                <w:rFonts w:ascii="Times New Roman" w:hAnsi="Times New Roman" w:cs="Times New Roman"/>
                <w:sz w:val="24"/>
                <w:szCs w:val="24"/>
              </w:rPr>
              <w:t>0.86 (0.81-0.91)</w:t>
            </w:r>
          </w:p>
        </w:tc>
      </w:tr>
      <w:tr w:rsidR="0089224D" w:rsidRPr="0089224D" w14:paraId="501F0CF7" w14:textId="77777777" w:rsidTr="008C5FC9">
        <w:trPr>
          <w:trHeight w:val="369"/>
        </w:trPr>
        <w:tc>
          <w:tcPr>
            <w:tcW w:w="2220" w:type="dxa"/>
          </w:tcPr>
          <w:p w14:paraId="0DAB9931" w14:textId="77777777" w:rsidR="008C5FC9" w:rsidRPr="0089224D" w:rsidRDefault="008C5FC9" w:rsidP="008C5FC9">
            <w:pPr>
              <w:jc w:val="right"/>
              <w:rPr>
                <w:rFonts w:ascii="Times New Roman" w:hAnsi="Times New Roman" w:cs="Times New Roman"/>
                <w:sz w:val="24"/>
                <w:szCs w:val="24"/>
              </w:rPr>
            </w:pPr>
            <w:r w:rsidRPr="0089224D">
              <w:rPr>
                <w:rFonts w:ascii="Times New Roman" w:hAnsi="Times New Roman" w:cs="Times New Roman"/>
                <w:sz w:val="24"/>
                <w:szCs w:val="24"/>
              </w:rPr>
              <w:t>Negative</w:t>
            </w:r>
          </w:p>
        </w:tc>
        <w:tc>
          <w:tcPr>
            <w:tcW w:w="1242" w:type="dxa"/>
          </w:tcPr>
          <w:p w14:paraId="0B20AB38" w14:textId="77777777" w:rsidR="008C5FC9" w:rsidRPr="0089224D" w:rsidRDefault="008C5FC9" w:rsidP="008C5FC9">
            <w:pPr>
              <w:jc w:val="center"/>
              <w:rPr>
                <w:rFonts w:ascii="Times New Roman" w:hAnsi="Times New Roman" w:cs="Times New Roman"/>
                <w:sz w:val="24"/>
                <w:szCs w:val="24"/>
              </w:rPr>
            </w:pPr>
            <w:r w:rsidRPr="0089224D">
              <w:rPr>
                <w:rFonts w:ascii="Times New Roman" w:hAnsi="Times New Roman" w:cs="Times New Roman"/>
                <w:sz w:val="24"/>
                <w:szCs w:val="24"/>
              </w:rPr>
              <w:t>16</w:t>
            </w:r>
          </w:p>
        </w:tc>
        <w:tc>
          <w:tcPr>
            <w:tcW w:w="1271" w:type="dxa"/>
          </w:tcPr>
          <w:p w14:paraId="7F554294" w14:textId="77777777" w:rsidR="008C5FC9" w:rsidRPr="0089224D" w:rsidRDefault="008C5FC9" w:rsidP="008C5FC9">
            <w:pPr>
              <w:jc w:val="center"/>
              <w:rPr>
                <w:rFonts w:ascii="Times New Roman" w:hAnsi="Times New Roman" w:cs="Times New Roman"/>
                <w:sz w:val="24"/>
                <w:szCs w:val="24"/>
              </w:rPr>
            </w:pPr>
            <w:r w:rsidRPr="0089224D">
              <w:rPr>
                <w:rFonts w:ascii="Times New Roman" w:hAnsi="Times New Roman" w:cs="Times New Roman"/>
                <w:sz w:val="24"/>
                <w:szCs w:val="24"/>
              </w:rPr>
              <w:t>1135</w:t>
            </w:r>
          </w:p>
        </w:tc>
        <w:tc>
          <w:tcPr>
            <w:tcW w:w="1022" w:type="dxa"/>
          </w:tcPr>
          <w:p w14:paraId="04E833A9" w14:textId="77777777" w:rsidR="008C5FC9" w:rsidRPr="0089224D" w:rsidRDefault="008C5FC9" w:rsidP="008C5FC9">
            <w:pPr>
              <w:jc w:val="center"/>
              <w:rPr>
                <w:rFonts w:ascii="Times New Roman" w:hAnsi="Times New Roman" w:cs="Times New Roman"/>
                <w:sz w:val="24"/>
                <w:szCs w:val="24"/>
              </w:rPr>
            </w:pPr>
            <w:r w:rsidRPr="0089224D">
              <w:rPr>
                <w:rFonts w:ascii="Times New Roman" w:hAnsi="Times New Roman" w:cs="Times New Roman"/>
                <w:sz w:val="24"/>
                <w:szCs w:val="24"/>
              </w:rPr>
              <w:t>1151</w:t>
            </w:r>
          </w:p>
        </w:tc>
        <w:tc>
          <w:tcPr>
            <w:tcW w:w="1999" w:type="dxa"/>
          </w:tcPr>
          <w:p w14:paraId="5B1292AA" w14:textId="77777777" w:rsidR="008C5FC9" w:rsidRPr="0089224D" w:rsidRDefault="008C5FC9" w:rsidP="008C5FC9">
            <w:pPr>
              <w:jc w:val="center"/>
              <w:rPr>
                <w:rFonts w:ascii="Times New Roman" w:hAnsi="Times New Roman" w:cs="Times New Roman"/>
                <w:sz w:val="24"/>
                <w:szCs w:val="24"/>
              </w:rPr>
            </w:pPr>
          </w:p>
        </w:tc>
        <w:tc>
          <w:tcPr>
            <w:tcW w:w="1896" w:type="dxa"/>
          </w:tcPr>
          <w:p w14:paraId="72916D67" w14:textId="77777777" w:rsidR="008C5FC9" w:rsidRPr="0089224D" w:rsidRDefault="008C5FC9" w:rsidP="008C5FC9">
            <w:pPr>
              <w:jc w:val="center"/>
              <w:rPr>
                <w:rFonts w:ascii="Times New Roman" w:hAnsi="Times New Roman" w:cs="Times New Roman"/>
                <w:sz w:val="24"/>
                <w:szCs w:val="24"/>
              </w:rPr>
            </w:pPr>
          </w:p>
        </w:tc>
      </w:tr>
      <w:tr w:rsidR="0089224D" w:rsidRPr="0089224D" w14:paraId="4346E125" w14:textId="77777777" w:rsidTr="008C5FC9">
        <w:trPr>
          <w:trHeight w:val="476"/>
        </w:trPr>
        <w:tc>
          <w:tcPr>
            <w:tcW w:w="2220" w:type="dxa"/>
            <w:tcBorders>
              <w:bottom w:val="single" w:sz="2" w:space="0" w:color="auto"/>
            </w:tcBorders>
          </w:tcPr>
          <w:p w14:paraId="52414602" w14:textId="77777777" w:rsidR="008C5FC9" w:rsidRPr="0089224D" w:rsidRDefault="008C5FC9" w:rsidP="008C5FC9">
            <w:pPr>
              <w:jc w:val="right"/>
              <w:rPr>
                <w:rFonts w:ascii="Times New Roman" w:hAnsi="Times New Roman" w:cs="Times New Roman"/>
                <w:sz w:val="24"/>
                <w:szCs w:val="24"/>
              </w:rPr>
            </w:pPr>
            <w:r w:rsidRPr="0089224D">
              <w:rPr>
                <w:rFonts w:ascii="Times New Roman" w:hAnsi="Times New Roman" w:cs="Times New Roman"/>
                <w:sz w:val="24"/>
                <w:szCs w:val="24"/>
              </w:rPr>
              <w:t>Total</w:t>
            </w:r>
          </w:p>
        </w:tc>
        <w:tc>
          <w:tcPr>
            <w:tcW w:w="1242" w:type="dxa"/>
            <w:tcBorders>
              <w:bottom w:val="single" w:sz="2" w:space="0" w:color="auto"/>
            </w:tcBorders>
          </w:tcPr>
          <w:p w14:paraId="2D27923F" w14:textId="77777777" w:rsidR="008C5FC9" w:rsidRPr="0089224D" w:rsidRDefault="008C5FC9" w:rsidP="008C5FC9">
            <w:pPr>
              <w:jc w:val="center"/>
              <w:rPr>
                <w:rFonts w:ascii="Times New Roman" w:hAnsi="Times New Roman" w:cs="Times New Roman"/>
                <w:sz w:val="24"/>
                <w:szCs w:val="24"/>
              </w:rPr>
            </w:pPr>
            <w:r w:rsidRPr="0089224D">
              <w:rPr>
                <w:rFonts w:ascii="Times New Roman" w:hAnsi="Times New Roman" w:cs="Times New Roman"/>
                <w:sz w:val="24"/>
                <w:szCs w:val="24"/>
              </w:rPr>
              <w:t>121</w:t>
            </w:r>
          </w:p>
        </w:tc>
        <w:tc>
          <w:tcPr>
            <w:tcW w:w="1271" w:type="dxa"/>
            <w:tcBorders>
              <w:bottom w:val="single" w:sz="2" w:space="0" w:color="auto"/>
            </w:tcBorders>
          </w:tcPr>
          <w:p w14:paraId="6222345B" w14:textId="77777777" w:rsidR="008C5FC9" w:rsidRPr="0089224D" w:rsidRDefault="008C5FC9" w:rsidP="008C5FC9">
            <w:pPr>
              <w:jc w:val="center"/>
              <w:rPr>
                <w:rFonts w:ascii="Times New Roman" w:hAnsi="Times New Roman" w:cs="Times New Roman"/>
                <w:sz w:val="24"/>
                <w:szCs w:val="24"/>
              </w:rPr>
            </w:pPr>
            <w:r w:rsidRPr="0089224D">
              <w:rPr>
                <w:rFonts w:ascii="Times New Roman" w:hAnsi="Times New Roman" w:cs="Times New Roman"/>
                <w:sz w:val="24"/>
                <w:szCs w:val="24"/>
              </w:rPr>
              <w:t>1149</w:t>
            </w:r>
          </w:p>
        </w:tc>
        <w:tc>
          <w:tcPr>
            <w:tcW w:w="1022" w:type="dxa"/>
            <w:tcBorders>
              <w:bottom w:val="single" w:sz="2" w:space="0" w:color="auto"/>
            </w:tcBorders>
          </w:tcPr>
          <w:p w14:paraId="553F6D1C" w14:textId="77777777" w:rsidR="008C5FC9" w:rsidRPr="0089224D" w:rsidRDefault="008C5FC9" w:rsidP="008C5FC9">
            <w:pPr>
              <w:jc w:val="center"/>
              <w:rPr>
                <w:rFonts w:ascii="Times New Roman" w:hAnsi="Times New Roman" w:cs="Times New Roman"/>
                <w:sz w:val="24"/>
                <w:szCs w:val="24"/>
              </w:rPr>
            </w:pPr>
            <w:r w:rsidRPr="0089224D">
              <w:rPr>
                <w:rFonts w:ascii="Times New Roman" w:hAnsi="Times New Roman" w:cs="Times New Roman"/>
                <w:sz w:val="24"/>
                <w:szCs w:val="24"/>
              </w:rPr>
              <w:t>1270</w:t>
            </w:r>
          </w:p>
        </w:tc>
        <w:tc>
          <w:tcPr>
            <w:tcW w:w="1999" w:type="dxa"/>
            <w:tcBorders>
              <w:bottom w:val="single" w:sz="2" w:space="0" w:color="auto"/>
            </w:tcBorders>
          </w:tcPr>
          <w:p w14:paraId="7D49B425" w14:textId="77777777" w:rsidR="008C5FC9" w:rsidRPr="0089224D" w:rsidRDefault="008C5FC9" w:rsidP="008C5FC9">
            <w:pPr>
              <w:rPr>
                <w:rFonts w:ascii="Times New Roman" w:hAnsi="Times New Roman" w:cs="Times New Roman"/>
                <w:sz w:val="24"/>
                <w:szCs w:val="24"/>
              </w:rPr>
            </w:pPr>
          </w:p>
        </w:tc>
        <w:tc>
          <w:tcPr>
            <w:tcW w:w="1896" w:type="dxa"/>
            <w:tcBorders>
              <w:bottom w:val="single" w:sz="2" w:space="0" w:color="auto"/>
            </w:tcBorders>
          </w:tcPr>
          <w:p w14:paraId="0F90DBA4" w14:textId="77777777" w:rsidR="008C5FC9" w:rsidRPr="0089224D" w:rsidRDefault="008C5FC9" w:rsidP="008C5FC9">
            <w:pPr>
              <w:jc w:val="center"/>
              <w:rPr>
                <w:rFonts w:ascii="Times New Roman" w:hAnsi="Times New Roman" w:cs="Times New Roman"/>
                <w:sz w:val="24"/>
                <w:szCs w:val="24"/>
              </w:rPr>
            </w:pPr>
          </w:p>
        </w:tc>
      </w:tr>
    </w:tbl>
    <w:p w14:paraId="29ABA722" w14:textId="77777777" w:rsidR="0089067F" w:rsidRPr="0089224D" w:rsidRDefault="0089067F" w:rsidP="0089067F">
      <w:pPr>
        <w:spacing w:line="240" w:lineRule="auto"/>
        <w:rPr>
          <w:rFonts w:ascii="Times New Roman" w:eastAsia="Times New Roman" w:hAnsi="Times New Roman" w:cs="Times New Roman"/>
          <w:b/>
        </w:rPr>
      </w:pPr>
    </w:p>
    <w:p w14:paraId="38DC447A" w14:textId="77777777" w:rsidR="0089067F" w:rsidRPr="0089224D" w:rsidRDefault="0089067F" w:rsidP="001731CD">
      <w:pPr>
        <w:spacing w:line="278" w:lineRule="auto"/>
        <w:rPr>
          <w:rFonts w:ascii="Times New Roman" w:hAnsi="Times New Roman" w:cs="Times New Roman"/>
          <w:b/>
          <w:bCs/>
          <w:sz w:val="24"/>
          <w:szCs w:val="24"/>
        </w:rPr>
      </w:pPr>
    </w:p>
    <w:p w14:paraId="6E5926DF" w14:textId="77777777" w:rsidR="008C5FC9" w:rsidRPr="0089224D" w:rsidRDefault="008C5FC9">
      <w:pPr>
        <w:spacing w:line="278" w:lineRule="auto"/>
        <w:rPr>
          <w:rFonts w:ascii="Times New Roman" w:hAnsi="Times New Roman" w:cs="Times New Roman"/>
          <w:b/>
          <w:bCs/>
          <w:sz w:val="24"/>
          <w:szCs w:val="24"/>
        </w:rPr>
      </w:pPr>
      <w:r w:rsidRPr="0089224D">
        <w:rPr>
          <w:rFonts w:ascii="Times New Roman" w:hAnsi="Times New Roman" w:cs="Times New Roman"/>
          <w:b/>
          <w:bCs/>
          <w:sz w:val="24"/>
          <w:szCs w:val="24"/>
        </w:rPr>
        <w:br w:type="page"/>
      </w:r>
    </w:p>
    <w:p w14:paraId="097BA79C" w14:textId="77777777" w:rsidR="000B0C46" w:rsidRPr="0089224D" w:rsidRDefault="000B0C46" w:rsidP="000B0C46">
      <w:pPr>
        <w:rPr>
          <w:rFonts w:ascii="Times New Roman" w:eastAsia="HelveticaNeueLTStd-LtCn" w:hAnsi="Times New Roman" w:cs="Times New Roman"/>
          <w:b/>
          <w:bCs/>
          <w:sz w:val="24"/>
          <w:szCs w:val="24"/>
        </w:rPr>
      </w:pPr>
    </w:p>
    <w:p w14:paraId="27F9E14E" w14:textId="77777777" w:rsidR="000B0C46" w:rsidRPr="0089224D" w:rsidRDefault="000B0C46" w:rsidP="000B0C46">
      <w:pPr>
        <w:rPr>
          <w:rFonts w:ascii="Times New Roman" w:eastAsia="HelveticaNeueLTStd-LtCn" w:hAnsi="Times New Roman" w:cs="Times New Roman"/>
          <w:b/>
          <w:bCs/>
          <w:sz w:val="24"/>
          <w:szCs w:val="24"/>
        </w:rPr>
      </w:pPr>
    </w:p>
    <w:p w14:paraId="7AE64927" w14:textId="67D9C225" w:rsidR="000B0C46" w:rsidRPr="0089224D" w:rsidRDefault="000B0C46" w:rsidP="000B0C46">
      <w:pPr>
        <w:rPr>
          <w:rFonts w:ascii="Times New Roman" w:eastAsia="HelveticaNeueLTStd-LtCn" w:hAnsi="Times New Roman" w:cs="Times New Roman"/>
          <w:b/>
          <w:bCs/>
          <w:sz w:val="24"/>
          <w:szCs w:val="24"/>
        </w:rPr>
      </w:pPr>
      <w:r w:rsidRPr="0089224D">
        <w:rPr>
          <w:rFonts w:ascii="Times New Roman" w:eastAsia="HelveticaNeueLTStd-LtCn" w:hAnsi="Times New Roman" w:cs="Times New Roman"/>
          <w:b/>
          <w:bCs/>
          <w:sz w:val="24"/>
          <w:szCs w:val="24"/>
        </w:rPr>
        <w:t xml:space="preserve">Table S3: Analysis of  First To Know® Syphilis Test positivity vs. RPR titers </w:t>
      </w:r>
    </w:p>
    <w:tbl>
      <w:tblPr>
        <w:tblStyle w:val="TableGrid"/>
        <w:tblpPr w:leftFromText="180" w:rightFromText="180" w:vertAnchor="page" w:horzAnchor="margin" w:tblpY="3113"/>
        <w:tblW w:w="8969" w:type="dxa"/>
        <w:tblLook w:val="04A0" w:firstRow="1" w:lastRow="0" w:firstColumn="1" w:lastColumn="0" w:noHBand="0" w:noVBand="1"/>
      </w:tblPr>
      <w:tblGrid>
        <w:gridCol w:w="1280"/>
        <w:gridCol w:w="1279"/>
        <w:gridCol w:w="1373"/>
        <w:gridCol w:w="2564"/>
        <w:gridCol w:w="2473"/>
      </w:tblGrid>
      <w:tr w:rsidR="0089224D" w:rsidRPr="0089224D" w14:paraId="7896223D" w14:textId="77777777" w:rsidTr="000B0C46">
        <w:trPr>
          <w:trHeight w:val="727"/>
        </w:trPr>
        <w:tc>
          <w:tcPr>
            <w:tcW w:w="1280" w:type="dxa"/>
          </w:tcPr>
          <w:p w14:paraId="2D89720F" w14:textId="77777777" w:rsidR="000B0C46" w:rsidRPr="0089224D" w:rsidRDefault="000B0C46" w:rsidP="000B0C46">
            <w:pPr>
              <w:jc w:val="center"/>
              <w:rPr>
                <w:rFonts w:ascii="Times New Roman" w:hAnsi="Times New Roman" w:cs="Times New Roman"/>
                <w:b/>
                <w:bCs/>
                <w:sz w:val="24"/>
                <w:szCs w:val="24"/>
              </w:rPr>
            </w:pPr>
            <w:bookmarkStart w:id="1" w:name="_Hlk196852759"/>
          </w:p>
        </w:tc>
        <w:tc>
          <w:tcPr>
            <w:tcW w:w="2652" w:type="dxa"/>
            <w:gridSpan w:val="2"/>
          </w:tcPr>
          <w:p w14:paraId="0CE9805F" w14:textId="77777777" w:rsidR="000B0C46" w:rsidRPr="0089224D" w:rsidRDefault="000B0C46" w:rsidP="000B0C46">
            <w:pPr>
              <w:jc w:val="center"/>
              <w:rPr>
                <w:rFonts w:ascii="Times New Roman" w:hAnsi="Times New Roman" w:cs="Times New Roman"/>
                <w:b/>
                <w:bCs/>
                <w:sz w:val="24"/>
                <w:szCs w:val="24"/>
              </w:rPr>
            </w:pPr>
            <w:r w:rsidRPr="0089224D">
              <w:rPr>
                <w:rFonts w:ascii="Times New Roman" w:eastAsia="HelveticaNeueLTStd-LtCn" w:hAnsi="Times New Roman" w:cs="Times New Roman"/>
                <w:b/>
                <w:bCs/>
                <w:sz w:val="24"/>
                <w:szCs w:val="24"/>
              </w:rPr>
              <w:t>RPR Results</w:t>
            </w:r>
          </w:p>
        </w:tc>
        <w:tc>
          <w:tcPr>
            <w:tcW w:w="5037" w:type="dxa"/>
            <w:gridSpan w:val="2"/>
          </w:tcPr>
          <w:p w14:paraId="74EE6498" w14:textId="77777777" w:rsidR="000B0C46" w:rsidRPr="0089224D" w:rsidRDefault="000B0C46" w:rsidP="000B0C46">
            <w:pPr>
              <w:jc w:val="center"/>
              <w:rPr>
                <w:rFonts w:ascii="Times New Roman" w:hAnsi="Times New Roman" w:cs="Times New Roman"/>
                <w:b/>
                <w:bCs/>
                <w:sz w:val="24"/>
                <w:szCs w:val="24"/>
              </w:rPr>
            </w:pPr>
            <w:r w:rsidRPr="0089224D">
              <w:rPr>
                <w:rFonts w:ascii="Times New Roman" w:eastAsia="HelveticaNeueLTStd-LtCn" w:hAnsi="Times New Roman" w:cs="Times New Roman"/>
                <w:b/>
                <w:bCs/>
                <w:sz w:val="24"/>
                <w:szCs w:val="24"/>
              </w:rPr>
              <w:t>First To Know</w:t>
            </w:r>
            <w:r w:rsidRPr="0089224D">
              <w:rPr>
                <w:rFonts w:ascii="Times New Roman" w:eastAsia="Times New Roman" w:hAnsi="Times New Roman" w:cs="Times New Roman"/>
                <w:b/>
                <w:bCs/>
                <w:sz w:val="24"/>
                <w:szCs w:val="24"/>
                <w:vertAlign w:val="superscript"/>
              </w:rPr>
              <w:t>®</w:t>
            </w:r>
            <w:r w:rsidRPr="0089224D">
              <w:rPr>
                <w:rFonts w:ascii="Times New Roman" w:eastAsia="HelveticaNeueLTStd-LtCn" w:hAnsi="Times New Roman" w:cs="Times New Roman"/>
                <w:b/>
                <w:bCs/>
                <w:sz w:val="24"/>
                <w:szCs w:val="24"/>
              </w:rPr>
              <w:t xml:space="preserve"> Syphilis test</w:t>
            </w:r>
          </w:p>
        </w:tc>
      </w:tr>
      <w:tr w:rsidR="0089224D" w:rsidRPr="0089224D" w14:paraId="35410044" w14:textId="77777777" w:rsidTr="000B0C46">
        <w:trPr>
          <w:trHeight w:val="572"/>
        </w:trPr>
        <w:tc>
          <w:tcPr>
            <w:tcW w:w="1280" w:type="dxa"/>
          </w:tcPr>
          <w:p w14:paraId="32AC644A"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b/>
                <w:bCs/>
                <w:sz w:val="24"/>
                <w:szCs w:val="24"/>
              </w:rPr>
              <w:t>RPR titer</w:t>
            </w:r>
          </w:p>
        </w:tc>
        <w:tc>
          <w:tcPr>
            <w:tcW w:w="1279" w:type="dxa"/>
          </w:tcPr>
          <w:p w14:paraId="1A90348A" w14:textId="77777777" w:rsidR="000B0C46" w:rsidRPr="0089224D" w:rsidRDefault="000B0C46" w:rsidP="000B0C46">
            <w:pPr>
              <w:jc w:val="center"/>
              <w:rPr>
                <w:rFonts w:ascii="Times New Roman" w:hAnsi="Times New Roman" w:cs="Times New Roman"/>
                <w:b/>
                <w:bCs/>
                <w:sz w:val="24"/>
                <w:szCs w:val="24"/>
              </w:rPr>
            </w:pPr>
            <w:r w:rsidRPr="0089224D">
              <w:rPr>
                <w:rFonts w:ascii="Times New Roman" w:hAnsi="Times New Roman" w:cs="Times New Roman"/>
                <w:b/>
                <w:bCs/>
                <w:sz w:val="24"/>
                <w:szCs w:val="24"/>
              </w:rPr>
              <w:t>Reactive</w:t>
            </w:r>
          </w:p>
        </w:tc>
        <w:tc>
          <w:tcPr>
            <w:tcW w:w="1373" w:type="dxa"/>
          </w:tcPr>
          <w:p w14:paraId="293C5AD1" w14:textId="77777777" w:rsidR="000B0C46" w:rsidRPr="0089224D" w:rsidRDefault="000B0C46" w:rsidP="000B0C46">
            <w:pPr>
              <w:jc w:val="center"/>
              <w:rPr>
                <w:rFonts w:ascii="Times New Roman" w:hAnsi="Times New Roman" w:cs="Times New Roman"/>
                <w:b/>
                <w:bCs/>
                <w:sz w:val="24"/>
                <w:szCs w:val="24"/>
              </w:rPr>
            </w:pPr>
            <w:r w:rsidRPr="0089224D">
              <w:rPr>
                <w:rFonts w:ascii="Times New Roman" w:hAnsi="Times New Roman" w:cs="Times New Roman"/>
                <w:b/>
                <w:bCs/>
                <w:sz w:val="24"/>
                <w:szCs w:val="24"/>
              </w:rPr>
              <w:t>Non-reactive</w:t>
            </w:r>
          </w:p>
        </w:tc>
        <w:tc>
          <w:tcPr>
            <w:tcW w:w="2564" w:type="dxa"/>
          </w:tcPr>
          <w:p w14:paraId="0B74BEBF" w14:textId="77777777" w:rsidR="000B0C46" w:rsidRPr="0089224D" w:rsidRDefault="000B0C46" w:rsidP="000B0C46">
            <w:pPr>
              <w:jc w:val="center"/>
              <w:rPr>
                <w:rFonts w:ascii="Times New Roman" w:hAnsi="Times New Roman" w:cs="Times New Roman"/>
                <w:b/>
                <w:bCs/>
                <w:sz w:val="24"/>
                <w:szCs w:val="24"/>
              </w:rPr>
            </w:pPr>
            <w:r w:rsidRPr="0089224D">
              <w:rPr>
                <w:rFonts w:ascii="Times New Roman" w:hAnsi="Times New Roman" w:cs="Times New Roman"/>
                <w:b/>
                <w:bCs/>
                <w:sz w:val="24"/>
                <w:szCs w:val="24"/>
              </w:rPr>
              <w:t xml:space="preserve">Sensitivity </w:t>
            </w:r>
          </w:p>
          <w:p w14:paraId="18C66F6B" w14:textId="77777777" w:rsidR="000B0C46" w:rsidRPr="0089224D" w:rsidRDefault="000B0C46" w:rsidP="000B0C46">
            <w:pPr>
              <w:jc w:val="center"/>
              <w:rPr>
                <w:rFonts w:ascii="Times New Roman" w:hAnsi="Times New Roman" w:cs="Times New Roman"/>
                <w:b/>
                <w:bCs/>
                <w:sz w:val="24"/>
                <w:szCs w:val="24"/>
              </w:rPr>
            </w:pPr>
            <w:r w:rsidRPr="0089224D">
              <w:rPr>
                <w:rFonts w:ascii="Times New Roman" w:hAnsi="Times New Roman" w:cs="Times New Roman"/>
                <w:b/>
                <w:bCs/>
                <w:sz w:val="24"/>
                <w:szCs w:val="24"/>
              </w:rPr>
              <w:t>(%, 95% CI)</w:t>
            </w:r>
          </w:p>
        </w:tc>
        <w:tc>
          <w:tcPr>
            <w:tcW w:w="2473" w:type="dxa"/>
          </w:tcPr>
          <w:p w14:paraId="0FAD2108" w14:textId="77777777" w:rsidR="000B0C46" w:rsidRPr="0089224D" w:rsidRDefault="000B0C46" w:rsidP="000B0C46">
            <w:pPr>
              <w:jc w:val="center"/>
              <w:rPr>
                <w:rFonts w:ascii="Times New Roman" w:hAnsi="Times New Roman" w:cs="Times New Roman"/>
                <w:b/>
                <w:bCs/>
                <w:sz w:val="24"/>
                <w:szCs w:val="24"/>
              </w:rPr>
            </w:pPr>
            <w:r w:rsidRPr="0089224D">
              <w:rPr>
                <w:rFonts w:ascii="Times New Roman" w:hAnsi="Times New Roman" w:cs="Times New Roman"/>
                <w:b/>
                <w:bCs/>
                <w:sz w:val="24"/>
                <w:szCs w:val="24"/>
              </w:rPr>
              <w:t>Specificity</w:t>
            </w:r>
          </w:p>
          <w:p w14:paraId="7FD8FC7B" w14:textId="77777777" w:rsidR="000B0C46" w:rsidRPr="0089224D" w:rsidRDefault="000B0C46" w:rsidP="000B0C46">
            <w:pPr>
              <w:jc w:val="center"/>
              <w:rPr>
                <w:rFonts w:ascii="Times New Roman" w:hAnsi="Times New Roman" w:cs="Times New Roman"/>
                <w:b/>
                <w:bCs/>
                <w:sz w:val="24"/>
                <w:szCs w:val="24"/>
              </w:rPr>
            </w:pPr>
            <w:r w:rsidRPr="0089224D">
              <w:rPr>
                <w:rFonts w:ascii="Times New Roman" w:hAnsi="Times New Roman" w:cs="Times New Roman"/>
                <w:b/>
                <w:bCs/>
                <w:sz w:val="24"/>
                <w:szCs w:val="24"/>
              </w:rPr>
              <w:t>(%, 95% CI)</w:t>
            </w:r>
          </w:p>
          <w:p w14:paraId="425AECF3" w14:textId="77777777" w:rsidR="000B0C46" w:rsidRPr="0089224D" w:rsidRDefault="000B0C46" w:rsidP="000B0C46">
            <w:pPr>
              <w:jc w:val="center"/>
              <w:rPr>
                <w:rFonts w:ascii="Times New Roman" w:hAnsi="Times New Roman" w:cs="Times New Roman"/>
                <w:b/>
                <w:bCs/>
                <w:sz w:val="24"/>
                <w:szCs w:val="24"/>
              </w:rPr>
            </w:pPr>
          </w:p>
        </w:tc>
      </w:tr>
      <w:tr w:rsidR="0089224D" w:rsidRPr="0089224D" w14:paraId="1D03EB7D" w14:textId="77777777" w:rsidTr="000B0C46">
        <w:trPr>
          <w:trHeight w:val="427"/>
        </w:trPr>
        <w:tc>
          <w:tcPr>
            <w:tcW w:w="1280" w:type="dxa"/>
          </w:tcPr>
          <w:p w14:paraId="19B41050"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1:1</w:t>
            </w:r>
          </w:p>
        </w:tc>
        <w:tc>
          <w:tcPr>
            <w:tcW w:w="1279" w:type="dxa"/>
          </w:tcPr>
          <w:p w14:paraId="2BE29E36"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49</w:t>
            </w:r>
          </w:p>
        </w:tc>
        <w:tc>
          <w:tcPr>
            <w:tcW w:w="1373" w:type="dxa"/>
          </w:tcPr>
          <w:p w14:paraId="2FDC4C98"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1221</w:t>
            </w:r>
          </w:p>
        </w:tc>
        <w:tc>
          <w:tcPr>
            <w:tcW w:w="2564" w:type="dxa"/>
          </w:tcPr>
          <w:p w14:paraId="317327EE"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81.6%, 68.0 - 91.2%</w:t>
            </w:r>
          </w:p>
        </w:tc>
        <w:tc>
          <w:tcPr>
            <w:tcW w:w="2473" w:type="dxa"/>
          </w:tcPr>
          <w:p w14:paraId="29CF9E98"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 xml:space="preserve"> 94.7%, 93.2 - 95.9%</w:t>
            </w:r>
          </w:p>
        </w:tc>
      </w:tr>
      <w:tr w:rsidR="0089224D" w:rsidRPr="0089224D" w14:paraId="77EAAFDE" w14:textId="77777777" w:rsidTr="000B0C46">
        <w:trPr>
          <w:trHeight w:val="445"/>
        </w:trPr>
        <w:tc>
          <w:tcPr>
            <w:tcW w:w="1280" w:type="dxa"/>
          </w:tcPr>
          <w:p w14:paraId="3A6DCBB7"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1:2</w:t>
            </w:r>
          </w:p>
        </w:tc>
        <w:tc>
          <w:tcPr>
            <w:tcW w:w="1279" w:type="dxa"/>
          </w:tcPr>
          <w:p w14:paraId="212CF2E4"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32</w:t>
            </w:r>
          </w:p>
        </w:tc>
        <w:tc>
          <w:tcPr>
            <w:tcW w:w="1373" w:type="dxa"/>
          </w:tcPr>
          <w:p w14:paraId="546ECC46"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1238</w:t>
            </w:r>
          </w:p>
        </w:tc>
        <w:tc>
          <w:tcPr>
            <w:tcW w:w="2564" w:type="dxa"/>
          </w:tcPr>
          <w:p w14:paraId="399F8327"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75.0%, 56.6 - 88.5%</w:t>
            </w:r>
          </w:p>
        </w:tc>
        <w:tc>
          <w:tcPr>
            <w:tcW w:w="2473" w:type="dxa"/>
          </w:tcPr>
          <w:p w14:paraId="37775452"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 xml:space="preserve"> 93.5%, 91.9 - 94.8%</w:t>
            </w:r>
          </w:p>
        </w:tc>
      </w:tr>
      <w:tr w:rsidR="0089224D" w:rsidRPr="0089224D" w14:paraId="3795113B" w14:textId="77777777" w:rsidTr="000B0C46">
        <w:trPr>
          <w:trHeight w:val="423"/>
        </w:trPr>
        <w:tc>
          <w:tcPr>
            <w:tcW w:w="1280" w:type="dxa"/>
          </w:tcPr>
          <w:p w14:paraId="0169CEF0"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1:4</w:t>
            </w:r>
          </w:p>
        </w:tc>
        <w:tc>
          <w:tcPr>
            <w:tcW w:w="1279" w:type="dxa"/>
          </w:tcPr>
          <w:p w14:paraId="53348742"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18</w:t>
            </w:r>
          </w:p>
        </w:tc>
        <w:tc>
          <w:tcPr>
            <w:tcW w:w="1373" w:type="dxa"/>
          </w:tcPr>
          <w:p w14:paraId="2135C00D"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1252</w:t>
            </w:r>
          </w:p>
        </w:tc>
        <w:tc>
          <w:tcPr>
            <w:tcW w:w="2564" w:type="dxa"/>
          </w:tcPr>
          <w:p w14:paraId="26158632"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88.9%, 65.3 - 98.6%</w:t>
            </w:r>
          </w:p>
        </w:tc>
        <w:tc>
          <w:tcPr>
            <w:tcW w:w="2473" w:type="dxa"/>
          </w:tcPr>
          <w:p w14:paraId="22C9ECFB"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 xml:space="preserve"> 92.9%, 91.3 - 94.3%</w:t>
            </w:r>
          </w:p>
        </w:tc>
      </w:tr>
      <w:tr w:rsidR="0089224D" w:rsidRPr="0089224D" w14:paraId="4E021594" w14:textId="77777777" w:rsidTr="000B0C46">
        <w:trPr>
          <w:trHeight w:val="445"/>
        </w:trPr>
        <w:tc>
          <w:tcPr>
            <w:tcW w:w="1280" w:type="dxa"/>
          </w:tcPr>
          <w:p w14:paraId="6CC2D92D"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1:8</w:t>
            </w:r>
          </w:p>
        </w:tc>
        <w:tc>
          <w:tcPr>
            <w:tcW w:w="1279" w:type="dxa"/>
          </w:tcPr>
          <w:p w14:paraId="0A127DE6"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11</w:t>
            </w:r>
          </w:p>
        </w:tc>
        <w:tc>
          <w:tcPr>
            <w:tcW w:w="1373" w:type="dxa"/>
          </w:tcPr>
          <w:p w14:paraId="02749F6C"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1259</w:t>
            </w:r>
          </w:p>
        </w:tc>
        <w:tc>
          <w:tcPr>
            <w:tcW w:w="2564" w:type="dxa"/>
          </w:tcPr>
          <w:p w14:paraId="4F14B4EC"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100.0%, 71.5 - 100.0%</w:t>
            </w:r>
          </w:p>
        </w:tc>
        <w:tc>
          <w:tcPr>
            <w:tcW w:w="2473" w:type="dxa"/>
          </w:tcPr>
          <w:p w14:paraId="686D8E89"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92.5%, 90.9 - 93.9%</w:t>
            </w:r>
          </w:p>
        </w:tc>
      </w:tr>
      <w:tr w:rsidR="0089224D" w:rsidRPr="0089224D" w14:paraId="27AE1423" w14:textId="77777777" w:rsidTr="000B0C46">
        <w:trPr>
          <w:trHeight w:val="445"/>
        </w:trPr>
        <w:tc>
          <w:tcPr>
            <w:tcW w:w="1280" w:type="dxa"/>
          </w:tcPr>
          <w:p w14:paraId="4102B99D"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 xml:space="preserve">  1:16</w:t>
            </w:r>
          </w:p>
        </w:tc>
        <w:tc>
          <w:tcPr>
            <w:tcW w:w="1279" w:type="dxa"/>
          </w:tcPr>
          <w:p w14:paraId="209796A0"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6</w:t>
            </w:r>
          </w:p>
        </w:tc>
        <w:tc>
          <w:tcPr>
            <w:tcW w:w="1373" w:type="dxa"/>
          </w:tcPr>
          <w:p w14:paraId="727A42C0"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1264</w:t>
            </w:r>
          </w:p>
        </w:tc>
        <w:tc>
          <w:tcPr>
            <w:tcW w:w="2564" w:type="dxa"/>
          </w:tcPr>
          <w:p w14:paraId="575FBCA8"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100.0%, 54.1 -100.0%</w:t>
            </w:r>
          </w:p>
        </w:tc>
        <w:tc>
          <w:tcPr>
            <w:tcW w:w="2473" w:type="dxa"/>
          </w:tcPr>
          <w:p w14:paraId="0ED54B15"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92.2%, 90.6 - 93.6%</w:t>
            </w:r>
          </w:p>
        </w:tc>
      </w:tr>
      <w:tr w:rsidR="0089224D" w:rsidRPr="0089224D" w14:paraId="0E248AB3" w14:textId="77777777" w:rsidTr="000B0C46">
        <w:trPr>
          <w:trHeight w:val="488"/>
        </w:trPr>
        <w:tc>
          <w:tcPr>
            <w:tcW w:w="1280" w:type="dxa"/>
          </w:tcPr>
          <w:p w14:paraId="5C473C55"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 xml:space="preserve">  1:32</w:t>
            </w:r>
          </w:p>
        </w:tc>
        <w:tc>
          <w:tcPr>
            <w:tcW w:w="1279" w:type="dxa"/>
          </w:tcPr>
          <w:p w14:paraId="33E27CDE"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4</w:t>
            </w:r>
          </w:p>
        </w:tc>
        <w:tc>
          <w:tcPr>
            <w:tcW w:w="1373" w:type="dxa"/>
          </w:tcPr>
          <w:p w14:paraId="12DD3162"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1266</w:t>
            </w:r>
          </w:p>
        </w:tc>
        <w:tc>
          <w:tcPr>
            <w:tcW w:w="2564" w:type="dxa"/>
          </w:tcPr>
          <w:p w14:paraId="4ABC432F"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100.0%, 39.8 - 100.0%</w:t>
            </w:r>
          </w:p>
        </w:tc>
        <w:tc>
          <w:tcPr>
            <w:tcW w:w="2473" w:type="dxa"/>
          </w:tcPr>
          <w:p w14:paraId="336A3FF6"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92.0%, 90.4 - 93.5%</w:t>
            </w:r>
          </w:p>
        </w:tc>
      </w:tr>
      <w:tr w:rsidR="0089224D" w:rsidRPr="0089224D" w14:paraId="1E72C773" w14:textId="77777777" w:rsidTr="000B0C46">
        <w:trPr>
          <w:trHeight w:val="481"/>
        </w:trPr>
        <w:tc>
          <w:tcPr>
            <w:tcW w:w="1280" w:type="dxa"/>
          </w:tcPr>
          <w:p w14:paraId="2AE9AFB3"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 xml:space="preserve">  1:64</w:t>
            </w:r>
          </w:p>
        </w:tc>
        <w:tc>
          <w:tcPr>
            <w:tcW w:w="1279" w:type="dxa"/>
          </w:tcPr>
          <w:p w14:paraId="6206221E"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2</w:t>
            </w:r>
          </w:p>
        </w:tc>
        <w:tc>
          <w:tcPr>
            <w:tcW w:w="1373" w:type="dxa"/>
          </w:tcPr>
          <w:p w14:paraId="2057CCAA"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1268</w:t>
            </w:r>
          </w:p>
        </w:tc>
        <w:tc>
          <w:tcPr>
            <w:tcW w:w="2564" w:type="dxa"/>
          </w:tcPr>
          <w:p w14:paraId="63536195"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100.0%, 15.8 - 100.0%</w:t>
            </w:r>
          </w:p>
        </w:tc>
        <w:tc>
          <w:tcPr>
            <w:tcW w:w="2473" w:type="dxa"/>
          </w:tcPr>
          <w:p w14:paraId="10D38A71" w14:textId="77777777" w:rsidR="000B0C46" w:rsidRPr="0089224D" w:rsidRDefault="000B0C46" w:rsidP="000B0C46">
            <w:pPr>
              <w:jc w:val="center"/>
              <w:rPr>
                <w:rFonts w:ascii="Times New Roman" w:hAnsi="Times New Roman" w:cs="Times New Roman"/>
                <w:sz w:val="24"/>
                <w:szCs w:val="24"/>
              </w:rPr>
            </w:pPr>
            <w:r w:rsidRPr="0089224D">
              <w:rPr>
                <w:rFonts w:ascii="Times New Roman" w:hAnsi="Times New Roman" w:cs="Times New Roman"/>
                <w:sz w:val="24"/>
                <w:szCs w:val="24"/>
              </w:rPr>
              <w:t>91.9%, 90.2 - 93.3%</w:t>
            </w:r>
          </w:p>
        </w:tc>
      </w:tr>
      <w:bookmarkEnd w:id="1"/>
    </w:tbl>
    <w:p w14:paraId="1824DF6F" w14:textId="77777777" w:rsidR="000B0C46" w:rsidRPr="0089224D" w:rsidRDefault="000B0C46" w:rsidP="000B0C46">
      <w:pPr>
        <w:rPr>
          <w:rFonts w:ascii="Times New Roman" w:eastAsia="HelveticaNeueLTStd-LtCn" w:hAnsi="Times New Roman" w:cs="Times New Roman"/>
          <w:b/>
          <w:bCs/>
          <w:sz w:val="24"/>
          <w:szCs w:val="24"/>
        </w:rPr>
      </w:pPr>
    </w:p>
    <w:p w14:paraId="599C62D7" w14:textId="77777777" w:rsidR="000B0C46" w:rsidRPr="0089224D" w:rsidRDefault="000B0C46" w:rsidP="000B0C46">
      <w:pPr>
        <w:rPr>
          <w:rFonts w:ascii="Times New Roman" w:eastAsia="HelveticaNeueLTStd-LtCn" w:hAnsi="Times New Roman" w:cs="Times New Roman"/>
          <w:b/>
          <w:bCs/>
          <w:sz w:val="24"/>
          <w:szCs w:val="24"/>
        </w:rPr>
      </w:pPr>
    </w:p>
    <w:p w14:paraId="5F88B0D0" w14:textId="77777777" w:rsidR="000B0C46" w:rsidRPr="0089224D" w:rsidRDefault="000B0C46" w:rsidP="000B0C46">
      <w:pPr>
        <w:rPr>
          <w:rFonts w:ascii="Times New Roman" w:eastAsia="HelveticaNeueLTStd-LtCn" w:hAnsi="Times New Roman" w:cs="Times New Roman"/>
          <w:b/>
          <w:bCs/>
          <w:sz w:val="24"/>
          <w:szCs w:val="24"/>
        </w:rPr>
      </w:pPr>
    </w:p>
    <w:p w14:paraId="19F40C2F" w14:textId="77777777" w:rsidR="000B0C46" w:rsidRPr="0089224D" w:rsidRDefault="000B0C46" w:rsidP="000B0C46">
      <w:pPr>
        <w:rPr>
          <w:rFonts w:ascii="Times New Roman" w:eastAsia="HelveticaNeueLTStd-LtCn" w:hAnsi="Times New Roman" w:cs="Times New Roman"/>
          <w:b/>
          <w:bCs/>
          <w:sz w:val="24"/>
          <w:szCs w:val="24"/>
        </w:rPr>
      </w:pPr>
    </w:p>
    <w:p w14:paraId="42841AC6" w14:textId="77777777" w:rsidR="000B0C46" w:rsidRPr="0089224D" w:rsidRDefault="000B0C46" w:rsidP="000B0C46">
      <w:pPr>
        <w:rPr>
          <w:rFonts w:ascii="Times New Roman" w:eastAsia="HelveticaNeueLTStd-LtCn" w:hAnsi="Times New Roman" w:cs="Times New Roman"/>
          <w:b/>
          <w:bCs/>
          <w:sz w:val="24"/>
          <w:szCs w:val="24"/>
        </w:rPr>
      </w:pPr>
    </w:p>
    <w:p w14:paraId="61040481" w14:textId="77777777" w:rsidR="000B0C46" w:rsidRPr="0089224D" w:rsidRDefault="000B0C46" w:rsidP="000B0C46">
      <w:pPr>
        <w:rPr>
          <w:rFonts w:ascii="Times New Roman" w:eastAsia="HelveticaNeueLTStd-LtCn" w:hAnsi="Times New Roman" w:cs="Times New Roman"/>
          <w:b/>
          <w:bCs/>
          <w:sz w:val="24"/>
          <w:szCs w:val="24"/>
        </w:rPr>
      </w:pPr>
    </w:p>
    <w:p w14:paraId="722DBC40" w14:textId="77777777" w:rsidR="000B0C46" w:rsidRPr="0089224D" w:rsidRDefault="000B0C46" w:rsidP="000B0C46">
      <w:pPr>
        <w:rPr>
          <w:rFonts w:ascii="Times New Roman" w:eastAsia="HelveticaNeueLTStd-LtCn" w:hAnsi="Times New Roman" w:cs="Times New Roman"/>
          <w:b/>
          <w:bCs/>
          <w:sz w:val="24"/>
          <w:szCs w:val="24"/>
        </w:rPr>
      </w:pPr>
    </w:p>
    <w:p w14:paraId="5F9BD8F6" w14:textId="77777777" w:rsidR="000B0C46" w:rsidRPr="0089224D" w:rsidRDefault="000B0C46" w:rsidP="000B0C46">
      <w:pPr>
        <w:rPr>
          <w:rFonts w:ascii="Times New Roman" w:eastAsia="HelveticaNeueLTStd-LtCn" w:hAnsi="Times New Roman" w:cs="Times New Roman"/>
          <w:b/>
          <w:bCs/>
          <w:sz w:val="24"/>
          <w:szCs w:val="24"/>
        </w:rPr>
      </w:pPr>
    </w:p>
    <w:p w14:paraId="78DF3CFD" w14:textId="77777777" w:rsidR="000B0C46" w:rsidRPr="0089224D" w:rsidRDefault="000B0C46" w:rsidP="000B0C46">
      <w:pPr>
        <w:rPr>
          <w:rFonts w:ascii="Times New Roman" w:eastAsia="HelveticaNeueLTStd-LtCn" w:hAnsi="Times New Roman" w:cs="Times New Roman"/>
          <w:b/>
          <w:bCs/>
          <w:sz w:val="24"/>
          <w:szCs w:val="24"/>
        </w:rPr>
      </w:pPr>
    </w:p>
    <w:p w14:paraId="2733BE22" w14:textId="77777777" w:rsidR="000B0C46" w:rsidRPr="0089224D" w:rsidRDefault="000B0C46" w:rsidP="000B0C46">
      <w:pPr>
        <w:rPr>
          <w:rFonts w:ascii="Times New Roman" w:eastAsia="HelveticaNeueLTStd-LtCn" w:hAnsi="Times New Roman" w:cs="Times New Roman"/>
          <w:b/>
          <w:bCs/>
          <w:sz w:val="24"/>
          <w:szCs w:val="24"/>
        </w:rPr>
      </w:pPr>
    </w:p>
    <w:p w14:paraId="0711DA86" w14:textId="77777777" w:rsidR="000B0C46" w:rsidRPr="0089224D" w:rsidRDefault="000B0C46" w:rsidP="000B0C46">
      <w:pPr>
        <w:rPr>
          <w:rFonts w:ascii="Times New Roman" w:eastAsia="HelveticaNeueLTStd-LtCn" w:hAnsi="Times New Roman" w:cs="Times New Roman"/>
          <w:b/>
          <w:bCs/>
          <w:sz w:val="24"/>
          <w:szCs w:val="24"/>
        </w:rPr>
      </w:pPr>
    </w:p>
    <w:p w14:paraId="52F8F4AF" w14:textId="77777777" w:rsidR="000B0C46" w:rsidRPr="0089224D" w:rsidRDefault="000B0C46" w:rsidP="000B0C46">
      <w:pPr>
        <w:spacing w:line="278" w:lineRule="auto"/>
        <w:rPr>
          <w:rFonts w:ascii="Times New Roman" w:hAnsi="Times New Roman" w:cs="Times New Roman"/>
          <w:b/>
          <w:bCs/>
          <w:sz w:val="24"/>
          <w:szCs w:val="24"/>
        </w:rPr>
      </w:pPr>
    </w:p>
    <w:p w14:paraId="33CFCBA5" w14:textId="77777777" w:rsidR="000B0C46" w:rsidRPr="0089224D" w:rsidRDefault="000B0C46" w:rsidP="000B0C46">
      <w:pPr>
        <w:spacing w:line="278" w:lineRule="auto"/>
        <w:rPr>
          <w:rFonts w:ascii="Times New Roman" w:hAnsi="Times New Roman" w:cs="Times New Roman"/>
          <w:b/>
          <w:bCs/>
          <w:sz w:val="24"/>
          <w:szCs w:val="24"/>
        </w:rPr>
      </w:pPr>
      <w:r w:rsidRPr="0089224D">
        <w:rPr>
          <w:rFonts w:ascii="Times New Roman" w:hAnsi="Times New Roman" w:cs="Times New Roman"/>
          <w:b/>
          <w:bCs/>
          <w:sz w:val="24"/>
          <w:szCs w:val="24"/>
        </w:rPr>
        <w:br w:type="page"/>
      </w:r>
    </w:p>
    <w:p w14:paraId="00CB5907" w14:textId="2B8026B1" w:rsidR="001731CD" w:rsidRPr="0089224D" w:rsidRDefault="001731CD" w:rsidP="001731CD">
      <w:pPr>
        <w:spacing w:line="278" w:lineRule="auto"/>
        <w:rPr>
          <w:rFonts w:ascii="Times New Roman" w:hAnsi="Times New Roman" w:cs="Times New Roman"/>
          <w:b/>
          <w:bCs/>
          <w:sz w:val="24"/>
          <w:szCs w:val="24"/>
        </w:rPr>
      </w:pPr>
      <w:r w:rsidRPr="0089224D">
        <w:rPr>
          <w:rFonts w:ascii="Times New Roman" w:hAnsi="Times New Roman" w:cs="Times New Roman"/>
          <w:b/>
          <w:bCs/>
          <w:sz w:val="24"/>
          <w:szCs w:val="24"/>
        </w:rPr>
        <w:lastRenderedPageBreak/>
        <w:t>Usability studies</w:t>
      </w:r>
    </w:p>
    <w:p w14:paraId="2360EE58" w14:textId="77777777" w:rsidR="0089067F" w:rsidRPr="0089224D" w:rsidRDefault="0089067F" w:rsidP="001731CD">
      <w:pPr>
        <w:spacing w:line="278" w:lineRule="auto"/>
        <w:rPr>
          <w:rFonts w:ascii="Times New Roman" w:eastAsia="HelveticaNeueLTStd-LtCn" w:hAnsi="Times New Roman" w:cs="Times New Roman"/>
          <w:b/>
          <w:bCs/>
          <w:sz w:val="24"/>
          <w:szCs w:val="24"/>
        </w:rPr>
      </w:pPr>
    </w:p>
    <w:p w14:paraId="4B10AE97" w14:textId="4CB4EA4B" w:rsidR="00D65199" w:rsidRDefault="001731CD" w:rsidP="003D47AD">
      <w:pPr>
        <w:spacing w:line="480" w:lineRule="auto"/>
        <w:ind w:right="-90" w:firstLine="720"/>
        <w:rPr>
          <w:rFonts w:ascii="Times New Roman" w:hAnsi="Times New Roman" w:cs="Times New Roman"/>
          <w:sz w:val="24"/>
          <w:szCs w:val="24"/>
        </w:rPr>
      </w:pPr>
      <w:r w:rsidRPr="0089224D">
        <w:rPr>
          <w:rFonts w:ascii="Times New Roman" w:hAnsi="Times New Roman" w:cs="Times New Roman"/>
          <w:sz w:val="24"/>
          <w:szCs w:val="24"/>
        </w:rPr>
        <w:t xml:space="preserve">First To </w:t>
      </w:r>
      <w:r w:rsidR="00791F1A" w:rsidRPr="0089224D">
        <w:rPr>
          <w:rFonts w:ascii="Times New Roman" w:hAnsi="Times New Roman" w:cs="Times New Roman"/>
          <w:sz w:val="24"/>
          <w:szCs w:val="24"/>
        </w:rPr>
        <w:t xml:space="preserve">Know® Syphilis Test </w:t>
      </w:r>
      <w:r w:rsidRPr="0089224D">
        <w:rPr>
          <w:rFonts w:ascii="Times New Roman" w:hAnsi="Times New Roman" w:cs="Times New Roman"/>
          <w:sz w:val="24"/>
          <w:szCs w:val="24"/>
        </w:rPr>
        <w:t xml:space="preserve">usability was assessed in two studies. For the first, all 1345 participants enrolled in clinical study were observed while performing testing and </w:t>
      </w:r>
      <w:r w:rsidR="00272A97" w:rsidRPr="0089224D">
        <w:rPr>
          <w:rFonts w:ascii="Times New Roman" w:hAnsi="Times New Roman" w:cs="Times New Roman"/>
          <w:sz w:val="24"/>
          <w:szCs w:val="24"/>
        </w:rPr>
        <w:t xml:space="preserve">any </w:t>
      </w:r>
      <w:r w:rsidRPr="0089224D">
        <w:rPr>
          <w:rFonts w:ascii="Times New Roman" w:hAnsi="Times New Roman" w:cs="Times New Roman"/>
          <w:sz w:val="24"/>
          <w:szCs w:val="24"/>
        </w:rPr>
        <w:t xml:space="preserve">difficulties were noted. A second study enrolled 20 participants to assess lay users' execution of the First To Know Syphilis test workflow using the written instructions alone. Following both studies, a questionnaire was issued to participants to assess ease of use. The results of both studies </w:t>
      </w:r>
      <w:bookmarkStart w:id="2" w:name="_Hlk198720579"/>
      <w:r w:rsidRPr="0089224D">
        <w:rPr>
          <w:rFonts w:ascii="Times New Roman" w:hAnsi="Times New Roman" w:cs="Times New Roman"/>
          <w:sz w:val="24"/>
          <w:szCs w:val="24"/>
        </w:rPr>
        <w:t xml:space="preserve">demonstrated that the First To Know Syphilis test is easy to use by lay users. </w:t>
      </w:r>
      <w:bookmarkEnd w:id="2"/>
      <w:r w:rsidRPr="0089224D">
        <w:rPr>
          <w:rFonts w:ascii="Times New Roman" w:hAnsi="Times New Roman" w:cs="Times New Roman"/>
          <w:sz w:val="24"/>
          <w:szCs w:val="24"/>
        </w:rPr>
        <w:t>User label comprehension was assessed using two sets of questionnaires. One questionnaire was issued to all 1345 participants following the original clinical study. A second questionnaire was issued to 40 participants in a supplemental label comprehension study (20 participants in the supplemental usability study also participated in the supplemental label comprehension study). Both questionnaires were aimed at evaluating users' understanding of key communication messages (e.g., FAQ messages and warnings) found in the labeling. The results of user label comprehension demonstrated that the First To Know Syphilis Test labeling is easy to understand by lay users.</w:t>
      </w:r>
    </w:p>
    <w:p w14:paraId="57D976F1" w14:textId="2B721050" w:rsidR="00707B81" w:rsidRPr="0089224D" w:rsidRDefault="00707B81" w:rsidP="0064727B">
      <w:pPr>
        <w:spacing w:line="278" w:lineRule="auto"/>
        <w:rPr>
          <w:rFonts w:ascii="Times New Roman" w:hAnsi="Times New Roman" w:cs="Times New Roman"/>
          <w:sz w:val="24"/>
          <w:szCs w:val="24"/>
        </w:rPr>
      </w:pPr>
    </w:p>
    <w:sectPr w:rsidR="00707B81" w:rsidRPr="0089224D" w:rsidSect="00187C2E">
      <w:footerReference w:type="default" r:id="rId8"/>
      <w:pgSz w:w="12240" w:h="15840"/>
      <w:pgMar w:top="1440" w:right="1166"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3CCFB0" w14:textId="77777777" w:rsidR="00333645" w:rsidRDefault="00333645" w:rsidP="00F73DE4">
      <w:pPr>
        <w:spacing w:after="0" w:line="240" w:lineRule="auto"/>
      </w:pPr>
      <w:r>
        <w:separator/>
      </w:r>
    </w:p>
  </w:endnote>
  <w:endnote w:type="continuationSeparator" w:id="0">
    <w:p w14:paraId="21DD403E" w14:textId="77777777" w:rsidR="00333645" w:rsidRDefault="00333645" w:rsidP="00F73D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NeueLTStd-LtCn">
    <w:altName w:val="Yu Gothic"/>
    <w:panose1 w:val="00000000000000000000"/>
    <w:charset w:val="80"/>
    <w:family w:val="swiss"/>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9617344"/>
      <w:docPartObj>
        <w:docPartGallery w:val="Page Numbers (Bottom of Page)"/>
        <w:docPartUnique/>
      </w:docPartObj>
    </w:sdtPr>
    <w:sdtEndPr>
      <w:rPr>
        <w:rFonts w:ascii="Times New Roman" w:hAnsi="Times New Roman" w:cs="Times New Roman"/>
        <w:sz w:val="24"/>
        <w:szCs w:val="24"/>
      </w:rPr>
    </w:sdtEndPr>
    <w:sdtContent>
      <w:p w14:paraId="1381718D" w14:textId="77777777" w:rsidR="00F73DE4" w:rsidRPr="00DC73E6" w:rsidRDefault="00340F46">
        <w:pPr>
          <w:pStyle w:val="Footer"/>
          <w:jc w:val="center"/>
          <w:rPr>
            <w:rFonts w:ascii="Times New Roman" w:hAnsi="Times New Roman" w:cs="Times New Roman"/>
            <w:sz w:val="24"/>
            <w:szCs w:val="24"/>
          </w:rPr>
        </w:pPr>
        <w:r w:rsidRPr="00DC73E6">
          <w:rPr>
            <w:rFonts w:ascii="Times New Roman" w:hAnsi="Times New Roman" w:cs="Times New Roman"/>
            <w:sz w:val="24"/>
            <w:szCs w:val="24"/>
          </w:rPr>
          <w:fldChar w:fldCharType="begin"/>
        </w:r>
        <w:r w:rsidR="00F73DE4" w:rsidRPr="00DC73E6">
          <w:rPr>
            <w:rFonts w:ascii="Times New Roman" w:hAnsi="Times New Roman" w:cs="Times New Roman"/>
            <w:sz w:val="24"/>
            <w:szCs w:val="24"/>
          </w:rPr>
          <w:instrText xml:space="preserve"> PAGE   \* MERGEFORMAT </w:instrText>
        </w:r>
        <w:r w:rsidRPr="00DC73E6">
          <w:rPr>
            <w:rFonts w:ascii="Times New Roman" w:hAnsi="Times New Roman" w:cs="Times New Roman"/>
            <w:sz w:val="24"/>
            <w:szCs w:val="24"/>
          </w:rPr>
          <w:fldChar w:fldCharType="separate"/>
        </w:r>
        <w:r w:rsidR="00FA520B">
          <w:rPr>
            <w:rFonts w:ascii="Times New Roman" w:hAnsi="Times New Roman" w:cs="Times New Roman"/>
            <w:noProof/>
            <w:sz w:val="24"/>
            <w:szCs w:val="24"/>
          </w:rPr>
          <w:t>19</w:t>
        </w:r>
        <w:r w:rsidRPr="00DC73E6">
          <w:rPr>
            <w:rFonts w:ascii="Times New Roman" w:hAnsi="Times New Roman" w:cs="Times New Roman"/>
            <w:sz w:val="24"/>
            <w:szCs w:val="24"/>
          </w:rPr>
          <w:fldChar w:fldCharType="end"/>
        </w:r>
      </w:p>
    </w:sdtContent>
  </w:sdt>
  <w:p w14:paraId="67EDE179" w14:textId="77777777" w:rsidR="00F73DE4" w:rsidRDefault="00F73D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CD762F" w14:textId="77777777" w:rsidR="00333645" w:rsidRDefault="00333645" w:rsidP="00F73DE4">
      <w:pPr>
        <w:spacing w:after="0" w:line="240" w:lineRule="auto"/>
      </w:pPr>
      <w:r>
        <w:separator/>
      </w:r>
    </w:p>
  </w:footnote>
  <w:footnote w:type="continuationSeparator" w:id="0">
    <w:p w14:paraId="6DAC767C" w14:textId="77777777" w:rsidR="00333645" w:rsidRDefault="00333645" w:rsidP="00F73D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9F40B9"/>
    <w:multiLevelType w:val="hybridMultilevel"/>
    <w:tmpl w:val="9BF6BC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691EDD"/>
    <w:multiLevelType w:val="hybridMultilevel"/>
    <w:tmpl w:val="661CA7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974254"/>
    <w:multiLevelType w:val="hybridMultilevel"/>
    <w:tmpl w:val="BEB246F4"/>
    <w:lvl w:ilvl="0" w:tplc="7DA0F904">
      <w:start w:val="1"/>
      <w:numFmt w:val="decimal"/>
      <w:lvlText w:val="%1."/>
      <w:lvlJc w:val="left"/>
      <w:pPr>
        <w:ind w:left="720" w:hanging="360"/>
      </w:pPr>
    </w:lvl>
    <w:lvl w:ilvl="1" w:tplc="C2F48AD6">
      <w:start w:val="1"/>
      <w:numFmt w:val="decimal"/>
      <w:lvlText w:val="%2."/>
      <w:lvlJc w:val="left"/>
      <w:pPr>
        <w:ind w:left="720" w:hanging="360"/>
      </w:pPr>
    </w:lvl>
    <w:lvl w:ilvl="2" w:tplc="A89AA74E">
      <w:start w:val="1"/>
      <w:numFmt w:val="decimal"/>
      <w:lvlText w:val="%3."/>
      <w:lvlJc w:val="left"/>
      <w:pPr>
        <w:ind w:left="720" w:hanging="360"/>
      </w:pPr>
    </w:lvl>
    <w:lvl w:ilvl="3" w:tplc="0FFA6B0E">
      <w:start w:val="1"/>
      <w:numFmt w:val="decimal"/>
      <w:lvlText w:val="%4."/>
      <w:lvlJc w:val="left"/>
      <w:pPr>
        <w:ind w:left="720" w:hanging="360"/>
      </w:pPr>
    </w:lvl>
    <w:lvl w:ilvl="4" w:tplc="5C56A628">
      <w:start w:val="1"/>
      <w:numFmt w:val="decimal"/>
      <w:lvlText w:val="%5."/>
      <w:lvlJc w:val="left"/>
      <w:pPr>
        <w:ind w:left="720" w:hanging="360"/>
      </w:pPr>
    </w:lvl>
    <w:lvl w:ilvl="5" w:tplc="BFA4A45C">
      <w:start w:val="1"/>
      <w:numFmt w:val="decimal"/>
      <w:lvlText w:val="%6."/>
      <w:lvlJc w:val="left"/>
      <w:pPr>
        <w:ind w:left="720" w:hanging="360"/>
      </w:pPr>
    </w:lvl>
    <w:lvl w:ilvl="6" w:tplc="CCEAB39E">
      <w:start w:val="1"/>
      <w:numFmt w:val="decimal"/>
      <w:lvlText w:val="%7."/>
      <w:lvlJc w:val="left"/>
      <w:pPr>
        <w:ind w:left="720" w:hanging="360"/>
      </w:pPr>
    </w:lvl>
    <w:lvl w:ilvl="7" w:tplc="5EBCB7AE">
      <w:start w:val="1"/>
      <w:numFmt w:val="decimal"/>
      <w:lvlText w:val="%8."/>
      <w:lvlJc w:val="left"/>
      <w:pPr>
        <w:ind w:left="720" w:hanging="360"/>
      </w:pPr>
    </w:lvl>
    <w:lvl w:ilvl="8" w:tplc="02E8C61C">
      <w:start w:val="1"/>
      <w:numFmt w:val="decimal"/>
      <w:lvlText w:val="%9."/>
      <w:lvlJc w:val="left"/>
      <w:pPr>
        <w:ind w:left="720" w:hanging="360"/>
      </w:pPr>
    </w:lvl>
  </w:abstractNum>
  <w:abstractNum w:abstractNumId="3" w15:restartNumberingAfterBreak="0">
    <w:nsid w:val="4BF4035C"/>
    <w:multiLevelType w:val="hybridMultilevel"/>
    <w:tmpl w:val="027CA250"/>
    <w:lvl w:ilvl="0" w:tplc="49849F06">
      <w:start w:val="1"/>
      <w:numFmt w:val="decimal"/>
      <w:lvlText w:val="%1."/>
      <w:lvlJc w:val="left"/>
      <w:pPr>
        <w:ind w:left="1440" w:hanging="360"/>
      </w:pPr>
    </w:lvl>
    <w:lvl w:ilvl="1" w:tplc="593A7070">
      <w:start w:val="1"/>
      <w:numFmt w:val="decimal"/>
      <w:lvlText w:val="%2."/>
      <w:lvlJc w:val="left"/>
      <w:pPr>
        <w:ind w:left="1440" w:hanging="360"/>
      </w:pPr>
    </w:lvl>
    <w:lvl w:ilvl="2" w:tplc="185C00BC">
      <w:start w:val="1"/>
      <w:numFmt w:val="decimal"/>
      <w:lvlText w:val="%3."/>
      <w:lvlJc w:val="left"/>
      <w:pPr>
        <w:ind w:left="1440" w:hanging="360"/>
      </w:pPr>
    </w:lvl>
    <w:lvl w:ilvl="3" w:tplc="7C92774A">
      <w:start w:val="1"/>
      <w:numFmt w:val="decimal"/>
      <w:lvlText w:val="%4."/>
      <w:lvlJc w:val="left"/>
      <w:pPr>
        <w:ind w:left="1440" w:hanging="360"/>
      </w:pPr>
    </w:lvl>
    <w:lvl w:ilvl="4" w:tplc="DF182930">
      <w:start w:val="1"/>
      <w:numFmt w:val="decimal"/>
      <w:lvlText w:val="%5."/>
      <w:lvlJc w:val="left"/>
      <w:pPr>
        <w:ind w:left="1440" w:hanging="360"/>
      </w:pPr>
    </w:lvl>
    <w:lvl w:ilvl="5" w:tplc="9D10E7B6">
      <w:start w:val="1"/>
      <w:numFmt w:val="decimal"/>
      <w:lvlText w:val="%6."/>
      <w:lvlJc w:val="left"/>
      <w:pPr>
        <w:ind w:left="1440" w:hanging="360"/>
      </w:pPr>
    </w:lvl>
    <w:lvl w:ilvl="6" w:tplc="C922DBA2">
      <w:start w:val="1"/>
      <w:numFmt w:val="decimal"/>
      <w:lvlText w:val="%7."/>
      <w:lvlJc w:val="left"/>
      <w:pPr>
        <w:ind w:left="1440" w:hanging="360"/>
      </w:pPr>
    </w:lvl>
    <w:lvl w:ilvl="7" w:tplc="77625066">
      <w:start w:val="1"/>
      <w:numFmt w:val="decimal"/>
      <w:lvlText w:val="%8."/>
      <w:lvlJc w:val="left"/>
      <w:pPr>
        <w:ind w:left="1440" w:hanging="360"/>
      </w:pPr>
    </w:lvl>
    <w:lvl w:ilvl="8" w:tplc="EF4CCC80">
      <w:start w:val="1"/>
      <w:numFmt w:val="decimal"/>
      <w:lvlText w:val="%9."/>
      <w:lvlJc w:val="left"/>
      <w:pPr>
        <w:ind w:left="1440" w:hanging="360"/>
      </w:pPr>
    </w:lvl>
  </w:abstractNum>
  <w:abstractNum w:abstractNumId="4" w15:restartNumberingAfterBreak="0">
    <w:nsid w:val="608B0E5A"/>
    <w:multiLevelType w:val="multilevel"/>
    <w:tmpl w:val="96E68A56"/>
    <w:lvl w:ilvl="0">
      <w:start w:val="1"/>
      <w:numFmt w:val="decimal"/>
      <w:lvlText w:val="%1."/>
      <w:lvlJc w:val="left"/>
      <w:pPr>
        <w:ind w:left="720" w:hanging="360"/>
      </w:pPr>
      <w:rPr>
        <w:rFonts w:ascii="Times New Roman" w:eastAsia="Times New Roman" w:hAnsi="Times New Roman" w:cs="Times New Roman" w:hint="default"/>
      </w:rPr>
    </w:lvl>
    <w:lvl w:ilvl="1">
      <w:start w:val="6"/>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64AF4EB5"/>
    <w:multiLevelType w:val="hybridMultilevel"/>
    <w:tmpl w:val="CCA0CB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BE6C7F"/>
    <w:multiLevelType w:val="hybridMultilevel"/>
    <w:tmpl w:val="11D2010E"/>
    <w:lvl w:ilvl="0" w:tplc="D53C14B4">
      <w:start w:val="1"/>
      <w:numFmt w:val="decimal"/>
      <w:lvlText w:val="%1."/>
      <w:lvlJc w:val="left"/>
      <w:pPr>
        <w:ind w:left="1440" w:hanging="360"/>
      </w:pPr>
    </w:lvl>
    <w:lvl w:ilvl="1" w:tplc="BEEE3F08">
      <w:start w:val="1"/>
      <w:numFmt w:val="decimal"/>
      <w:lvlText w:val="%2."/>
      <w:lvlJc w:val="left"/>
      <w:pPr>
        <w:ind w:left="1440" w:hanging="360"/>
      </w:pPr>
    </w:lvl>
    <w:lvl w:ilvl="2" w:tplc="7EC84EE0">
      <w:start w:val="1"/>
      <w:numFmt w:val="decimal"/>
      <w:lvlText w:val="%3."/>
      <w:lvlJc w:val="left"/>
      <w:pPr>
        <w:ind w:left="1440" w:hanging="360"/>
      </w:pPr>
    </w:lvl>
    <w:lvl w:ilvl="3" w:tplc="37B8DA4E">
      <w:start w:val="1"/>
      <w:numFmt w:val="decimal"/>
      <w:lvlText w:val="%4."/>
      <w:lvlJc w:val="left"/>
      <w:pPr>
        <w:ind w:left="1440" w:hanging="360"/>
      </w:pPr>
    </w:lvl>
    <w:lvl w:ilvl="4" w:tplc="77AED49A">
      <w:start w:val="1"/>
      <w:numFmt w:val="decimal"/>
      <w:lvlText w:val="%5."/>
      <w:lvlJc w:val="left"/>
      <w:pPr>
        <w:ind w:left="1440" w:hanging="360"/>
      </w:pPr>
    </w:lvl>
    <w:lvl w:ilvl="5" w:tplc="D04EF360">
      <w:start w:val="1"/>
      <w:numFmt w:val="decimal"/>
      <w:lvlText w:val="%6."/>
      <w:lvlJc w:val="left"/>
      <w:pPr>
        <w:ind w:left="1440" w:hanging="360"/>
      </w:pPr>
    </w:lvl>
    <w:lvl w:ilvl="6" w:tplc="724C4CE8">
      <w:start w:val="1"/>
      <w:numFmt w:val="decimal"/>
      <w:lvlText w:val="%7."/>
      <w:lvlJc w:val="left"/>
      <w:pPr>
        <w:ind w:left="1440" w:hanging="360"/>
      </w:pPr>
    </w:lvl>
    <w:lvl w:ilvl="7" w:tplc="F0848CCE">
      <w:start w:val="1"/>
      <w:numFmt w:val="decimal"/>
      <w:lvlText w:val="%8."/>
      <w:lvlJc w:val="left"/>
      <w:pPr>
        <w:ind w:left="1440" w:hanging="360"/>
      </w:pPr>
    </w:lvl>
    <w:lvl w:ilvl="8" w:tplc="2E304CA6">
      <w:start w:val="1"/>
      <w:numFmt w:val="decimal"/>
      <w:lvlText w:val="%9."/>
      <w:lvlJc w:val="left"/>
      <w:pPr>
        <w:ind w:left="1440" w:hanging="360"/>
      </w:pPr>
    </w:lvl>
  </w:abstractNum>
  <w:abstractNum w:abstractNumId="7" w15:restartNumberingAfterBreak="0">
    <w:nsid w:val="674A5A0B"/>
    <w:multiLevelType w:val="hybridMultilevel"/>
    <w:tmpl w:val="1FD80EA6"/>
    <w:lvl w:ilvl="0" w:tplc="6B0ABFD6">
      <w:start w:val="1"/>
      <w:numFmt w:val="decimal"/>
      <w:lvlText w:val="%1."/>
      <w:lvlJc w:val="left"/>
      <w:pPr>
        <w:ind w:left="720" w:hanging="360"/>
      </w:pPr>
    </w:lvl>
    <w:lvl w:ilvl="1" w:tplc="FE5CCF10">
      <w:start w:val="1"/>
      <w:numFmt w:val="decimal"/>
      <w:lvlText w:val="%2."/>
      <w:lvlJc w:val="left"/>
      <w:pPr>
        <w:ind w:left="720" w:hanging="360"/>
      </w:pPr>
    </w:lvl>
    <w:lvl w:ilvl="2" w:tplc="2584A05C">
      <w:start w:val="1"/>
      <w:numFmt w:val="decimal"/>
      <w:lvlText w:val="%3."/>
      <w:lvlJc w:val="left"/>
      <w:pPr>
        <w:ind w:left="720" w:hanging="360"/>
      </w:pPr>
    </w:lvl>
    <w:lvl w:ilvl="3" w:tplc="606460D8">
      <w:start w:val="1"/>
      <w:numFmt w:val="decimal"/>
      <w:lvlText w:val="%4."/>
      <w:lvlJc w:val="left"/>
      <w:pPr>
        <w:ind w:left="720" w:hanging="360"/>
      </w:pPr>
    </w:lvl>
    <w:lvl w:ilvl="4" w:tplc="A72E152A">
      <w:start w:val="1"/>
      <w:numFmt w:val="decimal"/>
      <w:lvlText w:val="%5."/>
      <w:lvlJc w:val="left"/>
      <w:pPr>
        <w:ind w:left="720" w:hanging="360"/>
      </w:pPr>
    </w:lvl>
    <w:lvl w:ilvl="5" w:tplc="3BB016F6">
      <w:start w:val="1"/>
      <w:numFmt w:val="decimal"/>
      <w:lvlText w:val="%6."/>
      <w:lvlJc w:val="left"/>
      <w:pPr>
        <w:ind w:left="720" w:hanging="360"/>
      </w:pPr>
    </w:lvl>
    <w:lvl w:ilvl="6" w:tplc="4D8679C2">
      <w:start w:val="1"/>
      <w:numFmt w:val="decimal"/>
      <w:lvlText w:val="%7."/>
      <w:lvlJc w:val="left"/>
      <w:pPr>
        <w:ind w:left="720" w:hanging="360"/>
      </w:pPr>
    </w:lvl>
    <w:lvl w:ilvl="7" w:tplc="712C3544">
      <w:start w:val="1"/>
      <w:numFmt w:val="decimal"/>
      <w:lvlText w:val="%8."/>
      <w:lvlJc w:val="left"/>
      <w:pPr>
        <w:ind w:left="720" w:hanging="360"/>
      </w:pPr>
    </w:lvl>
    <w:lvl w:ilvl="8" w:tplc="E9DC39AA">
      <w:start w:val="1"/>
      <w:numFmt w:val="decimal"/>
      <w:lvlText w:val="%9."/>
      <w:lvlJc w:val="left"/>
      <w:pPr>
        <w:ind w:left="720" w:hanging="360"/>
      </w:pPr>
    </w:lvl>
  </w:abstractNum>
  <w:abstractNum w:abstractNumId="8" w15:restartNumberingAfterBreak="0">
    <w:nsid w:val="6E311FFB"/>
    <w:multiLevelType w:val="hybridMultilevel"/>
    <w:tmpl w:val="9CB8CB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A1B3AB1"/>
    <w:multiLevelType w:val="multilevel"/>
    <w:tmpl w:val="8C840EE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7AFB442A"/>
    <w:multiLevelType w:val="hybridMultilevel"/>
    <w:tmpl w:val="81B8D55C"/>
    <w:lvl w:ilvl="0" w:tplc="CFA21D1A">
      <w:start w:val="1"/>
      <w:numFmt w:val="decimal"/>
      <w:lvlText w:val="%1."/>
      <w:lvlJc w:val="left"/>
      <w:pPr>
        <w:ind w:left="1440" w:hanging="360"/>
      </w:pPr>
    </w:lvl>
    <w:lvl w:ilvl="1" w:tplc="CEE6C90A">
      <w:start w:val="1"/>
      <w:numFmt w:val="decimal"/>
      <w:lvlText w:val="%2."/>
      <w:lvlJc w:val="left"/>
      <w:pPr>
        <w:ind w:left="1440" w:hanging="360"/>
      </w:pPr>
    </w:lvl>
    <w:lvl w:ilvl="2" w:tplc="3BB88656">
      <w:start w:val="1"/>
      <w:numFmt w:val="decimal"/>
      <w:lvlText w:val="%3."/>
      <w:lvlJc w:val="left"/>
      <w:pPr>
        <w:ind w:left="1440" w:hanging="360"/>
      </w:pPr>
    </w:lvl>
    <w:lvl w:ilvl="3" w:tplc="FA7C0C6A">
      <w:start w:val="1"/>
      <w:numFmt w:val="decimal"/>
      <w:lvlText w:val="%4."/>
      <w:lvlJc w:val="left"/>
      <w:pPr>
        <w:ind w:left="1440" w:hanging="360"/>
      </w:pPr>
    </w:lvl>
    <w:lvl w:ilvl="4" w:tplc="9A8A4A04">
      <w:start w:val="1"/>
      <w:numFmt w:val="decimal"/>
      <w:lvlText w:val="%5."/>
      <w:lvlJc w:val="left"/>
      <w:pPr>
        <w:ind w:left="1440" w:hanging="360"/>
      </w:pPr>
    </w:lvl>
    <w:lvl w:ilvl="5" w:tplc="EF005DDE">
      <w:start w:val="1"/>
      <w:numFmt w:val="decimal"/>
      <w:lvlText w:val="%6."/>
      <w:lvlJc w:val="left"/>
      <w:pPr>
        <w:ind w:left="1440" w:hanging="360"/>
      </w:pPr>
    </w:lvl>
    <w:lvl w:ilvl="6" w:tplc="90AECFA0">
      <w:start w:val="1"/>
      <w:numFmt w:val="decimal"/>
      <w:lvlText w:val="%7."/>
      <w:lvlJc w:val="left"/>
      <w:pPr>
        <w:ind w:left="1440" w:hanging="360"/>
      </w:pPr>
    </w:lvl>
    <w:lvl w:ilvl="7" w:tplc="D774269A">
      <w:start w:val="1"/>
      <w:numFmt w:val="decimal"/>
      <w:lvlText w:val="%8."/>
      <w:lvlJc w:val="left"/>
      <w:pPr>
        <w:ind w:left="1440" w:hanging="360"/>
      </w:pPr>
    </w:lvl>
    <w:lvl w:ilvl="8" w:tplc="6F268634">
      <w:start w:val="1"/>
      <w:numFmt w:val="decimal"/>
      <w:lvlText w:val="%9."/>
      <w:lvlJc w:val="left"/>
      <w:pPr>
        <w:ind w:left="1440" w:hanging="360"/>
      </w:pPr>
    </w:lvl>
  </w:abstractNum>
  <w:num w:numId="1" w16cid:durableId="725568185">
    <w:abstractNumId w:val="0"/>
  </w:num>
  <w:num w:numId="2" w16cid:durableId="96326635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761028811">
    <w:abstractNumId w:val="4"/>
  </w:num>
  <w:num w:numId="4" w16cid:durableId="1054544672">
    <w:abstractNumId w:val="8"/>
  </w:num>
  <w:num w:numId="5" w16cid:durableId="1720471478">
    <w:abstractNumId w:val="1"/>
  </w:num>
  <w:num w:numId="6" w16cid:durableId="790973907">
    <w:abstractNumId w:val="5"/>
  </w:num>
  <w:num w:numId="7" w16cid:durableId="1818183744">
    <w:abstractNumId w:val="6"/>
  </w:num>
  <w:num w:numId="8" w16cid:durableId="1712415901">
    <w:abstractNumId w:val="3"/>
  </w:num>
  <w:num w:numId="9" w16cid:durableId="155265877">
    <w:abstractNumId w:val="10"/>
  </w:num>
  <w:num w:numId="10" w16cid:durableId="1176531076">
    <w:abstractNumId w:val="7"/>
  </w:num>
  <w:num w:numId="11" w16cid:durableId="13122516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2F5"/>
    <w:rsid w:val="00000256"/>
    <w:rsid w:val="00000B3F"/>
    <w:rsid w:val="000048F1"/>
    <w:rsid w:val="000115FA"/>
    <w:rsid w:val="00011CCA"/>
    <w:rsid w:val="00012354"/>
    <w:rsid w:val="00013224"/>
    <w:rsid w:val="000136C7"/>
    <w:rsid w:val="000156C4"/>
    <w:rsid w:val="000162E8"/>
    <w:rsid w:val="000165ED"/>
    <w:rsid w:val="00017748"/>
    <w:rsid w:val="000200E9"/>
    <w:rsid w:val="00021690"/>
    <w:rsid w:val="000223F5"/>
    <w:rsid w:val="0002440C"/>
    <w:rsid w:val="00024A58"/>
    <w:rsid w:val="00027C53"/>
    <w:rsid w:val="00031166"/>
    <w:rsid w:val="00034D8C"/>
    <w:rsid w:val="0004465D"/>
    <w:rsid w:val="00045C9A"/>
    <w:rsid w:val="0005034F"/>
    <w:rsid w:val="00053E8E"/>
    <w:rsid w:val="00055D44"/>
    <w:rsid w:val="00057ACC"/>
    <w:rsid w:val="00057EC8"/>
    <w:rsid w:val="00060D74"/>
    <w:rsid w:val="0006207E"/>
    <w:rsid w:val="0006264B"/>
    <w:rsid w:val="0006464E"/>
    <w:rsid w:val="00067930"/>
    <w:rsid w:val="0007043A"/>
    <w:rsid w:val="00070FBD"/>
    <w:rsid w:val="00071385"/>
    <w:rsid w:val="00074CC0"/>
    <w:rsid w:val="00075FFE"/>
    <w:rsid w:val="000769BC"/>
    <w:rsid w:val="00081199"/>
    <w:rsid w:val="000816E7"/>
    <w:rsid w:val="00082253"/>
    <w:rsid w:val="00083671"/>
    <w:rsid w:val="00086FBD"/>
    <w:rsid w:val="00090173"/>
    <w:rsid w:val="00091B06"/>
    <w:rsid w:val="00092FC7"/>
    <w:rsid w:val="00094694"/>
    <w:rsid w:val="00095EC3"/>
    <w:rsid w:val="00096D40"/>
    <w:rsid w:val="000A08E9"/>
    <w:rsid w:val="000A1206"/>
    <w:rsid w:val="000A1D48"/>
    <w:rsid w:val="000A4473"/>
    <w:rsid w:val="000A4526"/>
    <w:rsid w:val="000A4C44"/>
    <w:rsid w:val="000A6994"/>
    <w:rsid w:val="000A6D6F"/>
    <w:rsid w:val="000B0C46"/>
    <w:rsid w:val="000B0F60"/>
    <w:rsid w:val="000B34A3"/>
    <w:rsid w:val="000B546F"/>
    <w:rsid w:val="000B5581"/>
    <w:rsid w:val="000C3BC9"/>
    <w:rsid w:val="000C46BC"/>
    <w:rsid w:val="000C4DF3"/>
    <w:rsid w:val="000C659D"/>
    <w:rsid w:val="000C6C8E"/>
    <w:rsid w:val="000D0815"/>
    <w:rsid w:val="000D0D38"/>
    <w:rsid w:val="000D0E90"/>
    <w:rsid w:val="000D12BD"/>
    <w:rsid w:val="000D23A6"/>
    <w:rsid w:val="000D3148"/>
    <w:rsid w:val="000D4557"/>
    <w:rsid w:val="000D6808"/>
    <w:rsid w:val="000E0BF8"/>
    <w:rsid w:val="000E2544"/>
    <w:rsid w:val="000E32F0"/>
    <w:rsid w:val="000E4EEF"/>
    <w:rsid w:val="000E66BC"/>
    <w:rsid w:val="000E7575"/>
    <w:rsid w:val="000F0093"/>
    <w:rsid w:val="000F0E41"/>
    <w:rsid w:val="000F134E"/>
    <w:rsid w:val="000F4FB8"/>
    <w:rsid w:val="000F5C6B"/>
    <w:rsid w:val="0010066B"/>
    <w:rsid w:val="00100B10"/>
    <w:rsid w:val="00100DD6"/>
    <w:rsid w:val="001013CD"/>
    <w:rsid w:val="00104075"/>
    <w:rsid w:val="00106D3D"/>
    <w:rsid w:val="00111632"/>
    <w:rsid w:val="0011281A"/>
    <w:rsid w:val="0011580B"/>
    <w:rsid w:val="0012097E"/>
    <w:rsid w:val="00121CF3"/>
    <w:rsid w:val="00122834"/>
    <w:rsid w:val="00124FAC"/>
    <w:rsid w:val="001257BC"/>
    <w:rsid w:val="00126F97"/>
    <w:rsid w:val="00127466"/>
    <w:rsid w:val="00127FC9"/>
    <w:rsid w:val="0013261E"/>
    <w:rsid w:val="00133005"/>
    <w:rsid w:val="00135F41"/>
    <w:rsid w:val="00136854"/>
    <w:rsid w:val="00141027"/>
    <w:rsid w:val="001413A2"/>
    <w:rsid w:val="00141878"/>
    <w:rsid w:val="00144A56"/>
    <w:rsid w:val="00147174"/>
    <w:rsid w:val="00147BDC"/>
    <w:rsid w:val="001500BE"/>
    <w:rsid w:val="00150285"/>
    <w:rsid w:val="001520A4"/>
    <w:rsid w:val="00152331"/>
    <w:rsid w:val="001549EF"/>
    <w:rsid w:val="00154D6A"/>
    <w:rsid w:val="0015523B"/>
    <w:rsid w:val="00155A8E"/>
    <w:rsid w:val="00164C72"/>
    <w:rsid w:val="00166F69"/>
    <w:rsid w:val="00170408"/>
    <w:rsid w:val="001712F3"/>
    <w:rsid w:val="001731CD"/>
    <w:rsid w:val="00173B0A"/>
    <w:rsid w:val="00173C57"/>
    <w:rsid w:val="00173E36"/>
    <w:rsid w:val="00174711"/>
    <w:rsid w:val="00174861"/>
    <w:rsid w:val="0017486A"/>
    <w:rsid w:val="00175F60"/>
    <w:rsid w:val="00180BD7"/>
    <w:rsid w:val="00182E90"/>
    <w:rsid w:val="00182FB9"/>
    <w:rsid w:val="00183867"/>
    <w:rsid w:val="00184FCA"/>
    <w:rsid w:val="001850D5"/>
    <w:rsid w:val="00187C2E"/>
    <w:rsid w:val="00190C9C"/>
    <w:rsid w:val="0019165C"/>
    <w:rsid w:val="00192DCA"/>
    <w:rsid w:val="001959D2"/>
    <w:rsid w:val="00195E57"/>
    <w:rsid w:val="001A11EE"/>
    <w:rsid w:val="001A28C2"/>
    <w:rsid w:val="001A2A7B"/>
    <w:rsid w:val="001A523B"/>
    <w:rsid w:val="001A66BB"/>
    <w:rsid w:val="001B1508"/>
    <w:rsid w:val="001B3414"/>
    <w:rsid w:val="001B4F61"/>
    <w:rsid w:val="001B6C00"/>
    <w:rsid w:val="001B6D2D"/>
    <w:rsid w:val="001B6F51"/>
    <w:rsid w:val="001B6FE0"/>
    <w:rsid w:val="001C2FDA"/>
    <w:rsid w:val="001C4F83"/>
    <w:rsid w:val="001C562F"/>
    <w:rsid w:val="001C6449"/>
    <w:rsid w:val="001C6ED9"/>
    <w:rsid w:val="001D08E4"/>
    <w:rsid w:val="001D1256"/>
    <w:rsid w:val="001D507F"/>
    <w:rsid w:val="001E0099"/>
    <w:rsid w:val="001E07B5"/>
    <w:rsid w:val="001E2AC5"/>
    <w:rsid w:val="001E2D06"/>
    <w:rsid w:val="001E4EF2"/>
    <w:rsid w:val="001E52E7"/>
    <w:rsid w:val="001E59B9"/>
    <w:rsid w:val="001E6F3F"/>
    <w:rsid w:val="001F21EC"/>
    <w:rsid w:val="001F37ED"/>
    <w:rsid w:val="001F3E3D"/>
    <w:rsid w:val="001F4C23"/>
    <w:rsid w:val="00200486"/>
    <w:rsid w:val="00201792"/>
    <w:rsid w:val="00202F1F"/>
    <w:rsid w:val="00202F29"/>
    <w:rsid w:val="00203E58"/>
    <w:rsid w:val="00205E13"/>
    <w:rsid w:val="00210A3F"/>
    <w:rsid w:val="002131E2"/>
    <w:rsid w:val="00215352"/>
    <w:rsid w:val="0021686F"/>
    <w:rsid w:val="00225F12"/>
    <w:rsid w:val="00226025"/>
    <w:rsid w:val="0023117F"/>
    <w:rsid w:val="00231A7A"/>
    <w:rsid w:val="00231AF5"/>
    <w:rsid w:val="002327EC"/>
    <w:rsid w:val="00232D4E"/>
    <w:rsid w:val="00233A8A"/>
    <w:rsid w:val="002407F9"/>
    <w:rsid w:val="00244A4F"/>
    <w:rsid w:val="00246CA4"/>
    <w:rsid w:val="002514C7"/>
    <w:rsid w:val="00251612"/>
    <w:rsid w:val="00251FC3"/>
    <w:rsid w:val="002548BA"/>
    <w:rsid w:val="00256290"/>
    <w:rsid w:val="002563F7"/>
    <w:rsid w:val="00257FE5"/>
    <w:rsid w:val="002611DC"/>
    <w:rsid w:val="00261C14"/>
    <w:rsid w:val="0026271B"/>
    <w:rsid w:val="00264E93"/>
    <w:rsid w:val="002671BA"/>
    <w:rsid w:val="00272A97"/>
    <w:rsid w:val="0027564C"/>
    <w:rsid w:val="002761BB"/>
    <w:rsid w:val="00276702"/>
    <w:rsid w:val="002769A4"/>
    <w:rsid w:val="00276A57"/>
    <w:rsid w:val="002776AC"/>
    <w:rsid w:val="002818FB"/>
    <w:rsid w:val="002825AD"/>
    <w:rsid w:val="002826C4"/>
    <w:rsid w:val="002828E5"/>
    <w:rsid w:val="00282E0B"/>
    <w:rsid w:val="0028305B"/>
    <w:rsid w:val="00283FF8"/>
    <w:rsid w:val="00284132"/>
    <w:rsid w:val="00284649"/>
    <w:rsid w:val="00284FD7"/>
    <w:rsid w:val="00285279"/>
    <w:rsid w:val="0029011E"/>
    <w:rsid w:val="0029046B"/>
    <w:rsid w:val="00291EB2"/>
    <w:rsid w:val="00292684"/>
    <w:rsid w:val="00294497"/>
    <w:rsid w:val="002964B1"/>
    <w:rsid w:val="002A1FC4"/>
    <w:rsid w:val="002A31C9"/>
    <w:rsid w:val="002A4417"/>
    <w:rsid w:val="002A512D"/>
    <w:rsid w:val="002B25A7"/>
    <w:rsid w:val="002B261E"/>
    <w:rsid w:val="002B292E"/>
    <w:rsid w:val="002C0E76"/>
    <w:rsid w:val="002C2285"/>
    <w:rsid w:val="002C2ADD"/>
    <w:rsid w:val="002C2EC4"/>
    <w:rsid w:val="002C52AF"/>
    <w:rsid w:val="002D00C9"/>
    <w:rsid w:val="002D070E"/>
    <w:rsid w:val="002D0782"/>
    <w:rsid w:val="002D1797"/>
    <w:rsid w:val="002D39F9"/>
    <w:rsid w:val="002D50A7"/>
    <w:rsid w:val="002D50FB"/>
    <w:rsid w:val="002D5132"/>
    <w:rsid w:val="002D59B1"/>
    <w:rsid w:val="002E2577"/>
    <w:rsid w:val="002E25D0"/>
    <w:rsid w:val="002E404A"/>
    <w:rsid w:val="002F0B8E"/>
    <w:rsid w:val="002F1814"/>
    <w:rsid w:val="002F1DD5"/>
    <w:rsid w:val="002F20FE"/>
    <w:rsid w:val="002F49E0"/>
    <w:rsid w:val="002F5BB4"/>
    <w:rsid w:val="00306042"/>
    <w:rsid w:val="00306619"/>
    <w:rsid w:val="00307F8C"/>
    <w:rsid w:val="003100E6"/>
    <w:rsid w:val="003120C6"/>
    <w:rsid w:val="00312289"/>
    <w:rsid w:val="00313417"/>
    <w:rsid w:val="0031454E"/>
    <w:rsid w:val="0031538E"/>
    <w:rsid w:val="00315552"/>
    <w:rsid w:val="00315DF3"/>
    <w:rsid w:val="00322999"/>
    <w:rsid w:val="00324299"/>
    <w:rsid w:val="0032468A"/>
    <w:rsid w:val="00324C82"/>
    <w:rsid w:val="00324CD9"/>
    <w:rsid w:val="00325429"/>
    <w:rsid w:val="00325A98"/>
    <w:rsid w:val="00325AC9"/>
    <w:rsid w:val="003271B5"/>
    <w:rsid w:val="00330BCE"/>
    <w:rsid w:val="00331020"/>
    <w:rsid w:val="00331481"/>
    <w:rsid w:val="00331E10"/>
    <w:rsid w:val="00333645"/>
    <w:rsid w:val="00333658"/>
    <w:rsid w:val="003366AD"/>
    <w:rsid w:val="00340F46"/>
    <w:rsid w:val="0034326D"/>
    <w:rsid w:val="00343D02"/>
    <w:rsid w:val="00350615"/>
    <w:rsid w:val="00350B3F"/>
    <w:rsid w:val="00352712"/>
    <w:rsid w:val="00352B59"/>
    <w:rsid w:val="00354F37"/>
    <w:rsid w:val="00355FF6"/>
    <w:rsid w:val="00356314"/>
    <w:rsid w:val="00357A9C"/>
    <w:rsid w:val="003604B4"/>
    <w:rsid w:val="003636DF"/>
    <w:rsid w:val="0036522B"/>
    <w:rsid w:val="003671C1"/>
    <w:rsid w:val="00367DFB"/>
    <w:rsid w:val="00372505"/>
    <w:rsid w:val="0037599E"/>
    <w:rsid w:val="00377F7E"/>
    <w:rsid w:val="003808E8"/>
    <w:rsid w:val="00383123"/>
    <w:rsid w:val="003835BA"/>
    <w:rsid w:val="00384CC6"/>
    <w:rsid w:val="003856F5"/>
    <w:rsid w:val="00387167"/>
    <w:rsid w:val="0038774E"/>
    <w:rsid w:val="00390350"/>
    <w:rsid w:val="003928EC"/>
    <w:rsid w:val="00392EC9"/>
    <w:rsid w:val="00394130"/>
    <w:rsid w:val="00394859"/>
    <w:rsid w:val="003948AE"/>
    <w:rsid w:val="00394C77"/>
    <w:rsid w:val="00394D4E"/>
    <w:rsid w:val="0039564A"/>
    <w:rsid w:val="00397699"/>
    <w:rsid w:val="003A0323"/>
    <w:rsid w:val="003A2B06"/>
    <w:rsid w:val="003A3FB2"/>
    <w:rsid w:val="003A4360"/>
    <w:rsid w:val="003A465F"/>
    <w:rsid w:val="003A5E29"/>
    <w:rsid w:val="003B0C6B"/>
    <w:rsid w:val="003B18C6"/>
    <w:rsid w:val="003B5611"/>
    <w:rsid w:val="003B6B08"/>
    <w:rsid w:val="003C065B"/>
    <w:rsid w:val="003C0B60"/>
    <w:rsid w:val="003C1A01"/>
    <w:rsid w:val="003C26E8"/>
    <w:rsid w:val="003C61D3"/>
    <w:rsid w:val="003D15FF"/>
    <w:rsid w:val="003D3AF1"/>
    <w:rsid w:val="003D47AD"/>
    <w:rsid w:val="003D7CA5"/>
    <w:rsid w:val="003D7D7A"/>
    <w:rsid w:val="003E2EE5"/>
    <w:rsid w:val="003E40E0"/>
    <w:rsid w:val="003E4288"/>
    <w:rsid w:val="003E51FF"/>
    <w:rsid w:val="003F30B5"/>
    <w:rsid w:val="003F32BB"/>
    <w:rsid w:val="003F39D9"/>
    <w:rsid w:val="003F3D4C"/>
    <w:rsid w:val="003F525F"/>
    <w:rsid w:val="003F52A7"/>
    <w:rsid w:val="00403549"/>
    <w:rsid w:val="00404384"/>
    <w:rsid w:val="00405D83"/>
    <w:rsid w:val="00411253"/>
    <w:rsid w:val="00415224"/>
    <w:rsid w:val="004152BB"/>
    <w:rsid w:val="00420443"/>
    <w:rsid w:val="00420ECD"/>
    <w:rsid w:val="00423B24"/>
    <w:rsid w:val="004266E0"/>
    <w:rsid w:val="004274B5"/>
    <w:rsid w:val="00427673"/>
    <w:rsid w:val="00427C73"/>
    <w:rsid w:val="00430FD1"/>
    <w:rsid w:val="00432D4C"/>
    <w:rsid w:val="00437A4B"/>
    <w:rsid w:val="0044131C"/>
    <w:rsid w:val="0044757D"/>
    <w:rsid w:val="00451CDD"/>
    <w:rsid w:val="004523FD"/>
    <w:rsid w:val="0045284D"/>
    <w:rsid w:val="00453F52"/>
    <w:rsid w:val="00455132"/>
    <w:rsid w:val="00457F84"/>
    <w:rsid w:val="00460AE2"/>
    <w:rsid w:val="00460BC3"/>
    <w:rsid w:val="00462A6F"/>
    <w:rsid w:val="004634D8"/>
    <w:rsid w:val="004639D9"/>
    <w:rsid w:val="00466330"/>
    <w:rsid w:val="00471858"/>
    <w:rsid w:val="00471C77"/>
    <w:rsid w:val="0047236A"/>
    <w:rsid w:val="0047337C"/>
    <w:rsid w:val="00473394"/>
    <w:rsid w:val="00473F65"/>
    <w:rsid w:val="00480745"/>
    <w:rsid w:val="00481442"/>
    <w:rsid w:val="00484590"/>
    <w:rsid w:val="004865D7"/>
    <w:rsid w:val="004873A2"/>
    <w:rsid w:val="004927B3"/>
    <w:rsid w:val="00492E72"/>
    <w:rsid w:val="00493E15"/>
    <w:rsid w:val="00494043"/>
    <w:rsid w:val="0049456B"/>
    <w:rsid w:val="00495286"/>
    <w:rsid w:val="004963A5"/>
    <w:rsid w:val="004A0023"/>
    <w:rsid w:val="004A188B"/>
    <w:rsid w:val="004A39AA"/>
    <w:rsid w:val="004A56EE"/>
    <w:rsid w:val="004A5D03"/>
    <w:rsid w:val="004B192D"/>
    <w:rsid w:val="004B4925"/>
    <w:rsid w:val="004B6008"/>
    <w:rsid w:val="004B6522"/>
    <w:rsid w:val="004B67A4"/>
    <w:rsid w:val="004B7EB4"/>
    <w:rsid w:val="004C18EF"/>
    <w:rsid w:val="004C4715"/>
    <w:rsid w:val="004C517D"/>
    <w:rsid w:val="004C6587"/>
    <w:rsid w:val="004C7863"/>
    <w:rsid w:val="004D0C18"/>
    <w:rsid w:val="004D165A"/>
    <w:rsid w:val="004D28D2"/>
    <w:rsid w:val="004D29D1"/>
    <w:rsid w:val="004D2AB4"/>
    <w:rsid w:val="004D3676"/>
    <w:rsid w:val="004D660F"/>
    <w:rsid w:val="004D706A"/>
    <w:rsid w:val="004E0DCE"/>
    <w:rsid w:val="004E1C13"/>
    <w:rsid w:val="004E4072"/>
    <w:rsid w:val="004E6CF7"/>
    <w:rsid w:val="004E6E19"/>
    <w:rsid w:val="004F01C3"/>
    <w:rsid w:val="004F0867"/>
    <w:rsid w:val="004F10B0"/>
    <w:rsid w:val="004F572B"/>
    <w:rsid w:val="004F5BBF"/>
    <w:rsid w:val="004F72C5"/>
    <w:rsid w:val="005026D4"/>
    <w:rsid w:val="00503099"/>
    <w:rsid w:val="00503EBE"/>
    <w:rsid w:val="00503FC1"/>
    <w:rsid w:val="005073CA"/>
    <w:rsid w:val="005109FE"/>
    <w:rsid w:val="00513A9E"/>
    <w:rsid w:val="00514F34"/>
    <w:rsid w:val="00515314"/>
    <w:rsid w:val="00516E6F"/>
    <w:rsid w:val="00517412"/>
    <w:rsid w:val="005208C2"/>
    <w:rsid w:val="00521A0B"/>
    <w:rsid w:val="00526BE7"/>
    <w:rsid w:val="00533120"/>
    <w:rsid w:val="00534ED4"/>
    <w:rsid w:val="00535EAD"/>
    <w:rsid w:val="005378AF"/>
    <w:rsid w:val="00542F2B"/>
    <w:rsid w:val="00543D51"/>
    <w:rsid w:val="005456EA"/>
    <w:rsid w:val="00560E18"/>
    <w:rsid w:val="005613A3"/>
    <w:rsid w:val="00561AB8"/>
    <w:rsid w:val="005627C8"/>
    <w:rsid w:val="00564698"/>
    <w:rsid w:val="00564B32"/>
    <w:rsid w:val="00566F49"/>
    <w:rsid w:val="005702EA"/>
    <w:rsid w:val="00571A13"/>
    <w:rsid w:val="00572618"/>
    <w:rsid w:val="0057551A"/>
    <w:rsid w:val="0057632A"/>
    <w:rsid w:val="00576589"/>
    <w:rsid w:val="005774FC"/>
    <w:rsid w:val="00583755"/>
    <w:rsid w:val="00583D09"/>
    <w:rsid w:val="00583FF7"/>
    <w:rsid w:val="005848E7"/>
    <w:rsid w:val="00591DB3"/>
    <w:rsid w:val="00593BF7"/>
    <w:rsid w:val="00594979"/>
    <w:rsid w:val="005953F8"/>
    <w:rsid w:val="00595A7B"/>
    <w:rsid w:val="00597371"/>
    <w:rsid w:val="005A2D18"/>
    <w:rsid w:val="005A328E"/>
    <w:rsid w:val="005A32C9"/>
    <w:rsid w:val="005A4FD5"/>
    <w:rsid w:val="005B056F"/>
    <w:rsid w:val="005B12CC"/>
    <w:rsid w:val="005B22B3"/>
    <w:rsid w:val="005B4775"/>
    <w:rsid w:val="005B53BC"/>
    <w:rsid w:val="005B5433"/>
    <w:rsid w:val="005B65FA"/>
    <w:rsid w:val="005C0FE5"/>
    <w:rsid w:val="005C1945"/>
    <w:rsid w:val="005C226F"/>
    <w:rsid w:val="005C2B5A"/>
    <w:rsid w:val="005C3ECA"/>
    <w:rsid w:val="005C4E1D"/>
    <w:rsid w:val="005C6B2E"/>
    <w:rsid w:val="005C6D23"/>
    <w:rsid w:val="005C7446"/>
    <w:rsid w:val="005D1E22"/>
    <w:rsid w:val="005D26E8"/>
    <w:rsid w:val="005D3C7F"/>
    <w:rsid w:val="005D59FC"/>
    <w:rsid w:val="005D6450"/>
    <w:rsid w:val="005D72D7"/>
    <w:rsid w:val="005E036F"/>
    <w:rsid w:val="005E1155"/>
    <w:rsid w:val="005E1F47"/>
    <w:rsid w:val="005E2341"/>
    <w:rsid w:val="005E63A8"/>
    <w:rsid w:val="005E70DA"/>
    <w:rsid w:val="005F1066"/>
    <w:rsid w:val="005F480E"/>
    <w:rsid w:val="005F4C7B"/>
    <w:rsid w:val="005F685B"/>
    <w:rsid w:val="00602DF0"/>
    <w:rsid w:val="0060312E"/>
    <w:rsid w:val="00603788"/>
    <w:rsid w:val="00604085"/>
    <w:rsid w:val="006057B8"/>
    <w:rsid w:val="00606B29"/>
    <w:rsid w:val="00606E52"/>
    <w:rsid w:val="006104EF"/>
    <w:rsid w:val="00614686"/>
    <w:rsid w:val="00615DCC"/>
    <w:rsid w:val="00616475"/>
    <w:rsid w:val="00616782"/>
    <w:rsid w:val="006206D3"/>
    <w:rsid w:val="00620A0D"/>
    <w:rsid w:val="00620D16"/>
    <w:rsid w:val="0062102C"/>
    <w:rsid w:val="0062158A"/>
    <w:rsid w:val="0062213D"/>
    <w:rsid w:val="00622303"/>
    <w:rsid w:val="00626071"/>
    <w:rsid w:val="006267CB"/>
    <w:rsid w:val="0063013F"/>
    <w:rsid w:val="006324C7"/>
    <w:rsid w:val="006325E3"/>
    <w:rsid w:val="0063467F"/>
    <w:rsid w:val="00634E10"/>
    <w:rsid w:val="00635531"/>
    <w:rsid w:val="00635F5D"/>
    <w:rsid w:val="00641808"/>
    <w:rsid w:val="006426C8"/>
    <w:rsid w:val="00642B3B"/>
    <w:rsid w:val="00644F73"/>
    <w:rsid w:val="006452FC"/>
    <w:rsid w:val="0064727B"/>
    <w:rsid w:val="00647811"/>
    <w:rsid w:val="00652880"/>
    <w:rsid w:val="00652BA7"/>
    <w:rsid w:val="006533DD"/>
    <w:rsid w:val="00653A1F"/>
    <w:rsid w:val="00657249"/>
    <w:rsid w:val="00661510"/>
    <w:rsid w:val="006617C8"/>
    <w:rsid w:val="00661C90"/>
    <w:rsid w:val="00664D81"/>
    <w:rsid w:val="00665FC3"/>
    <w:rsid w:val="006677F5"/>
    <w:rsid w:val="006700C8"/>
    <w:rsid w:val="00670E6B"/>
    <w:rsid w:val="006714E2"/>
    <w:rsid w:val="00673C29"/>
    <w:rsid w:val="0067489F"/>
    <w:rsid w:val="006750FC"/>
    <w:rsid w:val="00677CFA"/>
    <w:rsid w:val="00677DB3"/>
    <w:rsid w:val="006815D1"/>
    <w:rsid w:val="00682909"/>
    <w:rsid w:val="006830A5"/>
    <w:rsid w:val="006845DC"/>
    <w:rsid w:val="00685709"/>
    <w:rsid w:val="00685F3B"/>
    <w:rsid w:val="00687614"/>
    <w:rsid w:val="006907F1"/>
    <w:rsid w:val="00690AA1"/>
    <w:rsid w:val="00694711"/>
    <w:rsid w:val="00695813"/>
    <w:rsid w:val="00696C8C"/>
    <w:rsid w:val="006A308E"/>
    <w:rsid w:val="006A3176"/>
    <w:rsid w:val="006A41FF"/>
    <w:rsid w:val="006A46DB"/>
    <w:rsid w:val="006A51F5"/>
    <w:rsid w:val="006A52B6"/>
    <w:rsid w:val="006A55ED"/>
    <w:rsid w:val="006A7F87"/>
    <w:rsid w:val="006B056F"/>
    <w:rsid w:val="006B1DF7"/>
    <w:rsid w:val="006B21E1"/>
    <w:rsid w:val="006B2C91"/>
    <w:rsid w:val="006B34BB"/>
    <w:rsid w:val="006B3EF2"/>
    <w:rsid w:val="006C0668"/>
    <w:rsid w:val="006C0D28"/>
    <w:rsid w:val="006C1121"/>
    <w:rsid w:val="006C1150"/>
    <w:rsid w:val="006C5800"/>
    <w:rsid w:val="006C58FA"/>
    <w:rsid w:val="006D0E07"/>
    <w:rsid w:val="006D1657"/>
    <w:rsid w:val="006D3E99"/>
    <w:rsid w:val="006D4207"/>
    <w:rsid w:val="006D5204"/>
    <w:rsid w:val="006D7B6C"/>
    <w:rsid w:val="006E01B1"/>
    <w:rsid w:val="006E06F4"/>
    <w:rsid w:val="006E0B85"/>
    <w:rsid w:val="006E3C16"/>
    <w:rsid w:val="006E7784"/>
    <w:rsid w:val="006F4120"/>
    <w:rsid w:val="006F586A"/>
    <w:rsid w:val="006F64EA"/>
    <w:rsid w:val="006F69F1"/>
    <w:rsid w:val="00700266"/>
    <w:rsid w:val="0070064A"/>
    <w:rsid w:val="00700D9B"/>
    <w:rsid w:val="00701B82"/>
    <w:rsid w:val="00702AD5"/>
    <w:rsid w:val="00703F49"/>
    <w:rsid w:val="00706779"/>
    <w:rsid w:val="00707B81"/>
    <w:rsid w:val="00711B7A"/>
    <w:rsid w:val="00711FC7"/>
    <w:rsid w:val="007125C7"/>
    <w:rsid w:val="007127AD"/>
    <w:rsid w:val="00712935"/>
    <w:rsid w:val="00717DE8"/>
    <w:rsid w:val="00720254"/>
    <w:rsid w:val="007203A5"/>
    <w:rsid w:val="00723A9B"/>
    <w:rsid w:val="00723E2D"/>
    <w:rsid w:val="00725495"/>
    <w:rsid w:val="007256AC"/>
    <w:rsid w:val="007266E1"/>
    <w:rsid w:val="00726E0C"/>
    <w:rsid w:val="00731FB8"/>
    <w:rsid w:val="00732BF0"/>
    <w:rsid w:val="007343F0"/>
    <w:rsid w:val="00734B68"/>
    <w:rsid w:val="00735FA9"/>
    <w:rsid w:val="00741975"/>
    <w:rsid w:val="007424BC"/>
    <w:rsid w:val="007429FB"/>
    <w:rsid w:val="00750CB7"/>
    <w:rsid w:val="007525C7"/>
    <w:rsid w:val="00754FD1"/>
    <w:rsid w:val="0075525D"/>
    <w:rsid w:val="00756090"/>
    <w:rsid w:val="00757839"/>
    <w:rsid w:val="00757CBC"/>
    <w:rsid w:val="00760983"/>
    <w:rsid w:val="00760D9E"/>
    <w:rsid w:val="00762390"/>
    <w:rsid w:val="00764086"/>
    <w:rsid w:val="00764947"/>
    <w:rsid w:val="007661CE"/>
    <w:rsid w:val="00767BF3"/>
    <w:rsid w:val="00771D9D"/>
    <w:rsid w:val="00772AC0"/>
    <w:rsid w:val="0077361D"/>
    <w:rsid w:val="00776FC8"/>
    <w:rsid w:val="00776FCD"/>
    <w:rsid w:val="0077796C"/>
    <w:rsid w:val="00781F02"/>
    <w:rsid w:val="00785B83"/>
    <w:rsid w:val="00785C39"/>
    <w:rsid w:val="0078640E"/>
    <w:rsid w:val="00786D79"/>
    <w:rsid w:val="007878BF"/>
    <w:rsid w:val="00791D17"/>
    <w:rsid w:val="00791F1A"/>
    <w:rsid w:val="0079220F"/>
    <w:rsid w:val="007924E3"/>
    <w:rsid w:val="00795FBE"/>
    <w:rsid w:val="007973CD"/>
    <w:rsid w:val="00797D58"/>
    <w:rsid w:val="007A0C71"/>
    <w:rsid w:val="007A53EA"/>
    <w:rsid w:val="007A5A6E"/>
    <w:rsid w:val="007A73E4"/>
    <w:rsid w:val="007B12E1"/>
    <w:rsid w:val="007B237E"/>
    <w:rsid w:val="007B29AE"/>
    <w:rsid w:val="007B29DA"/>
    <w:rsid w:val="007B2EE3"/>
    <w:rsid w:val="007B4E95"/>
    <w:rsid w:val="007B6B1D"/>
    <w:rsid w:val="007B6B7F"/>
    <w:rsid w:val="007C1149"/>
    <w:rsid w:val="007C4623"/>
    <w:rsid w:val="007C4813"/>
    <w:rsid w:val="007C6CF4"/>
    <w:rsid w:val="007C7E83"/>
    <w:rsid w:val="007D071B"/>
    <w:rsid w:val="007D0E91"/>
    <w:rsid w:val="007D1960"/>
    <w:rsid w:val="007D2DFD"/>
    <w:rsid w:val="007D4A87"/>
    <w:rsid w:val="007D5499"/>
    <w:rsid w:val="007D5509"/>
    <w:rsid w:val="007D656F"/>
    <w:rsid w:val="007D690E"/>
    <w:rsid w:val="007D7B7B"/>
    <w:rsid w:val="007E0885"/>
    <w:rsid w:val="007E22F4"/>
    <w:rsid w:val="007E42CC"/>
    <w:rsid w:val="007E4FCB"/>
    <w:rsid w:val="007E608A"/>
    <w:rsid w:val="007E6F4B"/>
    <w:rsid w:val="007F152E"/>
    <w:rsid w:val="007F3B64"/>
    <w:rsid w:val="007F4A4A"/>
    <w:rsid w:val="007F73F9"/>
    <w:rsid w:val="00801439"/>
    <w:rsid w:val="00802FBB"/>
    <w:rsid w:val="008053D2"/>
    <w:rsid w:val="00805E83"/>
    <w:rsid w:val="00806350"/>
    <w:rsid w:val="00810A45"/>
    <w:rsid w:val="00810AA8"/>
    <w:rsid w:val="00811345"/>
    <w:rsid w:val="00812FA3"/>
    <w:rsid w:val="0081317C"/>
    <w:rsid w:val="008137FC"/>
    <w:rsid w:val="00815574"/>
    <w:rsid w:val="008175A8"/>
    <w:rsid w:val="00820ED9"/>
    <w:rsid w:val="00824FDF"/>
    <w:rsid w:val="00826927"/>
    <w:rsid w:val="00826C97"/>
    <w:rsid w:val="00830260"/>
    <w:rsid w:val="00830A46"/>
    <w:rsid w:val="008310FF"/>
    <w:rsid w:val="00831561"/>
    <w:rsid w:val="0083270A"/>
    <w:rsid w:val="0083319D"/>
    <w:rsid w:val="00836F8D"/>
    <w:rsid w:val="0083704B"/>
    <w:rsid w:val="0083758B"/>
    <w:rsid w:val="0084004B"/>
    <w:rsid w:val="00840AA4"/>
    <w:rsid w:val="00841EAE"/>
    <w:rsid w:val="00844E31"/>
    <w:rsid w:val="00845490"/>
    <w:rsid w:val="00846197"/>
    <w:rsid w:val="00846E93"/>
    <w:rsid w:val="008473E9"/>
    <w:rsid w:val="00851A67"/>
    <w:rsid w:val="0085308C"/>
    <w:rsid w:val="008536CF"/>
    <w:rsid w:val="00854887"/>
    <w:rsid w:val="008558A2"/>
    <w:rsid w:val="00855AE2"/>
    <w:rsid w:val="00857F56"/>
    <w:rsid w:val="00860252"/>
    <w:rsid w:val="00861E3E"/>
    <w:rsid w:val="00866912"/>
    <w:rsid w:val="00872C17"/>
    <w:rsid w:val="0087332E"/>
    <w:rsid w:val="008755BC"/>
    <w:rsid w:val="00877632"/>
    <w:rsid w:val="00881796"/>
    <w:rsid w:val="008872B3"/>
    <w:rsid w:val="0089067F"/>
    <w:rsid w:val="00890D67"/>
    <w:rsid w:val="0089224D"/>
    <w:rsid w:val="00895F6D"/>
    <w:rsid w:val="00896F9D"/>
    <w:rsid w:val="008A1583"/>
    <w:rsid w:val="008A1DEA"/>
    <w:rsid w:val="008A2F4A"/>
    <w:rsid w:val="008A5FA7"/>
    <w:rsid w:val="008A61B0"/>
    <w:rsid w:val="008B296D"/>
    <w:rsid w:val="008B42D2"/>
    <w:rsid w:val="008B65E2"/>
    <w:rsid w:val="008B6E4E"/>
    <w:rsid w:val="008C20B2"/>
    <w:rsid w:val="008C2BD8"/>
    <w:rsid w:val="008C4D47"/>
    <w:rsid w:val="008C586F"/>
    <w:rsid w:val="008C5FC9"/>
    <w:rsid w:val="008C6F28"/>
    <w:rsid w:val="008C7C78"/>
    <w:rsid w:val="008D1BAF"/>
    <w:rsid w:val="008D28EE"/>
    <w:rsid w:val="008D45D2"/>
    <w:rsid w:val="008D4766"/>
    <w:rsid w:val="008D4DA2"/>
    <w:rsid w:val="008D5D14"/>
    <w:rsid w:val="008D5FB3"/>
    <w:rsid w:val="008D64B2"/>
    <w:rsid w:val="008D6C59"/>
    <w:rsid w:val="008D7EF9"/>
    <w:rsid w:val="008D7F63"/>
    <w:rsid w:val="008E201C"/>
    <w:rsid w:val="008E29FF"/>
    <w:rsid w:val="008E44F3"/>
    <w:rsid w:val="008E4DEF"/>
    <w:rsid w:val="008E513F"/>
    <w:rsid w:val="008E5BCC"/>
    <w:rsid w:val="008F0F85"/>
    <w:rsid w:val="008F19C3"/>
    <w:rsid w:val="008F3BB8"/>
    <w:rsid w:val="008F421F"/>
    <w:rsid w:val="008F58B8"/>
    <w:rsid w:val="008F5CB6"/>
    <w:rsid w:val="00900121"/>
    <w:rsid w:val="00900246"/>
    <w:rsid w:val="00900E0A"/>
    <w:rsid w:val="009033C2"/>
    <w:rsid w:val="00906F70"/>
    <w:rsid w:val="00911C49"/>
    <w:rsid w:val="00911E6A"/>
    <w:rsid w:val="009134BB"/>
    <w:rsid w:val="0091378D"/>
    <w:rsid w:val="00920628"/>
    <w:rsid w:val="00920877"/>
    <w:rsid w:val="0092309A"/>
    <w:rsid w:val="009240D5"/>
    <w:rsid w:val="00924938"/>
    <w:rsid w:val="0092497C"/>
    <w:rsid w:val="009251FD"/>
    <w:rsid w:val="00925709"/>
    <w:rsid w:val="0092627B"/>
    <w:rsid w:val="00927319"/>
    <w:rsid w:val="00931DCC"/>
    <w:rsid w:val="00932B7F"/>
    <w:rsid w:val="00934CA2"/>
    <w:rsid w:val="00934E7B"/>
    <w:rsid w:val="00935431"/>
    <w:rsid w:val="00935B11"/>
    <w:rsid w:val="00936A50"/>
    <w:rsid w:val="00936C9D"/>
    <w:rsid w:val="009373DE"/>
    <w:rsid w:val="0095153E"/>
    <w:rsid w:val="00951BFB"/>
    <w:rsid w:val="00952355"/>
    <w:rsid w:val="009526A5"/>
    <w:rsid w:val="0095340A"/>
    <w:rsid w:val="00954163"/>
    <w:rsid w:val="00955922"/>
    <w:rsid w:val="00955BE0"/>
    <w:rsid w:val="00956801"/>
    <w:rsid w:val="00956FF3"/>
    <w:rsid w:val="0095716E"/>
    <w:rsid w:val="00961E3B"/>
    <w:rsid w:val="009628C8"/>
    <w:rsid w:val="0096705E"/>
    <w:rsid w:val="0097098F"/>
    <w:rsid w:val="009712C4"/>
    <w:rsid w:val="009753F2"/>
    <w:rsid w:val="009775E4"/>
    <w:rsid w:val="00980D42"/>
    <w:rsid w:val="00982A9B"/>
    <w:rsid w:val="00983482"/>
    <w:rsid w:val="009907FA"/>
    <w:rsid w:val="009924C5"/>
    <w:rsid w:val="00993DC4"/>
    <w:rsid w:val="009945DA"/>
    <w:rsid w:val="009960F7"/>
    <w:rsid w:val="00996DD4"/>
    <w:rsid w:val="00997316"/>
    <w:rsid w:val="00997911"/>
    <w:rsid w:val="009A01EB"/>
    <w:rsid w:val="009A048B"/>
    <w:rsid w:val="009A2901"/>
    <w:rsid w:val="009A2E2F"/>
    <w:rsid w:val="009A68DC"/>
    <w:rsid w:val="009A75A8"/>
    <w:rsid w:val="009B17DA"/>
    <w:rsid w:val="009B2583"/>
    <w:rsid w:val="009B5528"/>
    <w:rsid w:val="009B6EC2"/>
    <w:rsid w:val="009B7736"/>
    <w:rsid w:val="009B778E"/>
    <w:rsid w:val="009C2481"/>
    <w:rsid w:val="009C4858"/>
    <w:rsid w:val="009C4AB7"/>
    <w:rsid w:val="009C59C1"/>
    <w:rsid w:val="009C64DC"/>
    <w:rsid w:val="009C6573"/>
    <w:rsid w:val="009C6948"/>
    <w:rsid w:val="009D349A"/>
    <w:rsid w:val="009D3518"/>
    <w:rsid w:val="009D43F1"/>
    <w:rsid w:val="009D452A"/>
    <w:rsid w:val="009D4B50"/>
    <w:rsid w:val="009D6E73"/>
    <w:rsid w:val="009E2338"/>
    <w:rsid w:val="009E2AD4"/>
    <w:rsid w:val="009E4D09"/>
    <w:rsid w:val="009E50B2"/>
    <w:rsid w:val="009E6456"/>
    <w:rsid w:val="009F09E9"/>
    <w:rsid w:val="009F0C69"/>
    <w:rsid w:val="009F2201"/>
    <w:rsid w:val="009F4D89"/>
    <w:rsid w:val="009F7211"/>
    <w:rsid w:val="009F7249"/>
    <w:rsid w:val="00A00C0D"/>
    <w:rsid w:val="00A02C34"/>
    <w:rsid w:val="00A05154"/>
    <w:rsid w:val="00A115AB"/>
    <w:rsid w:val="00A12C28"/>
    <w:rsid w:val="00A12E28"/>
    <w:rsid w:val="00A132BB"/>
    <w:rsid w:val="00A158DB"/>
    <w:rsid w:val="00A17113"/>
    <w:rsid w:val="00A20238"/>
    <w:rsid w:val="00A21F7F"/>
    <w:rsid w:val="00A23D4F"/>
    <w:rsid w:val="00A2585F"/>
    <w:rsid w:val="00A25D75"/>
    <w:rsid w:val="00A30C28"/>
    <w:rsid w:val="00A3118B"/>
    <w:rsid w:val="00A31935"/>
    <w:rsid w:val="00A31A4E"/>
    <w:rsid w:val="00A32C8E"/>
    <w:rsid w:val="00A362E3"/>
    <w:rsid w:val="00A41F19"/>
    <w:rsid w:val="00A435CF"/>
    <w:rsid w:val="00A46679"/>
    <w:rsid w:val="00A47086"/>
    <w:rsid w:val="00A47159"/>
    <w:rsid w:val="00A4743E"/>
    <w:rsid w:val="00A47A3E"/>
    <w:rsid w:val="00A5056B"/>
    <w:rsid w:val="00A52F24"/>
    <w:rsid w:val="00A5403D"/>
    <w:rsid w:val="00A545C7"/>
    <w:rsid w:val="00A60A00"/>
    <w:rsid w:val="00A61F4D"/>
    <w:rsid w:val="00A63312"/>
    <w:rsid w:val="00A64C27"/>
    <w:rsid w:val="00A65B72"/>
    <w:rsid w:val="00A66A8B"/>
    <w:rsid w:val="00A672CA"/>
    <w:rsid w:val="00A70005"/>
    <w:rsid w:val="00A72948"/>
    <w:rsid w:val="00A73F11"/>
    <w:rsid w:val="00A740A3"/>
    <w:rsid w:val="00A75A19"/>
    <w:rsid w:val="00A76B44"/>
    <w:rsid w:val="00A77574"/>
    <w:rsid w:val="00A77A18"/>
    <w:rsid w:val="00A77A90"/>
    <w:rsid w:val="00A80E30"/>
    <w:rsid w:val="00A81271"/>
    <w:rsid w:val="00A82913"/>
    <w:rsid w:val="00A8309A"/>
    <w:rsid w:val="00A8449B"/>
    <w:rsid w:val="00A85960"/>
    <w:rsid w:val="00A85CF9"/>
    <w:rsid w:val="00A86AAB"/>
    <w:rsid w:val="00A94A44"/>
    <w:rsid w:val="00AA0C2F"/>
    <w:rsid w:val="00AA1C9D"/>
    <w:rsid w:val="00AA2B7A"/>
    <w:rsid w:val="00AA3228"/>
    <w:rsid w:val="00AA440E"/>
    <w:rsid w:val="00AA4B19"/>
    <w:rsid w:val="00AA4CA3"/>
    <w:rsid w:val="00AA4FE9"/>
    <w:rsid w:val="00AA7443"/>
    <w:rsid w:val="00AB0C8E"/>
    <w:rsid w:val="00AB1D39"/>
    <w:rsid w:val="00AB1FE6"/>
    <w:rsid w:val="00AB2C5E"/>
    <w:rsid w:val="00AB6291"/>
    <w:rsid w:val="00AC0756"/>
    <w:rsid w:val="00AC276F"/>
    <w:rsid w:val="00AC295B"/>
    <w:rsid w:val="00AC3361"/>
    <w:rsid w:val="00AC3733"/>
    <w:rsid w:val="00AC4CBC"/>
    <w:rsid w:val="00AC4DEB"/>
    <w:rsid w:val="00AC6358"/>
    <w:rsid w:val="00AD0254"/>
    <w:rsid w:val="00AD411C"/>
    <w:rsid w:val="00AD450D"/>
    <w:rsid w:val="00AD475F"/>
    <w:rsid w:val="00AD49C1"/>
    <w:rsid w:val="00AD741A"/>
    <w:rsid w:val="00AE557E"/>
    <w:rsid w:val="00AE61F1"/>
    <w:rsid w:val="00AE62F4"/>
    <w:rsid w:val="00AE718A"/>
    <w:rsid w:val="00AF4E63"/>
    <w:rsid w:val="00AF52CB"/>
    <w:rsid w:val="00AF54BC"/>
    <w:rsid w:val="00AF5FA0"/>
    <w:rsid w:val="00AF6A43"/>
    <w:rsid w:val="00AF6ADE"/>
    <w:rsid w:val="00AF7199"/>
    <w:rsid w:val="00AF7457"/>
    <w:rsid w:val="00B02130"/>
    <w:rsid w:val="00B02262"/>
    <w:rsid w:val="00B02E07"/>
    <w:rsid w:val="00B03D21"/>
    <w:rsid w:val="00B063D1"/>
    <w:rsid w:val="00B06601"/>
    <w:rsid w:val="00B0711B"/>
    <w:rsid w:val="00B0731B"/>
    <w:rsid w:val="00B0764E"/>
    <w:rsid w:val="00B10A71"/>
    <w:rsid w:val="00B10BC9"/>
    <w:rsid w:val="00B12119"/>
    <w:rsid w:val="00B13E66"/>
    <w:rsid w:val="00B14DEF"/>
    <w:rsid w:val="00B175B7"/>
    <w:rsid w:val="00B17E49"/>
    <w:rsid w:val="00B20BAC"/>
    <w:rsid w:val="00B22767"/>
    <w:rsid w:val="00B23833"/>
    <w:rsid w:val="00B254F0"/>
    <w:rsid w:val="00B301E3"/>
    <w:rsid w:val="00B342B5"/>
    <w:rsid w:val="00B353A3"/>
    <w:rsid w:val="00B357B8"/>
    <w:rsid w:val="00B3755E"/>
    <w:rsid w:val="00B41FA1"/>
    <w:rsid w:val="00B4435E"/>
    <w:rsid w:val="00B540F1"/>
    <w:rsid w:val="00B549D8"/>
    <w:rsid w:val="00B54D6F"/>
    <w:rsid w:val="00B551B5"/>
    <w:rsid w:val="00B62205"/>
    <w:rsid w:val="00B6228C"/>
    <w:rsid w:val="00B64905"/>
    <w:rsid w:val="00B664FC"/>
    <w:rsid w:val="00B70541"/>
    <w:rsid w:val="00B71B1E"/>
    <w:rsid w:val="00B75361"/>
    <w:rsid w:val="00B7586E"/>
    <w:rsid w:val="00B75E51"/>
    <w:rsid w:val="00B75FF1"/>
    <w:rsid w:val="00B765C4"/>
    <w:rsid w:val="00B77611"/>
    <w:rsid w:val="00B83DF5"/>
    <w:rsid w:val="00B87388"/>
    <w:rsid w:val="00B9135A"/>
    <w:rsid w:val="00B93179"/>
    <w:rsid w:val="00B959F2"/>
    <w:rsid w:val="00BA1A00"/>
    <w:rsid w:val="00BA24AC"/>
    <w:rsid w:val="00BA4D64"/>
    <w:rsid w:val="00BA6158"/>
    <w:rsid w:val="00BA631F"/>
    <w:rsid w:val="00BB00FF"/>
    <w:rsid w:val="00BB1479"/>
    <w:rsid w:val="00BB1AD6"/>
    <w:rsid w:val="00BB259B"/>
    <w:rsid w:val="00BB32F5"/>
    <w:rsid w:val="00BB46FE"/>
    <w:rsid w:val="00BB4B52"/>
    <w:rsid w:val="00BB52D5"/>
    <w:rsid w:val="00BC1D6F"/>
    <w:rsid w:val="00BC5076"/>
    <w:rsid w:val="00BC5361"/>
    <w:rsid w:val="00BC5A62"/>
    <w:rsid w:val="00BC6740"/>
    <w:rsid w:val="00BC70D2"/>
    <w:rsid w:val="00BC7D2A"/>
    <w:rsid w:val="00BD4357"/>
    <w:rsid w:val="00BD712B"/>
    <w:rsid w:val="00BD7C8F"/>
    <w:rsid w:val="00BD7F17"/>
    <w:rsid w:val="00BE01E2"/>
    <w:rsid w:val="00BE06D2"/>
    <w:rsid w:val="00BE2F99"/>
    <w:rsid w:val="00BE59B3"/>
    <w:rsid w:val="00BF05C8"/>
    <w:rsid w:val="00BF0B32"/>
    <w:rsid w:val="00BF199D"/>
    <w:rsid w:val="00BF496D"/>
    <w:rsid w:val="00BF720C"/>
    <w:rsid w:val="00BF7407"/>
    <w:rsid w:val="00BF7F7A"/>
    <w:rsid w:val="00C021A0"/>
    <w:rsid w:val="00C02980"/>
    <w:rsid w:val="00C035ED"/>
    <w:rsid w:val="00C03C9F"/>
    <w:rsid w:val="00C0746F"/>
    <w:rsid w:val="00C07F87"/>
    <w:rsid w:val="00C11719"/>
    <w:rsid w:val="00C12047"/>
    <w:rsid w:val="00C12738"/>
    <w:rsid w:val="00C136CF"/>
    <w:rsid w:val="00C141C3"/>
    <w:rsid w:val="00C151FB"/>
    <w:rsid w:val="00C1520C"/>
    <w:rsid w:val="00C15465"/>
    <w:rsid w:val="00C15A8C"/>
    <w:rsid w:val="00C15FCC"/>
    <w:rsid w:val="00C165BB"/>
    <w:rsid w:val="00C165E4"/>
    <w:rsid w:val="00C16B55"/>
    <w:rsid w:val="00C16F29"/>
    <w:rsid w:val="00C17B31"/>
    <w:rsid w:val="00C201BE"/>
    <w:rsid w:val="00C20814"/>
    <w:rsid w:val="00C23774"/>
    <w:rsid w:val="00C26FA3"/>
    <w:rsid w:val="00C275BB"/>
    <w:rsid w:val="00C33384"/>
    <w:rsid w:val="00C34BA4"/>
    <w:rsid w:val="00C36A68"/>
    <w:rsid w:val="00C40831"/>
    <w:rsid w:val="00C47BAD"/>
    <w:rsid w:val="00C47CED"/>
    <w:rsid w:val="00C50BA5"/>
    <w:rsid w:val="00C52A21"/>
    <w:rsid w:val="00C533DE"/>
    <w:rsid w:val="00C53630"/>
    <w:rsid w:val="00C53F42"/>
    <w:rsid w:val="00C54231"/>
    <w:rsid w:val="00C54A70"/>
    <w:rsid w:val="00C56A29"/>
    <w:rsid w:val="00C56F15"/>
    <w:rsid w:val="00C576D2"/>
    <w:rsid w:val="00C600ED"/>
    <w:rsid w:val="00C6281C"/>
    <w:rsid w:val="00C6369D"/>
    <w:rsid w:val="00C66AE0"/>
    <w:rsid w:val="00C66C24"/>
    <w:rsid w:val="00C66EEF"/>
    <w:rsid w:val="00C72194"/>
    <w:rsid w:val="00C75F7E"/>
    <w:rsid w:val="00C76D46"/>
    <w:rsid w:val="00C77262"/>
    <w:rsid w:val="00C80B9B"/>
    <w:rsid w:val="00C81A41"/>
    <w:rsid w:val="00C81AB8"/>
    <w:rsid w:val="00C8260B"/>
    <w:rsid w:val="00C82A82"/>
    <w:rsid w:val="00C82E02"/>
    <w:rsid w:val="00C84474"/>
    <w:rsid w:val="00C91A5A"/>
    <w:rsid w:val="00C9567A"/>
    <w:rsid w:val="00C96193"/>
    <w:rsid w:val="00CA05D6"/>
    <w:rsid w:val="00CA0932"/>
    <w:rsid w:val="00CA0AA9"/>
    <w:rsid w:val="00CA4764"/>
    <w:rsid w:val="00CA5A91"/>
    <w:rsid w:val="00CA66F5"/>
    <w:rsid w:val="00CB0111"/>
    <w:rsid w:val="00CB0975"/>
    <w:rsid w:val="00CB4252"/>
    <w:rsid w:val="00CB74A4"/>
    <w:rsid w:val="00CC058C"/>
    <w:rsid w:val="00CC0AC3"/>
    <w:rsid w:val="00CC2DCA"/>
    <w:rsid w:val="00CC4455"/>
    <w:rsid w:val="00CD227F"/>
    <w:rsid w:val="00CD2ED5"/>
    <w:rsid w:val="00CD4591"/>
    <w:rsid w:val="00CD58AC"/>
    <w:rsid w:val="00CD6F12"/>
    <w:rsid w:val="00CD701F"/>
    <w:rsid w:val="00CE36C1"/>
    <w:rsid w:val="00CE46C4"/>
    <w:rsid w:val="00CE4B1A"/>
    <w:rsid w:val="00CE5EF5"/>
    <w:rsid w:val="00CE6692"/>
    <w:rsid w:val="00CF086A"/>
    <w:rsid w:val="00CF45F1"/>
    <w:rsid w:val="00CF4693"/>
    <w:rsid w:val="00D008FC"/>
    <w:rsid w:val="00D02210"/>
    <w:rsid w:val="00D0276D"/>
    <w:rsid w:val="00D043B9"/>
    <w:rsid w:val="00D055F2"/>
    <w:rsid w:val="00D06BB8"/>
    <w:rsid w:val="00D0731D"/>
    <w:rsid w:val="00D10961"/>
    <w:rsid w:val="00D14331"/>
    <w:rsid w:val="00D158BA"/>
    <w:rsid w:val="00D245FA"/>
    <w:rsid w:val="00D25784"/>
    <w:rsid w:val="00D25ED4"/>
    <w:rsid w:val="00D303EF"/>
    <w:rsid w:val="00D30E48"/>
    <w:rsid w:val="00D33B90"/>
    <w:rsid w:val="00D346BD"/>
    <w:rsid w:val="00D35202"/>
    <w:rsid w:val="00D3562D"/>
    <w:rsid w:val="00D40964"/>
    <w:rsid w:val="00D40FE7"/>
    <w:rsid w:val="00D41B09"/>
    <w:rsid w:val="00D41BD1"/>
    <w:rsid w:val="00D41D1A"/>
    <w:rsid w:val="00D432A0"/>
    <w:rsid w:val="00D433E9"/>
    <w:rsid w:val="00D452E6"/>
    <w:rsid w:val="00D45338"/>
    <w:rsid w:val="00D46113"/>
    <w:rsid w:val="00D4637A"/>
    <w:rsid w:val="00D50FC6"/>
    <w:rsid w:val="00D5306E"/>
    <w:rsid w:val="00D5481E"/>
    <w:rsid w:val="00D565E7"/>
    <w:rsid w:val="00D60A24"/>
    <w:rsid w:val="00D60B1A"/>
    <w:rsid w:val="00D6126C"/>
    <w:rsid w:val="00D61D60"/>
    <w:rsid w:val="00D62C9D"/>
    <w:rsid w:val="00D62F54"/>
    <w:rsid w:val="00D65199"/>
    <w:rsid w:val="00D707C0"/>
    <w:rsid w:val="00D70AC9"/>
    <w:rsid w:val="00D71AC3"/>
    <w:rsid w:val="00D8343E"/>
    <w:rsid w:val="00D835B2"/>
    <w:rsid w:val="00D84960"/>
    <w:rsid w:val="00D85BE2"/>
    <w:rsid w:val="00D878CF"/>
    <w:rsid w:val="00D90426"/>
    <w:rsid w:val="00D90ED1"/>
    <w:rsid w:val="00D91AFC"/>
    <w:rsid w:val="00D935D6"/>
    <w:rsid w:val="00D940CC"/>
    <w:rsid w:val="00D945E8"/>
    <w:rsid w:val="00D97001"/>
    <w:rsid w:val="00DA0309"/>
    <w:rsid w:val="00DA147A"/>
    <w:rsid w:val="00DA2A3C"/>
    <w:rsid w:val="00DA3A74"/>
    <w:rsid w:val="00DA5FBC"/>
    <w:rsid w:val="00DA7821"/>
    <w:rsid w:val="00DA7E53"/>
    <w:rsid w:val="00DB3637"/>
    <w:rsid w:val="00DB4967"/>
    <w:rsid w:val="00DB6ADE"/>
    <w:rsid w:val="00DB6CF7"/>
    <w:rsid w:val="00DC0448"/>
    <w:rsid w:val="00DC089D"/>
    <w:rsid w:val="00DC1285"/>
    <w:rsid w:val="00DC2DF0"/>
    <w:rsid w:val="00DC31AB"/>
    <w:rsid w:val="00DC5E80"/>
    <w:rsid w:val="00DC73E6"/>
    <w:rsid w:val="00DD1B3C"/>
    <w:rsid w:val="00DD3759"/>
    <w:rsid w:val="00DD3F1B"/>
    <w:rsid w:val="00DD3F67"/>
    <w:rsid w:val="00DD412A"/>
    <w:rsid w:val="00DD46FF"/>
    <w:rsid w:val="00DD4EE1"/>
    <w:rsid w:val="00DE1F10"/>
    <w:rsid w:val="00DE24E7"/>
    <w:rsid w:val="00DE5982"/>
    <w:rsid w:val="00DF0AEE"/>
    <w:rsid w:val="00DF1A65"/>
    <w:rsid w:val="00DF2048"/>
    <w:rsid w:val="00DF2630"/>
    <w:rsid w:val="00DF398E"/>
    <w:rsid w:val="00DF6A53"/>
    <w:rsid w:val="00E00DE1"/>
    <w:rsid w:val="00E0267A"/>
    <w:rsid w:val="00E02F54"/>
    <w:rsid w:val="00E04A9A"/>
    <w:rsid w:val="00E05CAB"/>
    <w:rsid w:val="00E105BB"/>
    <w:rsid w:val="00E10D5B"/>
    <w:rsid w:val="00E11499"/>
    <w:rsid w:val="00E12973"/>
    <w:rsid w:val="00E13D6B"/>
    <w:rsid w:val="00E1421B"/>
    <w:rsid w:val="00E14E23"/>
    <w:rsid w:val="00E1545E"/>
    <w:rsid w:val="00E15F9E"/>
    <w:rsid w:val="00E2058C"/>
    <w:rsid w:val="00E21964"/>
    <w:rsid w:val="00E21F08"/>
    <w:rsid w:val="00E22CB7"/>
    <w:rsid w:val="00E24C0E"/>
    <w:rsid w:val="00E25B7D"/>
    <w:rsid w:val="00E27440"/>
    <w:rsid w:val="00E27CDD"/>
    <w:rsid w:val="00E33FA8"/>
    <w:rsid w:val="00E36B5D"/>
    <w:rsid w:val="00E370A5"/>
    <w:rsid w:val="00E46F89"/>
    <w:rsid w:val="00E47CEF"/>
    <w:rsid w:val="00E50507"/>
    <w:rsid w:val="00E51B98"/>
    <w:rsid w:val="00E53077"/>
    <w:rsid w:val="00E54B26"/>
    <w:rsid w:val="00E57876"/>
    <w:rsid w:val="00E579E9"/>
    <w:rsid w:val="00E61133"/>
    <w:rsid w:val="00E61AAC"/>
    <w:rsid w:val="00E61D6A"/>
    <w:rsid w:val="00E61EC2"/>
    <w:rsid w:val="00E626B7"/>
    <w:rsid w:val="00E638EF"/>
    <w:rsid w:val="00E642AF"/>
    <w:rsid w:val="00E645D2"/>
    <w:rsid w:val="00E665A4"/>
    <w:rsid w:val="00E71718"/>
    <w:rsid w:val="00E7382F"/>
    <w:rsid w:val="00E7545A"/>
    <w:rsid w:val="00E812F1"/>
    <w:rsid w:val="00E83B2E"/>
    <w:rsid w:val="00E843A9"/>
    <w:rsid w:val="00E86352"/>
    <w:rsid w:val="00E90204"/>
    <w:rsid w:val="00E908DB"/>
    <w:rsid w:val="00E90952"/>
    <w:rsid w:val="00E93BB7"/>
    <w:rsid w:val="00E950C0"/>
    <w:rsid w:val="00E96F31"/>
    <w:rsid w:val="00E97AB4"/>
    <w:rsid w:val="00EA0805"/>
    <w:rsid w:val="00EA0D3C"/>
    <w:rsid w:val="00EA3643"/>
    <w:rsid w:val="00EA409C"/>
    <w:rsid w:val="00EA493A"/>
    <w:rsid w:val="00EA501F"/>
    <w:rsid w:val="00EA7301"/>
    <w:rsid w:val="00EB0BA7"/>
    <w:rsid w:val="00EB2ECD"/>
    <w:rsid w:val="00EB63E1"/>
    <w:rsid w:val="00EB6882"/>
    <w:rsid w:val="00EC2726"/>
    <w:rsid w:val="00EC4555"/>
    <w:rsid w:val="00EC5804"/>
    <w:rsid w:val="00ED0A30"/>
    <w:rsid w:val="00ED312D"/>
    <w:rsid w:val="00ED6B16"/>
    <w:rsid w:val="00EE191F"/>
    <w:rsid w:val="00EE1937"/>
    <w:rsid w:val="00EE28E9"/>
    <w:rsid w:val="00EE2D3C"/>
    <w:rsid w:val="00EE76FA"/>
    <w:rsid w:val="00EF0812"/>
    <w:rsid w:val="00EF0C44"/>
    <w:rsid w:val="00EF133E"/>
    <w:rsid w:val="00EF157E"/>
    <w:rsid w:val="00EF3A9C"/>
    <w:rsid w:val="00EF5C22"/>
    <w:rsid w:val="00F042A5"/>
    <w:rsid w:val="00F05EB4"/>
    <w:rsid w:val="00F075A5"/>
    <w:rsid w:val="00F10B32"/>
    <w:rsid w:val="00F10F2D"/>
    <w:rsid w:val="00F11ACC"/>
    <w:rsid w:val="00F12BA1"/>
    <w:rsid w:val="00F13132"/>
    <w:rsid w:val="00F149EC"/>
    <w:rsid w:val="00F14D87"/>
    <w:rsid w:val="00F156E5"/>
    <w:rsid w:val="00F15BB1"/>
    <w:rsid w:val="00F15DC8"/>
    <w:rsid w:val="00F20206"/>
    <w:rsid w:val="00F21858"/>
    <w:rsid w:val="00F22112"/>
    <w:rsid w:val="00F24ECF"/>
    <w:rsid w:val="00F259B6"/>
    <w:rsid w:val="00F2763C"/>
    <w:rsid w:val="00F36B8D"/>
    <w:rsid w:val="00F36FE4"/>
    <w:rsid w:val="00F3710F"/>
    <w:rsid w:val="00F4182F"/>
    <w:rsid w:val="00F42B8D"/>
    <w:rsid w:val="00F44B84"/>
    <w:rsid w:val="00F47869"/>
    <w:rsid w:val="00F47992"/>
    <w:rsid w:val="00F525B7"/>
    <w:rsid w:val="00F52A4A"/>
    <w:rsid w:val="00F53205"/>
    <w:rsid w:val="00F55D19"/>
    <w:rsid w:val="00F57C51"/>
    <w:rsid w:val="00F60005"/>
    <w:rsid w:val="00F621BB"/>
    <w:rsid w:val="00F631D5"/>
    <w:rsid w:val="00F64976"/>
    <w:rsid w:val="00F65C96"/>
    <w:rsid w:val="00F72597"/>
    <w:rsid w:val="00F73581"/>
    <w:rsid w:val="00F737E3"/>
    <w:rsid w:val="00F739CD"/>
    <w:rsid w:val="00F73DE4"/>
    <w:rsid w:val="00F741A4"/>
    <w:rsid w:val="00F76A3B"/>
    <w:rsid w:val="00F8003F"/>
    <w:rsid w:val="00F81DB5"/>
    <w:rsid w:val="00F820C5"/>
    <w:rsid w:val="00F83663"/>
    <w:rsid w:val="00F856BC"/>
    <w:rsid w:val="00F859DE"/>
    <w:rsid w:val="00F85F21"/>
    <w:rsid w:val="00F87399"/>
    <w:rsid w:val="00F8744C"/>
    <w:rsid w:val="00F9154D"/>
    <w:rsid w:val="00F91EA5"/>
    <w:rsid w:val="00F9396C"/>
    <w:rsid w:val="00F945A2"/>
    <w:rsid w:val="00F94B8C"/>
    <w:rsid w:val="00F952A3"/>
    <w:rsid w:val="00F95344"/>
    <w:rsid w:val="00F95440"/>
    <w:rsid w:val="00F9576B"/>
    <w:rsid w:val="00F97295"/>
    <w:rsid w:val="00FA0FA1"/>
    <w:rsid w:val="00FA2586"/>
    <w:rsid w:val="00FA51E8"/>
    <w:rsid w:val="00FA520B"/>
    <w:rsid w:val="00FA5C3B"/>
    <w:rsid w:val="00FB0203"/>
    <w:rsid w:val="00FB05F9"/>
    <w:rsid w:val="00FB0D55"/>
    <w:rsid w:val="00FB27E1"/>
    <w:rsid w:val="00FB59BA"/>
    <w:rsid w:val="00FC0BBD"/>
    <w:rsid w:val="00FC223C"/>
    <w:rsid w:val="00FC3977"/>
    <w:rsid w:val="00FC4D97"/>
    <w:rsid w:val="00FC6C2C"/>
    <w:rsid w:val="00FD1D23"/>
    <w:rsid w:val="00FD3429"/>
    <w:rsid w:val="00FD3531"/>
    <w:rsid w:val="00FD3CBB"/>
    <w:rsid w:val="00FD470A"/>
    <w:rsid w:val="00FD4C10"/>
    <w:rsid w:val="00FD6883"/>
    <w:rsid w:val="00FE0C2B"/>
    <w:rsid w:val="00FE10DD"/>
    <w:rsid w:val="00FE2FBA"/>
    <w:rsid w:val="00FE379D"/>
    <w:rsid w:val="00FF01CF"/>
    <w:rsid w:val="00FF07A6"/>
    <w:rsid w:val="00FF43B3"/>
    <w:rsid w:val="00FF47E1"/>
    <w:rsid w:val="00FF4998"/>
    <w:rsid w:val="00FF4D1C"/>
    <w:rsid w:val="00FF6ED3"/>
    <w:rsid w:val="00FF7B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A3EFA"/>
  <w15:docId w15:val="{3BEA7C8A-A186-4363-849C-B27267E51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2F5"/>
    <w:pPr>
      <w:spacing w:line="259" w:lineRule="auto"/>
    </w:pPr>
    <w:rPr>
      <w:sz w:val="22"/>
      <w:szCs w:val="22"/>
    </w:rPr>
  </w:style>
  <w:style w:type="paragraph" w:styleId="Heading1">
    <w:name w:val="heading 1"/>
    <w:basedOn w:val="Normal"/>
    <w:next w:val="Normal"/>
    <w:link w:val="Heading1Char"/>
    <w:uiPriority w:val="9"/>
    <w:qFormat/>
    <w:rsid w:val="004E1C13"/>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BC5076"/>
    <w:pPr>
      <w:keepNext/>
      <w:keepLines/>
      <w:spacing w:before="40" w:after="0"/>
      <w:outlineLvl w:val="1"/>
    </w:pPr>
    <w:rPr>
      <w:rFonts w:asciiTheme="majorHAnsi" w:eastAsiaTheme="majorEastAsia" w:hAnsiTheme="majorHAnsi" w:cstheme="majorBidi"/>
      <w:color w:val="0F4761" w:themeColor="accent1" w:themeShade="BF"/>
      <w:kern w:val="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B32F5"/>
    <w:rPr>
      <w:sz w:val="16"/>
      <w:szCs w:val="16"/>
    </w:rPr>
  </w:style>
  <w:style w:type="paragraph" w:styleId="CommentText">
    <w:name w:val="annotation text"/>
    <w:basedOn w:val="Normal"/>
    <w:link w:val="CommentTextChar"/>
    <w:uiPriority w:val="99"/>
    <w:unhideWhenUsed/>
    <w:rsid w:val="00BB32F5"/>
    <w:pPr>
      <w:spacing w:line="240" w:lineRule="auto"/>
    </w:pPr>
    <w:rPr>
      <w:sz w:val="20"/>
      <w:szCs w:val="20"/>
    </w:rPr>
  </w:style>
  <w:style w:type="character" w:customStyle="1" w:styleId="CommentTextChar">
    <w:name w:val="Comment Text Char"/>
    <w:basedOn w:val="DefaultParagraphFont"/>
    <w:link w:val="CommentText"/>
    <w:uiPriority w:val="99"/>
    <w:rsid w:val="00BB32F5"/>
    <w:rPr>
      <w:sz w:val="20"/>
      <w:szCs w:val="20"/>
    </w:rPr>
  </w:style>
  <w:style w:type="paragraph" w:styleId="BalloonText">
    <w:name w:val="Balloon Text"/>
    <w:basedOn w:val="Normal"/>
    <w:link w:val="BalloonTextChar"/>
    <w:uiPriority w:val="99"/>
    <w:semiHidden/>
    <w:unhideWhenUsed/>
    <w:rsid w:val="00BB32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32F5"/>
    <w:rPr>
      <w:rFonts w:ascii="Tahoma" w:hAnsi="Tahoma" w:cs="Tahoma"/>
      <w:sz w:val="16"/>
      <w:szCs w:val="16"/>
    </w:rPr>
  </w:style>
  <w:style w:type="character" w:styleId="Hyperlink">
    <w:name w:val="Hyperlink"/>
    <w:basedOn w:val="DefaultParagraphFont"/>
    <w:uiPriority w:val="99"/>
    <w:unhideWhenUsed/>
    <w:rsid w:val="001C562F"/>
    <w:rPr>
      <w:color w:val="0000FF"/>
      <w:u w:val="single"/>
    </w:rPr>
  </w:style>
  <w:style w:type="character" w:styleId="Emphasis">
    <w:name w:val="Emphasis"/>
    <w:basedOn w:val="DefaultParagraphFont"/>
    <w:uiPriority w:val="20"/>
    <w:qFormat/>
    <w:rsid w:val="009F7249"/>
    <w:rPr>
      <w:i/>
      <w:iCs/>
    </w:rPr>
  </w:style>
  <w:style w:type="character" w:customStyle="1" w:styleId="hgkelc">
    <w:name w:val="hgkelc"/>
    <w:basedOn w:val="DefaultParagraphFont"/>
    <w:rsid w:val="00C54231"/>
  </w:style>
  <w:style w:type="paragraph" w:styleId="CommentSubject">
    <w:name w:val="annotation subject"/>
    <w:basedOn w:val="CommentText"/>
    <w:next w:val="CommentText"/>
    <w:link w:val="CommentSubjectChar"/>
    <w:uiPriority w:val="99"/>
    <w:semiHidden/>
    <w:unhideWhenUsed/>
    <w:rsid w:val="005F480E"/>
    <w:rPr>
      <w:b/>
      <w:bCs/>
    </w:rPr>
  </w:style>
  <w:style w:type="character" w:customStyle="1" w:styleId="CommentSubjectChar">
    <w:name w:val="Comment Subject Char"/>
    <w:basedOn w:val="CommentTextChar"/>
    <w:link w:val="CommentSubject"/>
    <w:uiPriority w:val="99"/>
    <w:semiHidden/>
    <w:rsid w:val="005F480E"/>
    <w:rPr>
      <w:b/>
      <w:bCs/>
      <w:sz w:val="20"/>
      <w:szCs w:val="20"/>
    </w:rPr>
  </w:style>
  <w:style w:type="paragraph" w:styleId="Revision">
    <w:name w:val="Revision"/>
    <w:hidden/>
    <w:uiPriority w:val="99"/>
    <w:semiHidden/>
    <w:rsid w:val="00754FD1"/>
    <w:pPr>
      <w:spacing w:after="0" w:line="240" w:lineRule="auto"/>
    </w:pPr>
    <w:rPr>
      <w:sz w:val="22"/>
      <w:szCs w:val="22"/>
    </w:rPr>
  </w:style>
  <w:style w:type="paragraph" w:styleId="Header">
    <w:name w:val="header"/>
    <w:basedOn w:val="Normal"/>
    <w:link w:val="HeaderChar"/>
    <w:uiPriority w:val="99"/>
    <w:unhideWhenUsed/>
    <w:rsid w:val="00F73D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3DE4"/>
    <w:rPr>
      <w:sz w:val="22"/>
      <w:szCs w:val="22"/>
    </w:rPr>
  </w:style>
  <w:style w:type="paragraph" w:styleId="Footer">
    <w:name w:val="footer"/>
    <w:basedOn w:val="Normal"/>
    <w:link w:val="FooterChar"/>
    <w:uiPriority w:val="99"/>
    <w:unhideWhenUsed/>
    <w:rsid w:val="00F73D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3DE4"/>
    <w:rPr>
      <w:sz w:val="22"/>
      <w:szCs w:val="22"/>
    </w:rPr>
  </w:style>
  <w:style w:type="paragraph" w:styleId="ListParagraph">
    <w:name w:val="List Paragraph"/>
    <w:aliases w:val="Normal bullets,Figure OCD"/>
    <w:basedOn w:val="Normal"/>
    <w:link w:val="ListParagraphChar"/>
    <w:uiPriority w:val="34"/>
    <w:qFormat/>
    <w:rsid w:val="0032468A"/>
    <w:pPr>
      <w:spacing w:line="278" w:lineRule="auto"/>
      <w:ind w:left="720"/>
      <w:contextualSpacing/>
    </w:pPr>
    <w:rPr>
      <w:sz w:val="24"/>
      <w:szCs w:val="24"/>
    </w:rPr>
  </w:style>
  <w:style w:type="table" w:styleId="TableGrid">
    <w:name w:val="Table Grid"/>
    <w:basedOn w:val="TableNormal"/>
    <w:uiPriority w:val="39"/>
    <w:rsid w:val="0017486A"/>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b-2">
    <w:name w:val="pb-2"/>
    <w:basedOn w:val="Normal"/>
    <w:rsid w:val="00F47992"/>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ListParagraphChar">
    <w:name w:val="List Paragraph Char"/>
    <w:aliases w:val="Normal bullets Char,Figure OCD Char"/>
    <w:basedOn w:val="DefaultParagraphFont"/>
    <w:link w:val="ListParagraph"/>
    <w:uiPriority w:val="34"/>
    <w:rsid w:val="000C46BC"/>
  </w:style>
  <w:style w:type="character" w:customStyle="1" w:styleId="UnresolvedMention1">
    <w:name w:val="Unresolved Mention1"/>
    <w:basedOn w:val="DefaultParagraphFont"/>
    <w:uiPriority w:val="99"/>
    <w:semiHidden/>
    <w:unhideWhenUsed/>
    <w:rsid w:val="0029011E"/>
    <w:rPr>
      <w:color w:val="605E5C"/>
      <w:shd w:val="clear" w:color="auto" w:fill="E1DFDD"/>
    </w:rPr>
  </w:style>
  <w:style w:type="character" w:customStyle="1" w:styleId="Heading2Char">
    <w:name w:val="Heading 2 Char"/>
    <w:basedOn w:val="DefaultParagraphFont"/>
    <w:link w:val="Heading2"/>
    <w:uiPriority w:val="9"/>
    <w:rsid w:val="00BC5076"/>
    <w:rPr>
      <w:rFonts w:asciiTheme="majorHAnsi" w:eastAsiaTheme="majorEastAsia" w:hAnsiTheme="majorHAnsi" w:cstheme="majorBidi"/>
      <w:color w:val="0F4761" w:themeColor="accent1" w:themeShade="BF"/>
      <w:kern w:val="0"/>
      <w:sz w:val="26"/>
      <w:szCs w:val="26"/>
    </w:rPr>
  </w:style>
  <w:style w:type="paragraph" w:customStyle="1" w:styleId="pf0">
    <w:name w:val="pf0"/>
    <w:basedOn w:val="Normal"/>
    <w:rsid w:val="00BC5076"/>
    <w:pPr>
      <w:spacing w:before="100" w:beforeAutospacing="1" w:after="100" w:afterAutospacing="1" w:line="240" w:lineRule="auto"/>
    </w:pPr>
    <w:rPr>
      <w:rFonts w:ascii="Times New Roman" w:eastAsia="Times New Roman" w:hAnsi="Times New Roman" w:cs="Times New Roman"/>
      <w:kern w:val="0"/>
      <w:sz w:val="24"/>
      <w:szCs w:val="24"/>
    </w:rPr>
  </w:style>
  <w:style w:type="character" w:styleId="UnresolvedMention">
    <w:name w:val="Unresolved Mention"/>
    <w:basedOn w:val="DefaultParagraphFont"/>
    <w:uiPriority w:val="99"/>
    <w:semiHidden/>
    <w:unhideWhenUsed/>
    <w:rsid w:val="00D84960"/>
    <w:rPr>
      <w:color w:val="605E5C"/>
      <w:shd w:val="clear" w:color="auto" w:fill="E1DFDD"/>
    </w:rPr>
  </w:style>
  <w:style w:type="paragraph" w:styleId="NormalWeb">
    <w:name w:val="Normal (Web)"/>
    <w:basedOn w:val="Normal"/>
    <w:uiPriority w:val="99"/>
    <w:semiHidden/>
    <w:unhideWhenUsed/>
    <w:rsid w:val="00CB4252"/>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Heading1Char">
    <w:name w:val="Heading 1 Char"/>
    <w:basedOn w:val="DefaultParagraphFont"/>
    <w:link w:val="Heading1"/>
    <w:uiPriority w:val="9"/>
    <w:rsid w:val="004E1C13"/>
    <w:rPr>
      <w:rFonts w:asciiTheme="majorHAnsi" w:eastAsiaTheme="majorEastAsia" w:hAnsiTheme="majorHAnsi" w:cstheme="majorBidi"/>
      <w:color w:val="0F4761" w:themeColor="accent1" w:themeShade="BF"/>
      <w:sz w:val="32"/>
      <w:szCs w:val="32"/>
    </w:rPr>
  </w:style>
  <w:style w:type="paragraph" w:styleId="NoSpacing">
    <w:name w:val="No Spacing"/>
    <w:uiPriority w:val="1"/>
    <w:qFormat/>
    <w:rsid w:val="00F64976"/>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826390">
      <w:bodyDiv w:val="1"/>
      <w:marLeft w:val="0"/>
      <w:marRight w:val="0"/>
      <w:marTop w:val="0"/>
      <w:marBottom w:val="0"/>
      <w:divBdr>
        <w:top w:val="none" w:sz="0" w:space="0" w:color="auto"/>
        <w:left w:val="none" w:sz="0" w:space="0" w:color="auto"/>
        <w:bottom w:val="none" w:sz="0" w:space="0" w:color="auto"/>
        <w:right w:val="none" w:sz="0" w:space="0" w:color="auto"/>
      </w:divBdr>
    </w:div>
    <w:div w:id="191261588">
      <w:bodyDiv w:val="1"/>
      <w:marLeft w:val="0"/>
      <w:marRight w:val="0"/>
      <w:marTop w:val="0"/>
      <w:marBottom w:val="0"/>
      <w:divBdr>
        <w:top w:val="none" w:sz="0" w:space="0" w:color="auto"/>
        <w:left w:val="none" w:sz="0" w:space="0" w:color="auto"/>
        <w:bottom w:val="none" w:sz="0" w:space="0" w:color="auto"/>
        <w:right w:val="none" w:sz="0" w:space="0" w:color="auto"/>
      </w:divBdr>
    </w:div>
    <w:div w:id="264389146">
      <w:bodyDiv w:val="1"/>
      <w:marLeft w:val="0"/>
      <w:marRight w:val="0"/>
      <w:marTop w:val="0"/>
      <w:marBottom w:val="0"/>
      <w:divBdr>
        <w:top w:val="none" w:sz="0" w:space="0" w:color="auto"/>
        <w:left w:val="none" w:sz="0" w:space="0" w:color="auto"/>
        <w:bottom w:val="none" w:sz="0" w:space="0" w:color="auto"/>
        <w:right w:val="none" w:sz="0" w:space="0" w:color="auto"/>
      </w:divBdr>
    </w:div>
    <w:div w:id="269826316">
      <w:bodyDiv w:val="1"/>
      <w:marLeft w:val="0"/>
      <w:marRight w:val="0"/>
      <w:marTop w:val="0"/>
      <w:marBottom w:val="0"/>
      <w:divBdr>
        <w:top w:val="none" w:sz="0" w:space="0" w:color="auto"/>
        <w:left w:val="none" w:sz="0" w:space="0" w:color="auto"/>
        <w:bottom w:val="none" w:sz="0" w:space="0" w:color="auto"/>
        <w:right w:val="none" w:sz="0" w:space="0" w:color="auto"/>
      </w:divBdr>
    </w:div>
    <w:div w:id="511266380">
      <w:bodyDiv w:val="1"/>
      <w:marLeft w:val="0"/>
      <w:marRight w:val="0"/>
      <w:marTop w:val="0"/>
      <w:marBottom w:val="0"/>
      <w:divBdr>
        <w:top w:val="none" w:sz="0" w:space="0" w:color="auto"/>
        <w:left w:val="none" w:sz="0" w:space="0" w:color="auto"/>
        <w:bottom w:val="none" w:sz="0" w:space="0" w:color="auto"/>
        <w:right w:val="none" w:sz="0" w:space="0" w:color="auto"/>
      </w:divBdr>
    </w:div>
    <w:div w:id="531114482">
      <w:bodyDiv w:val="1"/>
      <w:marLeft w:val="0"/>
      <w:marRight w:val="0"/>
      <w:marTop w:val="0"/>
      <w:marBottom w:val="0"/>
      <w:divBdr>
        <w:top w:val="none" w:sz="0" w:space="0" w:color="auto"/>
        <w:left w:val="none" w:sz="0" w:space="0" w:color="auto"/>
        <w:bottom w:val="none" w:sz="0" w:space="0" w:color="auto"/>
        <w:right w:val="none" w:sz="0" w:space="0" w:color="auto"/>
      </w:divBdr>
    </w:div>
    <w:div w:id="650326383">
      <w:bodyDiv w:val="1"/>
      <w:marLeft w:val="0"/>
      <w:marRight w:val="0"/>
      <w:marTop w:val="0"/>
      <w:marBottom w:val="0"/>
      <w:divBdr>
        <w:top w:val="none" w:sz="0" w:space="0" w:color="auto"/>
        <w:left w:val="none" w:sz="0" w:space="0" w:color="auto"/>
        <w:bottom w:val="none" w:sz="0" w:space="0" w:color="auto"/>
        <w:right w:val="none" w:sz="0" w:space="0" w:color="auto"/>
      </w:divBdr>
    </w:div>
    <w:div w:id="716784664">
      <w:bodyDiv w:val="1"/>
      <w:marLeft w:val="0"/>
      <w:marRight w:val="0"/>
      <w:marTop w:val="0"/>
      <w:marBottom w:val="0"/>
      <w:divBdr>
        <w:top w:val="none" w:sz="0" w:space="0" w:color="auto"/>
        <w:left w:val="none" w:sz="0" w:space="0" w:color="auto"/>
        <w:bottom w:val="none" w:sz="0" w:space="0" w:color="auto"/>
        <w:right w:val="none" w:sz="0" w:space="0" w:color="auto"/>
      </w:divBdr>
    </w:div>
    <w:div w:id="728461442">
      <w:bodyDiv w:val="1"/>
      <w:marLeft w:val="0"/>
      <w:marRight w:val="0"/>
      <w:marTop w:val="0"/>
      <w:marBottom w:val="0"/>
      <w:divBdr>
        <w:top w:val="none" w:sz="0" w:space="0" w:color="auto"/>
        <w:left w:val="none" w:sz="0" w:space="0" w:color="auto"/>
        <w:bottom w:val="none" w:sz="0" w:space="0" w:color="auto"/>
        <w:right w:val="none" w:sz="0" w:space="0" w:color="auto"/>
      </w:divBdr>
    </w:div>
    <w:div w:id="841703542">
      <w:bodyDiv w:val="1"/>
      <w:marLeft w:val="0"/>
      <w:marRight w:val="0"/>
      <w:marTop w:val="0"/>
      <w:marBottom w:val="0"/>
      <w:divBdr>
        <w:top w:val="none" w:sz="0" w:space="0" w:color="auto"/>
        <w:left w:val="none" w:sz="0" w:space="0" w:color="auto"/>
        <w:bottom w:val="none" w:sz="0" w:space="0" w:color="auto"/>
        <w:right w:val="none" w:sz="0" w:space="0" w:color="auto"/>
      </w:divBdr>
    </w:div>
    <w:div w:id="916742554">
      <w:bodyDiv w:val="1"/>
      <w:marLeft w:val="0"/>
      <w:marRight w:val="0"/>
      <w:marTop w:val="0"/>
      <w:marBottom w:val="0"/>
      <w:divBdr>
        <w:top w:val="none" w:sz="0" w:space="0" w:color="auto"/>
        <w:left w:val="none" w:sz="0" w:space="0" w:color="auto"/>
        <w:bottom w:val="none" w:sz="0" w:space="0" w:color="auto"/>
        <w:right w:val="none" w:sz="0" w:space="0" w:color="auto"/>
      </w:divBdr>
    </w:div>
    <w:div w:id="937368602">
      <w:bodyDiv w:val="1"/>
      <w:marLeft w:val="0"/>
      <w:marRight w:val="0"/>
      <w:marTop w:val="0"/>
      <w:marBottom w:val="0"/>
      <w:divBdr>
        <w:top w:val="none" w:sz="0" w:space="0" w:color="auto"/>
        <w:left w:val="none" w:sz="0" w:space="0" w:color="auto"/>
        <w:bottom w:val="none" w:sz="0" w:space="0" w:color="auto"/>
        <w:right w:val="none" w:sz="0" w:space="0" w:color="auto"/>
      </w:divBdr>
    </w:div>
    <w:div w:id="999692256">
      <w:bodyDiv w:val="1"/>
      <w:marLeft w:val="0"/>
      <w:marRight w:val="0"/>
      <w:marTop w:val="0"/>
      <w:marBottom w:val="0"/>
      <w:divBdr>
        <w:top w:val="none" w:sz="0" w:space="0" w:color="auto"/>
        <w:left w:val="none" w:sz="0" w:space="0" w:color="auto"/>
        <w:bottom w:val="none" w:sz="0" w:space="0" w:color="auto"/>
        <w:right w:val="none" w:sz="0" w:space="0" w:color="auto"/>
      </w:divBdr>
    </w:div>
    <w:div w:id="1070807328">
      <w:bodyDiv w:val="1"/>
      <w:marLeft w:val="0"/>
      <w:marRight w:val="0"/>
      <w:marTop w:val="0"/>
      <w:marBottom w:val="0"/>
      <w:divBdr>
        <w:top w:val="none" w:sz="0" w:space="0" w:color="auto"/>
        <w:left w:val="none" w:sz="0" w:space="0" w:color="auto"/>
        <w:bottom w:val="none" w:sz="0" w:space="0" w:color="auto"/>
        <w:right w:val="none" w:sz="0" w:space="0" w:color="auto"/>
      </w:divBdr>
    </w:div>
    <w:div w:id="1128159136">
      <w:bodyDiv w:val="1"/>
      <w:marLeft w:val="0"/>
      <w:marRight w:val="0"/>
      <w:marTop w:val="0"/>
      <w:marBottom w:val="0"/>
      <w:divBdr>
        <w:top w:val="none" w:sz="0" w:space="0" w:color="auto"/>
        <w:left w:val="none" w:sz="0" w:space="0" w:color="auto"/>
        <w:bottom w:val="none" w:sz="0" w:space="0" w:color="auto"/>
        <w:right w:val="none" w:sz="0" w:space="0" w:color="auto"/>
      </w:divBdr>
    </w:div>
    <w:div w:id="1158184069">
      <w:bodyDiv w:val="1"/>
      <w:marLeft w:val="0"/>
      <w:marRight w:val="0"/>
      <w:marTop w:val="0"/>
      <w:marBottom w:val="0"/>
      <w:divBdr>
        <w:top w:val="none" w:sz="0" w:space="0" w:color="auto"/>
        <w:left w:val="none" w:sz="0" w:space="0" w:color="auto"/>
        <w:bottom w:val="none" w:sz="0" w:space="0" w:color="auto"/>
        <w:right w:val="none" w:sz="0" w:space="0" w:color="auto"/>
      </w:divBdr>
    </w:div>
    <w:div w:id="1175727073">
      <w:bodyDiv w:val="1"/>
      <w:marLeft w:val="0"/>
      <w:marRight w:val="0"/>
      <w:marTop w:val="0"/>
      <w:marBottom w:val="0"/>
      <w:divBdr>
        <w:top w:val="none" w:sz="0" w:space="0" w:color="auto"/>
        <w:left w:val="none" w:sz="0" w:space="0" w:color="auto"/>
        <w:bottom w:val="none" w:sz="0" w:space="0" w:color="auto"/>
        <w:right w:val="none" w:sz="0" w:space="0" w:color="auto"/>
      </w:divBdr>
    </w:div>
    <w:div w:id="1241792633">
      <w:bodyDiv w:val="1"/>
      <w:marLeft w:val="0"/>
      <w:marRight w:val="0"/>
      <w:marTop w:val="0"/>
      <w:marBottom w:val="0"/>
      <w:divBdr>
        <w:top w:val="none" w:sz="0" w:space="0" w:color="auto"/>
        <w:left w:val="none" w:sz="0" w:space="0" w:color="auto"/>
        <w:bottom w:val="none" w:sz="0" w:space="0" w:color="auto"/>
        <w:right w:val="none" w:sz="0" w:space="0" w:color="auto"/>
      </w:divBdr>
    </w:div>
    <w:div w:id="1258488365">
      <w:bodyDiv w:val="1"/>
      <w:marLeft w:val="0"/>
      <w:marRight w:val="0"/>
      <w:marTop w:val="0"/>
      <w:marBottom w:val="0"/>
      <w:divBdr>
        <w:top w:val="none" w:sz="0" w:space="0" w:color="auto"/>
        <w:left w:val="none" w:sz="0" w:space="0" w:color="auto"/>
        <w:bottom w:val="none" w:sz="0" w:space="0" w:color="auto"/>
        <w:right w:val="none" w:sz="0" w:space="0" w:color="auto"/>
      </w:divBdr>
    </w:div>
    <w:div w:id="1268587709">
      <w:bodyDiv w:val="1"/>
      <w:marLeft w:val="0"/>
      <w:marRight w:val="0"/>
      <w:marTop w:val="0"/>
      <w:marBottom w:val="0"/>
      <w:divBdr>
        <w:top w:val="none" w:sz="0" w:space="0" w:color="auto"/>
        <w:left w:val="none" w:sz="0" w:space="0" w:color="auto"/>
        <w:bottom w:val="none" w:sz="0" w:space="0" w:color="auto"/>
        <w:right w:val="none" w:sz="0" w:space="0" w:color="auto"/>
      </w:divBdr>
    </w:div>
    <w:div w:id="1311860201">
      <w:bodyDiv w:val="1"/>
      <w:marLeft w:val="0"/>
      <w:marRight w:val="0"/>
      <w:marTop w:val="0"/>
      <w:marBottom w:val="0"/>
      <w:divBdr>
        <w:top w:val="none" w:sz="0" w:space="0" w:color="auto"/>
        <w:left w:val="none" w:sz="0" w:space="0" w:color="auto"/>
        <w:bottom w:val="none" w:sz="0" w:space="0" w:color="auto"/>
        <w:right w:val="none" w:sz="0" w:space="0" w:color="auto"/>
      </w:divBdr>
    </w:div>
    <w:div w:id="1348216092">
      <w:bodyDiv w:val="1"/>
      <w:marLeft w:val="0"/>
      <w:marRight w:val="0"/>
      <w:marTop w:val="0"/>
      <w:marBottom w:val="0"/>
      <w:divBdr>
        <w:top w:val="none" w:sz="0" w:space="0" w:color="auto"/>
        <w:left w:val="none" w:sz="0" w:space="0" w:color="auto"/>
        <w:bottom w:val="none" w:sz="0" w:space="0" w:color="auto"/>
        <w:right w:val="none" w:sz="0" w:space="0" w:color="auto"/>
      </w:divBdr>
    </w:div>
    <w:div w:id="1433479559">
      <w:bodyDiv w:val="1"/>
      <w:marLeft w:val="0"/>
      <w:marRight w:val="0"/>
      <w:marTop w:val="0"/>
      <w:marBottom w:val="0"/>
      <w:divBdr>
        <w:top w:val="none" w:sz="0" w:space="0" w:color="auto"/>
        <w:left w:val="none" w:sz="0" w:space="0" w:color="auto"/>
        <w:bottom w:val="none" w:sz="0" w:space="0" w:color="auto"/>
        <w:right w:val="none" w:sz="0" w:space="0" w:color="auto"/>
      </w:divBdr>
    </w:div>
    <w:div w:id="1530726256">
      <w:bodyDiv w:val="1"/>
      <w:marLeft w:val="0"/>
      <w:marRight w:val="0"/>
      <w:marTop w:val="0"/>
      <w:marBottom w:val="0"/>
      <w:divBdr>
        <w:top w:val="none" w:sz="0" w:space="0" w:color="auto"/>
        <w:left w:val="none" w:sz="0" w:space="0" w:color="auto"/>
        <w:bottom w:val="none" w:sz="0" w:space="0" w:color="auto"/>
        <w:right w:val="none" w:sz="0" w:space="0" w:color="auto"/>
      </w:divBdr>
    </w:div>
    <w:div w:id="1595475346">
      <w:bodyDiv w:val="1"/>
      <w:marLeft w:val="0"/>
      <w:marRight w:val="0"/>
      <w:marTop w:val="0"/>
      <w:marBottom w:val="0"/>
      <w:divBdr>
        <w:top w:val="none" w:sz="0" w:space="0" w:color="auto"/>
        <w:left w:val="none" w:sz="0" w:space="0" w:color="auto"/>
        <w:bottom w:val="none" w:sz="0" w:space="0" w:color="auto"/>
        <w:right w:val="none" w:sz="0" w:space="0" w:color="auto"/>
      </w:divBdr>
    </w:div>
    <w:div w:id="1609850483">
      <w:bodyDiv w:val="1"/>
      <w:marLeft w:val="0"/>
      <w:marRight w:val="0"/>
      <w:marTop w:val="0"/>
      <w:marBottom w:val="0"/>
      <w:divBdr>
        <w:top w:val="none" w:sz="0" w:space="0" w:color="auto"/>
        <w:left w:val="none" w:sz="0" w:space="0" w:color="auto"/>
        <w:bottom w:val="none" w:sz="0" w:space="0" w:color="auto"/>
        <w:right w:val="none" w:sz="0" w:space="0" w:color="auto"/>
      </w:divBdr>
    </w:div>
    <w:div w:id="1659724452">
      <w:bodyDiv w:val="1"/>
      <w:marLeft w:val="0"/>
      <w:marRight w:val="0"/>
      <w:marTop w:val="0"/>
      <w:marBottom w:val="0"/>
      <w:divBdr>
        <w:top w:val="none" w:sz="0" w:space="0" w:color="auto"/>
        <w:left w:val="none" w:sz="0" w:space="0" w:color="auto"/>
        <w:bottom w:val="none" w:sz="0" w:space="0" w:color="auto"/>
        <w:right w:val="none" w:sz="0" w:space="0" w:color="auto"/>
      </w:divBdr>
    </w:div>
    <w:div w:id="1739085236">
      <w:bodyDiv w:val="1"/>
      <w:marLeft w:val="0"/>
      <w:marRight w:val="0"/>
      <w:marTop w:val="0"/>
      <w:marBottom w:val="0"/>
      <w:divBdr>
        <w:top w:val="none" w:sz="0" w:space="0" w:color="auto"/>
        <w:left w:val="none" w:sz="0" w:space="0" w:color="auto"/>
        <w:bottom w:val="none" w:sz="0" w:space="0" w:color="auto"/>
        <w:right w:val="none" w:sz="0" w:space="0" w:color="auto"/>
      </w:divBdr>
    </w:div>
    <w:div w:id="1748459694">
      <w:bodyDiv w:val="1"/>
      <w:marLeft w:val="0"/>
      <w:marRight w:val="0"/>
      <w:marTop w:val="0"/>
      <w:marBottom w:val="0"/>
      <w:divBdr>
        <w:top w:val="none" w:sz="0" w:space="0" w:color="auto"/>
        <w:left w:val="none" w:sz="0" w:space="0" w:color="auto"/>
        <w:bottom w:val="none" w:sz="0" w:space="0" w:color="auto"/>
        <w:right w:val="none" w:sz="0" w:space="0" w:color="auto"/>
      </w:divBdr>
    </w:div>
    <w:div w:id="1973245327">
      <w:bodyDiv w:val="1"/>
      <w:marLeft w:val="0"/>
      <w:marRight w:val="0"/>
      <w:marTop w:val="0"/>
      <w:marBottom w:val="0"/>
      <w:divBdr>
        <w:top w:val="none" w:sz="0" w:space="0" w:color="auto"/>
        <w:left w:val="none" w:sz="0" w:space="0" w:color="auto"/>
        <w:bottom w:val="none" w:sz="0" w:space="0" w:color="auto"/>
        <w:right w:val="none" w:sz="0" w:space="0" w:color="auto"/>
      </w:divBdr>
    </w:div>
    <w:div w:id="2002851469">
      <w:bodyDiv w:val="1"/>
      <w:marLeft w:val="0"/>
      <w:marRight w:val="0"/>
      <w:marTop w:val="0"/>
      <w:marBottom w:val="0"/>
      <w:divBdr>
        <w:top w:val="none" w:sz="0" w:space="0" w:color="auto"/>
        <w:left w:val="none" w:sz="0" w:space="0" w:color="auto"/>
        <w:bottom w:val="none" w:sz="0" w:space="0" w:color="auto"/>
        <w:right w:val="none" w:sz="0" w:space="0" w:color="auto"/>
      </w:divBdr>
    </w:div>
    <w:div w:id="2104565251">
      <w:bodyDiv w:val="1"/>
      <w:marLeft w:val="0"/>
      <w:marRight w:val="0"/>
      <w:marTop w:val="0"/>
      <w:marBottom w:val="0"/>
      <w:divBdr>
        <w:top w:val="none" w:sz="0" w:space="0" w:color="auto"/>
        <w:left w:val="none" w:sz="0" w:space="0" w:color="auto"/>
        <w:bottom w:val="none" w:sz="0" w:space="0" w:color="auto"/>
        <w:right w:val="none" w:sz="0" w:space="0" w:color="auto"/>
      </w:divBdr>
    </w:div>
    <w:div w:id="2112971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6DF315F-C821-4963-85B9-7183BC8F6E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366</Words>
  <Characters>209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EE ANTONY GEORGE</dc:creator>
  <cp:keywords/>
  <dc:description/>
  <cp:lastModifiedBy>JOYEE ANTONY GEORGE</cp:lastModifiedBy>
  <cp:revision>11</cp:revision>
  <cp:lastPrinted>2025-01-14T16:29:00Z</cp:lastPrinted>
  <dcterms:created xsi:type="dcterms:W3CDTF">2025-06-02T23:42:00Z</dcterms:created>
  <dcterms:modified xsi:type="dcterms:W3CDTF">2025-06-12T02:14:00Z</dcterms:modified>
</cp:coreProperties>
</file>